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C6D21" w14:textId="77777777" w:rsidR="00582E71" w:rsidRDefault="00582E71" w:rsidP="008E6A72">
      <w:pPr>
        <w:rPr>
          <w:b/>
          <w:bCs/>
        </w:rPr>
      </w:pPr>
    </w:p>
    <w:p w14:paraId="6C16B58C" w14:textId="1CE589DA" w:rsidR="00582E71" w:rsidRDefault="00582E71" w:rsidP="00582E71">
      <w:pPr>
        <w:jc w:val="center"/>
        <w:rPr>
          <w:rFonts w:ascii="Arial" w:hAnsi="Arial" w:cs="Arial"/>
          <w:b/>
          <w:bCs/>
        </w:rPr>
      </w:pPr>
      <w:r w:rsidRPr="00582E71">
        <w:rPr>
          <w:rFonts w:ascii="Arial" w:hAnsi="Arial" w:cs="Arial"/>
          <w:b/>
          <w:bCs/>
        </w:rPr>
        <w:t>Supplementary Tables</w:t>
      </w:r>
    </w:p>
    <w:p w14:paraId="2CE61F54" w14:textId="77777777" w:rsidR="00582E71" w:rsidRPr="00582E71" w:rsidRDefault="00582E71" w:rsidP="00582E71">
      <w:pPr>
        <w:jc w:val="center"/>
        <w:rPr>
          <w:rFonts w:ascii="Arial" w:hAnsi="Arial" w:cs="Arial"/>
          <w:b/>
          <w:bCs/>
        </w:rPr>
      </w:pPr>
    </w:p>
    <w:p w14:paraId="1CD360A2" w14:textId="13E4A730" w:rsidR="00582E71" w:rsidRDefault="00582E71" w:rsidP="00582E71">
      <w:pPr>
        <w:spacing w:line="480" w:lineRule="auto"/>
        <w:rPr>
          <w:rFonts w:ascii="Arial" w:hAnsi="Arial" w:cs="Arial"/>
          <w:b/>
        </w:rPr>
      </w:pPr>
      <w:r w:rsidRPr="00F77EA8">
        <w:rPr>
          <w:rFonts w:ascii="Arial" w:hAnsi="Arial" w:cs="Arial"/>
          <w:b/>
        </w:rPr>
        <w:t>Meta-analysis of epigenome-wide associations</w:t>
      </w:r>
      <w:r>
        <w:rPr>
          <w:rFonts w:ascii="Arial" w:hAnsi="Arial" w:cs="Arial"/>
          <w:b/>
        </w:rPr>
        <w:t xml:space="preserve"> between DNA methylation</w:t>
      </w:r>
      <w:r w:rsidRPr="00F77EA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t birth and</w:t>
      </w:r>
      <w:r w:rsidRPr="00F77EA8">
        <w:rPr>
          <w:rFonts w:ascii="Arial" w:hAnsi="Arial" w:cs="Arial"/>
          <w:b/>
        </w:rPr>
        <w:t xml:space="preserve"> childhood cognitive </w:t>
      </w:r>
      <w:r>
        <w:rPr>
          <w:rFonts w:ascii="Arial" w:hAnsi="Arial" w:cs="Arial"/>
          <w:b/>
        </w:rPr>
        <w:t>skills</w:t>
      </w:r>
      <w:r w:rsidRPr="00F77EA8">
        <w:rPr>
          <w:rFonts w:ascii="Arial" w:hAnsi="Arial" w:cs="Arial"/>
          <w:b/>
        </w:rPr>
        <w:t>.</w:t>
      </w:r>
    </w:p>
    <w:p w14:paraId="0FE403C5" w14:textId="4E2715F6" w:rsidR="002D65C0" w:rsidRPr="006F2BEA" w:rsidRDefault="002D65C0" w:rsidP="002D65C0">
      <w:pPr>
        <w:spacing w:line="480" w:lineRule="auto"/>
        <w:rPr>
          <w:rFonts w:ascii="Arial" w:hAnsi="Arial" w:cs="Arial"/>
        </w:rPr>
      </w:pPr>
      <w:r w:rsidRPr="006F2BEA">
        <w:rPr>
          <w:rFonts w:ascii="Arial" w:hAnsi="Arial" w:cs="Arial"/>
        </w:rPr>
        <w:t xml:space="preserve">Doretta Caramaschi, Alexander Neumann, Andres Cardenas, Gwen Tindula, Silvia Alemany,  </w:t>
      </w:r>
      <w:r w:rsidRPr="006F2BEA">
        <w:rPr>
          <w:rFonts w:ascii="Arial" w:hAnsi="Arial" w:cs="Arial"/>
          <w:color w:val="000000"/>
          <w:shd w:val="clear" w:color="auto" w:fill="FFFFFF"/>
        </w:rPr>
        <w:t>Lea Zil</w:t>
      </w:r>
      <w:r>
        <w:rPr>
          <w:rFonts w:ascii="Arial" w:hAnsi="Arial" w:cs="Arial"/>
          <w:color w:val="000000"/>
          <w:shd w:val="clear" w:color="auto" w:fill="FFFFFF"/>
        </w:rPr>
        <w:t>l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ich, </w:t>
      </w:r>
      <w:r w:rsidRPr="006F2BEA">
        <w:rPr>
          <w:rFonts w:ascii="Arial" w:hAnsi="Arial" w:cs="Arial"/>
        </w:rPr>
        <w:t>Giancarlo Pesce, Jari M</w:t>
      </w:r>
      <w:r>
        <w:rPr>
          <w:rFonts w:ascii="Arial" w:hAnsi="Arial" w:cs="Arial"/>
        </w:rPr>
        <w:t>.</w:t>
      </w:r>
      <w:r w:rsidRPr="006F2BEA">
        <w:rPr>
          <w:rFonts w:ascii="Arial" w:hAnsi="Arial" w:cs="Arial"/>
        </w:rPr>
        <w:t>T</w:t>
      </w:r>
      <w:r>
        <w:rPr>
          <w:rFonts w:ascii="Arial" w:hAnsi="Arial" w:cs="Arial"/>
        </w:rPr>
        <w:t>.</w:t>
      </w:r>
      <w:r w:rsidRPr="006F2BEA">
        <w:rPr>
          <w:rFonts w:ascii="Arial" w:hAnsi="Arial" w:cs="Arial"/>
        </w:rPr>
        <w:t xml:space="preserve"> Lahti, Alexandra Havdahl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</w:rPr>
        <w:t xml:space="preserve">Rosa Mulder, Janine </w:t>
      </w:r>
      <w:r>
        <w:rPr>
          <w:rFonts w:ascii="Arial" w:hAnsi="Arial" w:cs="Arial"/>
        </w:rPr>
        <w:t xml:space="preserve">F. </w:t>
      </w:r>
      <w:r w:rsidRPr="006F2BEA">
        <w:rPr>
          <w:rFonts w:ascii="Arial" w:hAnsi="Arial" w:cs="Arial"/>
        </w:rPr>
        <w:t>Felix, Henning Tiemeier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Lea Sirignano, Josef Frank, Stephanie H. Witt, Marcella Rietschel, Michael Deuschle, </w:t>
      </w:r>
      <w:r>
        <w:rPr>
          <w:rFonts w:ascii="Arial" w:hAnsi="Arial" w:cs="Arial"/>
          <w:color w:val="000000"/>
          <w:shd w:val="clear" w:color="auto" w:fill="FFFFFF"/>
        </w:rPr>
        <w:t xml:space="preserve">Karen Huen, Brenda Eskenazi, </w:t>
      </w:r>
      <w:r w:rsidRPr="006F2BEA">
        <w:rPr>
          <w:rFonts w:ascii="Arial" w:hAnsi="Arial" w:cs="Arial"/>
          <w:color w:val="000000"/>
          <w:shd w:val="clear" w:color="auto" w:fill="FFFFFF"/>
        </w:rPr>
        <w:t>Tabe</w:t>
      </w:r>
      <w:r>
        <w:rPr>
          <w:rFonts w:ascii="Arial" w:hAnsi="Arial" w:cs="Arial"/>
          <w:color w:val="000000"/>
          <w:shd w:val="clear" w:color="auto" w:fill="FFFFFF"/>
        </w:rPr>
        <w:t>a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Sarah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Send, </w:t>
      </w:r>
      <w:r>
        <w:rPr>
          <w:rFonts w:ascii="Arial" w:hAnsi="Arial" w:cs="Arial"/>
          <w:color w:val="000000"/>
          <w:shd w:val="clear" w:color="auto" w:fill="FFFFFF"/>
        </w:rPr>
        <w:t xml:space="preserve">Muriel Ferrer, </w:t>
      </w:r>
      <w:r w:rsidRPr="006F2BEA">
        <w:rPr>
          <w:rFonts w:ascii="Arial" w:hAnsi="Arial" w:cs="Arial"/>
          <w:color w:val="000000"/>
          <w:shd w:val="clear" w:color="auto" w:fill="FFFFFF"/>
        </w:rPr>
        <w:t>Maria Gilles,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5C67C6">
        <w:rPr>
          <w:rFonts w:ascii="Arial" w:hAnsi="Arial" w:cs="Arial"/>
          <w:color w:val="000000"/>
          <w:shd w:val="clear" w:color="auto" w:fill="FFFFFF"/>
        </w:rPr>
        <w:t>Maria de Agostini</w:t>
      </w:r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5C67C6">
        <w:rPr>
          <w:rFonts w:ascii="Arial" w:hAnsi="Arial" w:cs="Arial"/>
          <w:color w:val="000000"/>
          <w:shd w:val="clear" w:color="auto" w:fill="FFFFFF"/>
        </w:rPr>
        <w:t>Nour Baïz</w:t>
      </w:r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6F2BEA">
        <w:rPr>
          <w:rFonts w:ascii="Arial" w:hAnsi="Arial" w:cs="Arial"/>
          <w:color w:val="000000"/>
          <w:shd w:val="clear" w:color="auto" w:fill="FFFFFF"/>
        </w:rPr>
        <w:t>Sheryl L. Rifas-Shiman,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E12E5D">
        <w:rPr>
          <w:rFonts w:ascii="Arial" w:hAnsi="Arial" w:cs="Arial"/>
          <w:color w:val="000000"/>
          <w:shd w:val="clear" w:color="auto" w:fill="FFFFFF"/>
        </w:rPr>
        <w:t>Tuomas Kvist</w:t>
      </w:r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A41678">
        <w:rPr>
          <w:rFonts w:ascii="Arial" w:hAnsi="Arial" w:cs="Arial"/>
          <w:color w:val="000000"/>
          <w:shd w:val="clear" w:color="auto" w:fill="FFFFFF"/>
        </w:rPr>
        <w:t>Darina Czamara</w:t>
      </w:r>
      <w:r>
        <w:rPr>
          <w:rFonts w:ascii="Arial" w:hAnsi="Arial" w:cs="Arial"/>
          <w:color w:val="000000"/>
          <w:shd w:val="clear" w:color="auto" w:fill="FFFFFF"/>
        </w:rPr>
        <w:t xml:space="preserve">, Samuli T. Tuominen, </w:t>
      </w:r>
      <w:r w:rsidRPr="006F2BEA">
        <w:rPr>
          <w:rFonts w:ascii="Arial" w:hAnsi="Arial" w:cs="Arial"/>
        </w:rPr>
        <w:t>Caroline L. Relton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</w:rPr>
        <w:t>Dheeraj Rai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</w:rPr>
        <w:t xml:space="preserve">Stephanie </w:t>
      </w:r>
      <w:r>
        <w:rPr>
          <w:rFonts w:ascii="Arial" w:hAnsi="Arial" w:cs="Arial"/>
        </w:rPr>
        <w:t xml:space="preserve">J. </w:t>
      </w:r>
      <w:r w:rsidRPr="006F2BEA">
        <w:rPr>
          <w:rFonts w:ascii="Arial" w:hAnsi="Arial" w:cs="Arial"/>
        </w:rPr>
        <w:t>London,</w:t>
      </w:r>
      <w:r>
        <w:rPr>
          <w:rFonts w:ascii="Arial" w:hAnsi="Arial" w:cs="Arial"/>
        </w:rPr>
        <w:t xml:space="preserve"> </w:t>
      </w:r>
      <w:r w:rsidRPr="00C159B0">
        <w:rPr>
          <w:rFonts w:ascii="Arial" w:hAnsi="Arial" w:cs="Arial"/>
        </w:rPr>
        <w:t>Katri Räikkönen</w:t>
      </w:r>
      <w:r>
        <w:rPr>
          <w:rFonts w:ascii="Arial" w:hAnsi="Arial" w:cs="Arial"/>
        </w:rPr>
        <w:t>,</w:t>
      </w:r>
      <w:r w:rsidRPr="006F2B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ina Holland, </w:t>
      </w:r>
      <w:r w:rsidRPr="006F2BEA">
        <w:rPr>
          <w:rFonts w:ascii="Arial" w:hAnsi="Arial" w:cs="Arial"/>
          <w:color w:val="000000"/>
          <w:shd w:val="clear" w:color="auto" w:fill="FFFFFF"/>
        </w:rPr>
        <w:t>Isabella Annesi-Maesano, Fabian Streit,  Marie-France Hiver</w:t>
      </w:r>
      <w:r>
        <w:rPr>
          <w:rFonts w:ascii="Arial" w:hAnsi="Arial" w:cs="Arial"/>
          <w:color w:val="000000"/>
          <w:shd w:val="clear" w:color="auto" w:fill="FFFFFF"/>
        </w:rPr>
        <w:t>t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, Emily Oken, </w:t>
      </w:r>
      <w:r w:rsidRPr="006F2BEA">
        <w:rPr>
          <w:rFonts w:ascii="Arial" w:hAnsi="Arial" w:cs="Arial"/>
        </w:rPr>
        <w:t>Jordi Sunyer, Charlotte Cecil</w:t>
      </w:r>
      <w:r>
        <w:rPr>
          <w:rFonts w:ascii="Arial" w:hAnsi="Arial" w:cs="Arial"/>
        </w:rPr>
        <w:t xml:space="preserve">, </w:t>
      </w:r>
      <w:r w:rsidRPr="006F2BEA">
        <w:rPr>
          <w:rFonts w:ascii="Arial" w:hAnsi="Arial" w:cs="Arial"/>
        </w:rPr>
        <w:t xml:space="preserve">Gemma Sharp. </w:t>
      </w:r>
    </w:p>
    <w:p w14:paraId="424D9353" w14:textId="4BA0D6DE" w:rsidR="00582E71" w:rsidRDefault="00582E71">
      <w:pPr>
        <w:rPr>
          <w:b/>
          <w:bCs/>
        </w:rPr>
      </w:pPr>
      <w:r>
        <w:rPr>
          <w:b/>
          <w:bCs/>
        </w:rPr>
        <w:br w:type="page"/>
      </w:r>
    </w:p>
    <w:p w14:paraId="7919B2B0" w14:textId="27CEAEFC" w:rsidR="008D11C2" w:rsidRDefault="008E50D7" w:rsidP="008E6A72">
      <w:r>
        <w:rPr>
          <w:b/>
          <w:bCs/>
        </w:rPr>
        <w:lastRenderedPageBreak/>
        <w:t xml:space="preserve">Supplementary </w:t>
      </w:r>
      <w:r w:rsidR="008D11C2" w:rsidRPr="00EC03B3">
        <w:rPr>
          <w:b/>
          <w:bCs/>
        </w:rPr>
        <w:t xml:space="preserve">Table </w:t>
      </w:r>
      <w:r w:rsidR="00EC03B3">
        <w:rPr>
          <w:b/>
          <w:bCs/>
        </w:rPr>
        <w:t>S</w:t>
      </w:r>
      <w:r>
        <w:rPr>
          <w:b/>
          <w:bCs/>
        </w:rPr>
        <w:t>T</w:t>
      </w:r>
      <w:r w:rsidR="008D11C2" w:rsidRPr="00EC03B3">
        <w:rPr>
          <w:b/>
          <w:bCs/>
        </w:rPr>
        <w:t>1</w:t>
      </w:r>
      <w:r w:rsidR="008D11C2">
        <w:t>. Sample characteristics across the cohorts used in the meta-analysis</w:t>
      </w:r>
      <w:r w:rsidR="00EC03B3">
        <w:t xml:space="preserve"> EWAS for cognitive abilities (</w:t>
      </w:r>
      <w:r w:rsidR="00A54FE3">
        <w:t xml:space="preserve">Main models: </w:t>
      </w:r>
      <w:r w:rsidR="0018191A">
        <w:t>O</w:t>
      </w:r>
      <w:r w:rsidR="00EC03B3">
        <w:t xml:space="preserve">= Overall, </w:t>
      </w:r>
      <w:r w:rsidR="0018191A">
        <w:t>V=V</w:t>
      </w:r>
      <w:r w:rsidR="00EC03B3">
        <w:t>erbal</w:t>
      </w:r>
      <w:r w:rsidR="00424281">
        <w:t>,</w:t>
      </w:r>
      <w:r w:rsidR="0018191A">
        <w:t xml:space="preserve"> NV</w:t>
      </w:r>
      <w:r w:rsidR="00EC03B3">
        <w:t xml:space="preserve">= </w:t>
      </w:r>
      <w:r w:rsidR="00424281">
        <w:t>Non-</w:t>
      </w:r>
      <w:r w:rsidR="0018191A">
        <w:t>V</w:t>
      </w:r>
      <w:r w:rsidR="00424281">
        <w:t>erbal</w:t>
      </w:r>
      <w:r w:rsidR="00EC03B3">
        <w:t>)</w:t>
      </w:r>
      <w:r w:rsidR="008D11C2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1"/>
        <w:gridCol w:w="489"/>
        <w:gridCol w:w="489"/>
        <w:gridCol w:w="489"/>
        <w:gridCol w:w="514"/>
        <w:gridCol w:w="489"/>
        <w:gridCol w:w="630"/>
        <w:gridCol w:w="489"/>
        <w:gridCol w:w="489"/>
        <w:gridCol w:w="489"/>
        <w:gridCol w:w="675"/>
        <w:gridCol w:w="636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 w:rsidR="00B51BFC" w:rsidRPr="00F4127C" w14:paraId="09805C4F" w14:textId="277AC58F" w:rsidTr="0018191A">
        <w:trPr>
          <w:trHeight w:val="323"/>
        </w:trPr>
        <w:tc>
          <w:tcPr>
            <w:tcW w:w="2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B9DDCC" w14:textId="77777777" w:rsidR="0071196B" w:rsidRPr="007E5A98" w:rsidRDefault="0071196B" w:rsidP="007E5A9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6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A2A2" w14:textId="378C25E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SPAC</w:t>
            </w:r>
          </w:p>
        </w:tc>
        <w:tc>
          <w:tcPr>
            <w:tcW w:w="16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C5A1" w14:textId="2E2A77E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MACOS</w:t>
            </w:r>
          </w:p>
        </w:tc>
        <w:tc>
          <w:tcPr>
            <w:tcW w:w="1467" w:type="dxa"/>
            <w:gridSpan w:val="3"/>
            <w:tcBorders>
              <w:bottom w:val="single" w:sz="4" w:space="0" w:color="auto"/>
            </w:tcBorders>
            <w:vAlign w:val="center"/>
          </w:tcPr>
          <w:p w14:paraId="53248927" w14:textId="5480545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EN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5A18D6C" w14:textId="453D139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F412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1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59EC" w14:textId="053BAAE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MA</w:t>
            </w:r>
          </w:p>
        </w:tc>
        <w:tc>
          <w:tcPr>
            <w:tcW w:w="1467" w:type="dxa"/>
            <w:gridSpan w:val="3"/>
            <w:tcBorders>
              <w:bottom w:val="single" w:sz="4" w:space="0" w:color="auto"/>
            </w:tcBorders>
            <w:vAlign w:val="center"/>
          </w:tcPr>
          <w:p w14:paraId="736F5C8E" w14:textId="7AF7CE8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EIDON</w:t>
            </w:r>
          </w:p>
        </w:tc>
        <w:tc>
          <w:tcPr>
            <w:tcW w:w="146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72EB" w14:textId="73432F0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O</w:t>
            </w:r>
          </w:p>
        </w:tc>
        <w:tc>
          <w:tcPr>
            <w:tcW w:w="1467" w:type="dxa"/>
            <w:gridSpan w:val="3"/>
            <w:tcBorders>
              <w:bottom w:val="single" w:sz="4" w:space="0" w:color="auto"/>
            </w:tcBorders>
            <w:vAlign w:val="center"/>
          </w:tcPr>
          <w:p w14:paraId="2BF9B799" w14:textId="290296F3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ject VIVA</w:t>
            </w:r>
          </w:p>
        </w:tc>
      </w:tr>
      <w:tr w:rsidR="00806993" w:rsidRPr="00F4127C" w14:paraId="116BFDFA" w14:textId="54DB7DB8" w:rsidTr="008A314A">
        <w:trPr>
          <w:trHeight w:val="323"/>
        </w:trPr>
        <w:tc>
          <w:tcPr>
            <w:tcW w:w="26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1E9BD" w14:textId="77777777" w:rsidR="00806993" w:rsidRPr="007E5A98" w:rsidRDefault="00806993" w:rsidP="00806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50C37C" w14:textId="76983555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8655A" w14:textId="5802E6F3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0530E5" w14:textId="7033910F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319D20" w14:textId="6F5BB815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CFF5" w14:textId="437D84E3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E7C33E" w14:textId="14336A97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18157F64" w14:textId="7F3294B3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4C1E88B9" w14:textId="05521351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77A85E9E" w14:textId="170C2619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23A082E" w14:textId="7A8F8A15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587A7E" w14:textId="5E764883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CEF" w14:textId="7F3DD89A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DD32E0" w14:textId="0A2C5F8E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165E7B61" w14:textId="6A94A590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66F48321" w14:textId="1AEAC748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3D3390B2" w14:textId="619C0814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F56D34" w14:textId="1ADA2756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5B7" w14:textId="7C21E924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F86E71" w14:textId="04494862" w:rsidR="00806993" w:rsidRPr="007E5A98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7F9886E8" w14:textId="2F3673CA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605EA3D0" w14:textId="71B62DBD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0372E127" w14:textId="745D1D83" w:rsidR="00806993" w:rsidRPr="00F4127C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V</w:t>
            </w:r>
          </w:p>
        </w:tc>
      </w:tr>
      <w:tr w:rsidR="00B01D35" w:rsidRPr="00F4127C" w14:paraId="4149A787" w14:textId="6A350F0A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76FB2B45" w14:textId="2AE36796" w:rsidR="0071196B" w:rsidRPr="007E5A98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B7F2E6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CB5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35FCB6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D2CAD9B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CE4D4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B38AD5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4945E1F5" w14:textId="59B7A1A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0810BF93" w14:textId="74C09AE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3F2331A5" w14:textId="1C0405C3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DE1E3D8" w14:textId="3130FB3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EEC6D5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19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D2C2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19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F86691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19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1B71494F" w14:textId="3D8630B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3561B3F0" w14:textId="6008948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74A77E12" w14:textId="4437F9E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83BFE3" w14:textId="527BDBA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102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7B9F86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5532451E" w14:textId="4F154BDD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05C0C627" w14:textId="7F0C37B8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108EE307" w14:textId="3522E31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</w:tr>
      <w:tr w:rsidR="00B01D35" w:rsidRPr="00F4127C" w14:paraId="0856276D" w14:textId="4D2B0EFF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41ACAAAD" w14:textId="0F79BCF7" w:rsidR="0071196B" w:rsidRPr="007E5A98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 (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females</w:t>
            </w:r>
            <w:r w:rsidRPr="00F412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1C9760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044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5EE1A2" w14:textId="7777777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902CEC9" w14:textId="2947AE3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39AB5" w14:textId="597FC75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12F99B" w14:textId="40B833D4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227C1914" w14:textId="615DBBF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1AC74DB3" w14:textId="6400E06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0E1B3494" w14:textId="10AE8C7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4FE7FB5" w14:textId="7080892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7618C6" w14:textId="7301AC8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B7D" w14:textId="5389EA93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0E1FCB" w14:textId="2260BCA3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2823C644" w14:textId="327A14F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2E2DA01D" w14:textId="1083149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2156F12B" w14:textId="0FBA661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E6903A" w14:textId="2A232533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70D" w14:textId="3C1E782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A7995E" w14:textId="68C3963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4ADCAAA7" w14:textId="12C2974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1E0EDB46" w14:textId="4E31C44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07EB268E" w14:textId="166E4325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B01D35" w:rsidRPr="00F4127C" w14:paraId="5A139AE3" w14:textId="25AE9C30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6C334874" w14:textId="77777777" w:rsidR="0071196B" w:rsidRPr="007E5A98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at test, mean (SD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4DBE3A" w14:textId="0FA7FC3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  <w:p w14:paraId="066F6B67" w14:textId="3A840BF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CA6" w14:textId="76CC0D32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  <w:p w14:paraId="7B77F933" w14:textId="0D232AC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8DC576" w14:textId="192CF8A0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  <w:p w14:paraId="44A00EDD" w14:textId="6D4ACDE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C8E21A" w14:textId="7777777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  <w:p w14:paraId="4B671F82" w14:textId="0196D864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581" w14:textId="69CA8842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  <w:p w14:paraId="4E30954B" w14:textId="19DA4EB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B735FA" w14:textId="670B0DF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  <w:p w14:paraId="38DC3AA2" w14:textId="2E24634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134E9289" w14:textId="45014F65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  <w:p w14:paraId="307DD333" w14:textId="5E4F9CC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7F0900AC" w14:textId="2F3F2669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  <w:p w14:paraId="71BD32E3" w14:textId="24B15DF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1E728B83" w14:textId="436F9691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  <w:p w14:paraId="5FEE0917" w14:textId="2AF0027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12C70C7" w14:textId="549BFF4D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  <w:p w14:paraId="73C23144" w14:textId="109EA4F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8C5A1B" w14:textId="7F9E05E9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  <w:p w14:paraId="7BE8E46D" w14:textId="10EF473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FB2" w14:textId="7777777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  <w:p w14:paraId="30902B00" w14:textId="6C55ACC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1B3C7A" w14:textId="2DD27FA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  <w:p w14:paraId="25CE6D27" w14:textId="2C464D9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7CEB236B" w14:textId="7F77DB0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  <w:p w14:paraId="282929EE" w14:textId="341B29B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0E72EA23" w14:textId="111CEB2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  <w:p w14:paraId="7B005918" w14:textId="1D756F64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5E027EAC" w14:textId="3D3F025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  <w:p w14:paraId="5C70BD4B" w14:textId="354A2B4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E3F437" w14:textId="796B5B45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  <w:p w14:paraId="7B3E35F3" w14:textId="4FEBC4A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8AC" w14:textId="26995869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  <w:p w14:paraId="1CA8A1BE" w14:textId="35AAAA6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4C88F6" w14:textId="63E16ED0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  <w:p w14:paraId="0C51B03F" w14:textId="1CEBD4B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4002C2F3" w14:textId="5A65040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  <w:p w14:paraId="4A53913A" w14:textId="2655AE0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4332052D" w14:textId="7058013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  <w:p w14:paraId="021AFA53" w14:textId="08C330C1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08288902" w14:textId="7B338D2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  <w:p w14:paraId="36AAA5AB" w14:textId="52CFC795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0.7)</w:t>
            </w:r>
          </w:p>
        </w:tc>
      </w:tr>
      <w:tr w:rsidR="00B01D35" w:rsidRPr="00F4127C" w14:paraId="39481284" w14:textId="2329A857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3D29E968" w14:textId="77777777" w:rsidR="0071196B" w:rsidRPr="007E5A98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at delivery, mean (SD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B93DDA" w14:textId="03BBA3EF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  <w:p w14:paraId="0BEC06B0" w14:textId="792F115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9FE" w14:textId="508CBE4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  <w:p w14:paraId="78C9417C" w14:textId="426D457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52BB96" w14:textId="750F00F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  <w:p w14:paraId="5BE2310D" w14:textId="2285E29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0163E2" w14:textId="5BA4943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  <w:p w14:paraId="0F809512" w14:textId="53D6DA5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29A" w14:textId="74825B8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  <w:p w14:paraId="52E382BE" w14:textId="0B61CC5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8627AE" w14:textId="47FEE8F1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  <w:p w14:paraId="7D1B9D7E" w14:textId="193B52B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7258E68F" w14:textId="13E14FA3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  <w:p w14:paraId="211E5963" w14:textId="45B8DE2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129DC2B8" w14:textId="60306CDE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  <w:p w14:paraId="44A08B5B" w14:textId="3CCD588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48B9EA00" w14:textId="2CCA8272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  <w:p w14:paraId="568AA684" w14:textId="6FFB20D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F4C10AF" w14:textId="102882C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</w:t>
            </w:r>
          </w:p>
          <w:p w14:paraId="2775EF40" w14:textId="7D2D9A4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D1C063" w14:textId="59857AE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0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  <w:p w14:paraId="7268231E" w14:textId="70C8BE5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4.1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B7D" w14:textId="603BFCCE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0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  <w:p w14:paraId="201830EF" w14:textId="785E50F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4.1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07E360" w14:textId="5554DD4F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0.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  <w:p w14:paraId="5B19FE30" w14:textId="33BB07E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4.1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5E719D96" w14:textId="292BDBFA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  <w:p w14:paraId="7FF9F47A" w14:textId="12A2C73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655B3FCF" w14:textId="09C2123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  <w:p w14:paraId="615A608E" w14:textId="75421535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74367DA6" w14:textId="03347FCE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</w:t>
            </w:r>
          </w:p>
          <w:p w14:paraId="22150990" w14:textId="1017A48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0E9B15" w14:textId="760FACB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  <w:p w14:paraId="0F396E94" w14:textId="54AA947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19F" w14:textId="5261682E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  <w:p w14:paraId="2953CFE6" w14:textId="5E60462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2DBD70" w14:textId="7DE69109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  <w:p w14:paraId="0F5B83DF" w14:textId="1C60D73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5300B2C3" w14:textId="11570EC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  <w:p w14:paraId="16EBB2F8" w14:textId="44FDADC8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4212C6A1" w14:textId="53DF336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  <w:p w14:paraId="4142480B" w14:textId="70FD5780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66CF2431" w14:textId="34C4A07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  <w:p w14:paraId="102BCCF4" w14:textId="161CB818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4.3)</w:t>
            </w:r>
          </w:p>
        </w:tc>
      </w:tr>
      <w:tr w:rsidR="00B01D35" w:rsidRPr="00F4127C" w14:paraId="7D02FF4A" w14:textId="1F9C6274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1CFB2AAC" w14:textId="77777777" w:rsidR="0071196B" w:rsidRPr="007E5A98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stational age, mean (SD) 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5DB77B" w14:textId="764D7E40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  <w:p w14:paraId="6AA0BE5B" w14:textId="15F148D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AC9" w14:textId="64848060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  <w:p w14:paraId="33B399E7" w14:textId="4A3DD105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D2CB53" w14:textId="4088871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  <w:p w14:paraId="0C23FB87" w14:textId="50B3EBE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AF907A" w14:textId="216ECA20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9 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  <w:p w14:paraId="5B751DE4" w14:textId="324CFE1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E55" w14:textId="4EBCE211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  <w:p w14:paraId="3708A858" w14:textId="3F398FF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938ADC" w14:textId="1E552F95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  <w:p w14:paraId="622EFCC0" w14:textId="450F1EB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4B945893" w14:textId="701A96DD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</w:t>
            </w:r>
          </w:p>
          <w:p w14:paraId="3B829157" w14:textId="471A9F8F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29FA814A" w14:textId="636813C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</w:t>
            </w:r>
          </w:p>
          <w:p w14:paraId="623858CA" w14:textId="2ACBA98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251C72C1" w14:textId="6233CA5A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</w:t>
            </w:r>
          </w:p>
          <w:p w14:paraId="32E72E70" w14:textId="77E6D9E0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7E6EAF9" w14:textId="6E4157E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  <w:p w14:paraId="3FA34836" w14:textId="5BD5A6D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7AB2D5" w14:textId="7777777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9.8</w:t>
            </w:r>
          </w:p>
          <w:p w14:paraId="7616201F" w14:textId="2E6F2874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1.3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F451" w14:textId="796FBE82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9.8</w:t>
            </w:r>
          </w:p>
          <w:p w14:paraId="49DB43AA" w14:textId="4EEC6F4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1.3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C119D0" w14:textId="5F768A01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39.8</w:t>
            </w:r>
          </w:p>
          <w:p w14:paraId="7BBFBB14" w14:textId="6199289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(1.3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539B4D51" w14:textId="4BB64B92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</w:t>
            </w:r>
          </w:p>
          <w:p w14:paraId="2A7F6BCF" w14:textId="2B7DF46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6A3EEC54" w14:textId="1A1627D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</w:t>
            </w:r>
          </w:p>
          <w:p w14:paraId="46B325EB" w14:textId="5F03A984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2F8CBA5C" w14:textId="2A8B0632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</w:t>
            </w:r>
          </w:p>
          <w:p w14:paraId="1F42B1AB" w14:textId="3ED63BB0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08FAA6" w14:textId="3BBCA0D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  <w:p w14:paraId="0578E4CE" w14:textId="2508289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DEF" w14:textId="4E72F9A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</w:t>
            </w:r>
          </w:p>
          <w:p w14:paraId="09EE741A" w14:textId="0484801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C16FAE" w14:textId="2BE123B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</w:t>
            </w:r>
          </w:p>
          <w:p w14:paraId="1BE8C4F1" w14:textId="2BB04E8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376715FC" w14:textId="7723C9FE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39.9</w:t>
            </w:r>
          </w:p>
          <w:p w14:paraId="471C845D" w14:textId="5CD6CC43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6D89996C" w14:textId="3308FD0D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39.9</w:t>
            </w:r>
          </w:p>
          <w:p w14:paraId="41083EE4" w14:textId="655AF583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777EE221" w14:textId="7AE0A539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39.9</w:t>
            </w:r>
          </w:p>
          <w:p w14:paraId="4D79BD54" w14:textId="33AC63D6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</w:tr>
      <w:tr w:rsidR="00B01D35" w:rsidRPr="00F4127C" w14:paraId="431B2A03" w14:textId="6D886ECA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7708A268" w14:textId="745B9CD6" w:rsidR="0071196B" w:rsidRPr="007E5A98" w:rsidRDefault="00D4770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ing</w:t>
            </w:r>
            <w:r w:rsidR="0071196B"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 pregnanc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</w:t>
            </w:r>
            <w:r w:rsidR="00086F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589C" w14:textId="68C5649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10A4" w14:textId="05E50F4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57B8" w14:textId="392006CA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BF626" w14:textId="72C4295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EF482" w14:textId="22A0B98E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6FDDC" w14:textId="7602878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bottom w:val="single" w:sz="4" w:space="0" w:color="auto"/>
              <w:right w:val="nil"/>
            </w:tcBorders>
            <w:vAlign w:val="center"/>
          </w:tcPr>
          <w:p w14:paraId="2C749F60" w14:textId="5A52C0E5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51007" w14:textId="33BEF24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vAlign w:val="center"/>
          </w:tcPr>
          <w:p w14:paraId="09283CD2" w14:textId="3F62370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CA91" w14:textId="2D0B5C1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2F743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2160" w14:textId="1B3F39D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2DBB" w14:textId="215090E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07D8" w14:textId="1D18FA89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489" w:type="dxa"/>
            <w:tcBorders>
              <w:bottom w:val="single" w:sz="4" w:space="0" w:color="auto"/>
              <w:right w:val="nil"/>
            </w:tcBorders>
            <w:vAlign w:val="center"/>
          </w:tcPr>
          <w:p w14:paraId="3A219A46" w14:textId="6559647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ECF1F" w14:textId="316FACD4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vAlign w:val="center"/>
          </w:tcPr>
          <w:p w14:paraId="563D0D85" w14:textId="24461011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CA0E" w14:textId="1D300503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33BC" w14:textId="7095915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730F" w14:textId="266C9E9F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bottom w:val="single" w:sz="4" w:space="0" w:color="auto"/>
              <w:right w:val="nil"/>
            </w:tcBorders>
            <w:vAlign w:val="center"/>
          </w:tcPr>
          <w:p w14:paraId="7C23BF22" w14:textId="1335702B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E7C84" w14:textId="164DDA9C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vAlign w:val="center"/>
          </w:tcPr>
          <w:p w14:paraId="260F354B" w14:textId="70CD06E7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7D08DC" w:rsidRPr="00F4127C" w14:paraId="33B112A7" w14:textId="78E4AE63" w:rsidTr="0018191A">
        <w:trPr>
          <w:trHeight w:val="323"/>
        </w:trPr>
        <w:tc>
          <w:tcPr>
            <w:tcW w:w="2691" w:type="dxa"/>
            <w:vMerge w:val="restart"/>
            <w:shd w:val="clear" w:color="auto" w:fill="auto"/>
            <w:noWrap/>
            <w:hideMark/>
          </w:tcPr>
          <w:p w14:paraId="3B146678" w14:textId="77777777" w:rsidR="007D08DC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educ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4279CF2" w14:textId="2C044694" w:rsidR="007D08DC" w:rsidRPr="007E5A98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 per group or mean and SD)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8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9F2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D54C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48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58C2B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14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1301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EED9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9FBA7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89" w:type="dxa"/>
            <w:tcBorders>
              <w:bottom w:val="nil"/>
              <w:right w:val="nil"/>
            </w:tcBorders>
            <w:vAlign w:val="center"/>
          </w:tcPr>
          <w:p w14:paraId="3CD92871" w14:textId="35E61D8D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vAlign w:val="center"/>
          </w:tcPr>
          <w:p w14:paraId="0DCE5DEF" w14:textId="5808766C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9" w:type="dxa"/>
            <w:tcBorders>
              <w:left w:val="nil"/>
              <w:bottom w:val="nil"/>
            </w:tcBorders>
            <w:vAlign w:val="center"/>
          </w:tcPr>
          <w:p w14:paraId="1DCC5F05" w14:textId="57B40305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C0896B" w14:textId="27D95C24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E31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BFE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48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BAFF9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489" w:type="dxa"/>
            <w:tcBorders>
              <w:bottom w:val="nil"/>
              <w:right w:val="nil"/>
            </w:tcBorders>
            <w:vAlign w:val="center"/>
          </w:tcPr>
          <w:p w14:paraId="2EE327DB" w14:textId="172F832E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</w:t>
            </w:r>
          </w:p>
          <w:p w14:paraId="15C9FB47" w14:textId="5B7CC191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vAlign w:val="center"/>
          </w:tcPr>
          <w:p w14:paraId="5C1ABCAD" w14:textId="14C83EC6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  <w:p w14:paraId="38D7E66C" w14:textId="08C5335C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489" w:type="dxa"/>
            <w:tcBorders>
              <w:left w:val="nil"/>
              <w:bottom w:val="nil"/>
            </w:tcBorders>
            <w:vAlign w:val="center"/>
          </w:tcPr>
          <w:p w14:paraId="1050033A" w14:textId="611CFB35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  <w:p w14:paraId="69D74E00" w14:textId="68988163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489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AEFC" w14:textId="64DC1325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D6FC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3F486E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bottom w:val="nil"/>
              <w:right w:val="nil"/>
            </w:tcBorders>
            <w:vAlign w:val="center"/>
          </w:tcPr>
          <w:p w14:paraId="2A97F2A8" w14:textId="0E21BFB1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vAlign w:val="center"/>
          </w:tcPr>
          <w:p w14:paraId="315B50F0" w14:textId="493FE8C2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89" w:type="dxa"/>
            <w:tcBorders>
              <w:left w:val="nil"/>
              <w:bottom w:val="nil"/>
            </w:tcBorders>
            <w:vAlign w:val="center"/>
          </w:tcPr>
          <w:p w14:paraId="7802F35D" w14:textId="7D3B08CD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801F6A" w:rsidRPr="00F4127C" w14:paraId="1569C843" w14:textId="57863D32" w:rsidTr="007D08DC">
        <w:trPr>
          <w:trHeight w:val="323"/>
        </w:trPr>
        <w:tc>
          <w:tcPr>
            <w:tcW w:w="2691" w:type="dxa"/>
            <w:vMerge/>
            <w:shd w:val="clear" w:color="auto" w:fill="auto"/>
            <w:noWrap/>
            <w:hideMark/>
          </w:tcPr>
          <w:p w14:paraId="2B254E7C" w14:textId="77777777" w:rsidR="007D08DC" w:rsidRPr="007E5A98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F44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3D6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6B44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ECD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486C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40351E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34FDF3DA" w14:textId="2FE4C556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1F98" w14:textId="76734B02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539FB8AF" w14:textId="4011729A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2B097" w14:textId="58B08CDF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1E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3E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8722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6CC43965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58C3" w14:textId="386A9ADF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2E3DE6F8" w14:textId="5E6C9015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748B" w14:textId="262D2DAC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CB71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278ACF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48AC9B93" w14:textId="18604EA9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405A" w14:textId="41B6716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53E67D8E" w14:textId="0F294540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</w:tr>
      <w:tr w:rsidR="00801F6A" w:rsidRPr="00F4127C" w14:paraId="3448A115" w14:textId="56931F4B" w:rsidTr="007D08DC">
        <w:trPr>
          <w:trHeight w:val="323"/>
        </w:trPr>
        <w:tc>
          <w:tcPr>
            <w:tcW w:w="2691" w:type="dxa"/>
            <w:vMerge/>
            <w:shd w:val="clear" w:color="auto" w:fill="auto"/>
            <w:noWrap/>
            <w:hideMark/>
          </w:tcPr>
          <w:p w14:paraId="16347D0C" w14:textId="77777777" w:rsidR="007D08DC" w:rsidRPr="007E5A98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C81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515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A9F9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3197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2261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ACC9B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0EB83463" w14:textId="786666EB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2D21" w14:textId="0B873192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54726A6C" w14:textId="5C856C9A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44415" w14:textId="08191EE8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D1A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1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F42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1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BE56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104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7833675E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C96C" w14:textId="1EAD44C1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142F230F" w14:textId="6A836216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DBB5" w14:textId="638C308B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994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CE0434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77080FCB" w14:textId="7777777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A670" w14:textId="0C2B5FD4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6524548A" w14:textId="7777777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1F6A" w:rsidRPr="00F4127C" w14:paraId="6E43796D" w14:textId="0A56FF07" w:rsidTr="007D08DC">
        <w:trPr>
          <w:trHeight w:val="323"/>
        </w:trPr>
        <w:tc>
          <w:tcPr>
            <w:tcW w:w="2691" w:type="dxa"/>
            <w:vMerge/>
            <w:shd w:val="clear" w:color="auto" w:fill="auto"/>
            <w:noWrap/>
            <w:hideMark/>
          </w:tcPr>
          <w:p w14:paraId="615881B6" w14:textId="77777777" w:rsidR="007D08DC" w:rsidRPr="007E5A98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037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370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B5822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18A6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5B5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2CEE6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6ADD2399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272C" w14:textId="6C82A411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01E590A7" w14:textId="451E561B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3BE2B" w14:textId="46C3603B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0AE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1BC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E59B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01A83B2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4DD3" w14:textId="28A94AD3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0F9C71E1" w14:textId="5D747CB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0EE7" w14:textId="4985084E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9CE5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4BC319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7552B973" w14:textId="7777777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D63D" w14:textId="14755BE2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4682735A" w14:textId="7777777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1F6A" w:rsidRPr="00F4127C" w14:paraId="3FCEB9AF" w14:textId="3C305EE7" w:rsidTr="007D08DC">
        <w:trPr>
          <w:trHeight w:val="323"/>
        </w:trPr>
        <w:tc>
          <w:tcPr>
            <w:tcW w:w="2691" w:type="dxa"/>
            <w:vMerge/>
            <w:shd w:val="clear" w:color="auto" w:fill="auto"/>
            <w:noWrap/>
            <w:hideMark/>
          </w:tcPr>
          <w:p w14:paraId="2D964AE0" w14:textId="77777777" w:rsidR="007D08DC" w:rsidRPr="007E5A98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C0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0AB8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029F4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722C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D7A0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7B0690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3D65FC0D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BD91" w14:textId="541ED1DD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562CD51B" w14:textId="1E1E5760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7C2D0" w14:textId="504F88E1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32E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1F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ED307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45087570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0780" w14:textId="006886CF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4A9D22E8" w14:textId="06971B0A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A5E3" w14:textId="07545DBF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B023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BBEACF" w14:textId="77777777" w:rsidR="007D08DC" w:rsidRPr="007E5A98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89" w:type="dxa"/>
            <w:tcBorders>
              <w:top w:val="nil"/>
              <w:bottom w:val="nil"/>
              <w:right w:val="nil"/>
            </w:tcBorders>
            <w:vAlign w:val="center"/>
          </w:tcPr>
          <w:p w14:paraId="59092150" w14:textId="7777777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6B04" w14:textId="3F37C18D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vAlign w:val="center"/>
          </w:tcPr>
          <w:p w14:paraId="26B58F39" w14:textId="77777777" w:rsidR="007D08DC" w:rsidRPr="00F4127C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1F6A" w:rsidRPr="00F4127C" w14:paraId="48F36AF6" w14:textId="1A0A190E" w:rsidTr="007D08DC">
        <w:trPr>
          <w:trHeight w:val="323"/>
        </w:trPr>
        <w:tc>
          <w:tcPr>
            <w:tcW w:w="2691" w:type="dxa"/>
            <w:vMerge/>
            <w:shd w:val="clear" w:color="auto" w:fill="auto"/>
            <w:noWrap/>
            <w:hideMark/>
          </w:tcPr>
          <w:p w14:paraId="78B6505A" w14:textId="77777777" w:rsidR="003303B3" w:rsidRPr="007E5A98" w:rsidRDefault="003303B3" w:rsidP="009B74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8E7A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8282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AB2B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1407F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44AF7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C9EE6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F5ACBC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37053" w14:textId="6EC39345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BD9775" w14:textId="70B61368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8CE19" w14:textId="16430A9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6854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30C9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79CB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3AA361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091C7" w14:textId="0807043F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FD0DCF" w14:textId="602C7490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3345E" w14:textId="122FE1FB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C8E6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3F5B9" w14:textId="77777777" w:rsidR="003303B3" w:rsidRPr="007E5A98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AD7214" w14:textId="77777777" w:rsidR="003303B3" w:rsidRPr="00F4127C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BD37E" w14:textId="51CB19E6" w:rsidR="003303B3" w:rsidRPr="00F4127C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6FF280" w14:textId="77777777" w:rsidR="003303B3" w:rsidRPr="00F4127C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1D35" w:rsidRPr="00F4127C" w14:paraId="73D969A5" w14:textId="394EFDF3" w:rsidTr="0018191A">
        <w:trPr>
          <w:trHeight w:val="323"/>
        </w:trPr>
        <w:tc>
          <w:tcPr>
            <w:tcW w:w="2691" w:type="dxa"/>
            <w:shd w:val="clear" w:color="auto" w:fill="auto"/>
            <w:noWrap/>
            <w:hideMark/>
          </w:tcPr>
          <w:p w14:paraId="3572DCA7" w14:textId="4B68A260" w:rsidR="0071196B" w:rsidRPr="007E5A98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12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ity (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at least one sibling</w:t>
            </w:r>
            <w:r w:rsidRPr="00F412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87CD56" w14:textId="45CB4EC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779" w14:textId="053CFFD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74A5BF" w14:textId="2ED6A4AF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6073C5F" w14:textId="5DB8AAD1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3D3E4" w14:textId="4DDD1E6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04ACD4" w14:textId="07194490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2EE9DBE4" w14:textId="05A4437D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3F712F7A" w14:textId="09BDC95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2BA3C6BA" w14:textId="50E1A130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4671EC9" w14:textId="778B074B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14FE68" w14:textId="49BB45D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9926" w14:textId="3C998917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B01794" w14:textId="7DF43F9F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33F3C8DE" w14:textId="3DA8B172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07551CB2" w14:textId="0BAC2D45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5271C554" w14:textId="67517526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855B44" w14:textId="76E536BC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2A8" w14:textId="620599B4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0BDE49" w14:textId="07F29A88" w:rsidR="0071196B" w:rsidRPr="007E5A98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412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right w:val="nil"/>
            </w:tcBorders>
            <w:vAlign w:val="center"/>
          </w:tcPr>
          <w:p w14:paraId="552E0F0B" w14:textId="47134DCD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14:paraId="61B53CFA" w14:textId="4A9C80F9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9" w:type="dxa"/>
            <w:tcBorders>
              <w:left w:val="nil"/>
            </w:tcBorders>
            <w:vAlign w:val="center"/>
          </w:tcPr>
          <w:p w14:paraId="26712C38" w14:textId="526C8C6E" w:rsidR="0071196B" w:rsidRPr="00F4127C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127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</w:tr>
    </w:tbl>
    <w:p w14:paraId="52589B47" w14:textId="77777777" w:rsidR="004E4383" w:rsidRDefault="004E4383" w:rsidP="008E6A72">
      <w:pPr>
        <w:rPr>
          <w:rFonts w:eastAsia="Times New Roman" w:cstheme="minorHAnsi"/>
          <w:color w:val="000000"/>
          <w:sz w:val="16"/>
          <w:szCs w:val="16"/>
        </w:rPr>
      </w:pPr>
    </w:p>
    <w:p w14:paraId="0492ED4A" w14:textId="6C934FB6" w:rsidR="008D11C2" w:rsidRPr="009F5821" w:rsidRDefault="00822FD5" w:rsidP="008E6A72">
      <w:pPr>
        <w:rPr>
          <w:rFonts w:eastAsia="Times New Roman" w:cstheme="minorHAnsi"/>
          <w:color w:val="000000"/>
          <w:sz w:val="16"/>
          <w:szCs w:val="16"/>
        </w:rPr>
      </w:pPr>
      <w:r w:rsidRPr="007E5A98">
        <w:rPr>
          <w:rFonts w:eastAsia="Times New Roman" w:cstheme="minorHAnsi"/>
          <w:color w:val="000000"/>
          <w:sz w:val="16"/>
          <w:szCs w:val="16"/>
        </w:rPr>
        <w:t xml:space="preserve">* </w:t>
      </w:r>
      <w:r w:rsidR="00E37BB2">
        <w:rPr>
          <w:rFonts w:eastAsia="Times New Roman" w:cstheme="minorHAnsi"/>
          <w:color w:val="000000"/>
          <w:sz w:val="16"/>
          <w:szCs w:val="16"/>
        </w:rPr>
        <w:t>ALSPAC: low=</w:t>
      </w:r>
      <w:r w:rsidR="00814924">
        <w:rPr>
          <w:rFonts w:eastAsia="Times New Roman" w:cstheme="minorHAnsi"/>
          <w:color w:val="000000"/>
          <w:sz w:val="16"/>
          <w:szCs w:val="16"/>
        </w:rPr>
        <w:t xml:space="preserve"> no university degree, high= university degree; CHAMACOS: </w:t>
      </w:r>
      <w:r w:rsidR="006C5F85">
        <w:rPr>
          <w:rFonts w:eastAsia="Times New Roman" w:cstheme="minorHAnsi"/>
          <w:color w:val="000000"/>
          <w:sz w:val="16"/>
          <w:szCs w:val="16"/>
        </w:rPr>
        <w:t>low= less than high school, high=</w:t>
      </w:r>
      <w:r w:rsidR="0071196B">
        <w:rPr>
          <w:rFonts w:eastAsia="Times New Roman" w:cstheme="minorHAnsi"/>
          <w:color w:val="000000"/>
          <w:sz w:val="16"/>
          <w:szCs w:val="16"/>
        </w:rPr>
        <w:t>at least high school</w:t>
      </w:r>
      <w:r w:rsidR="00233145">
        <w:rPr>
          <w:rFonts w:eastAsia="Times New Roman" w:cstheme="minorHAnsi"/>
          <w:color w:val="000000"/>
          <w:sz w:val="16"/>
          <w:szCs w:val="16"/>
        </w:rPr>
        <w:t xml:space="preserve">; EDEN: </w:t>
      </w:r>
      <w:r w:rsidR="006030CD">
        <w:rPr>
          <w:rFonts w:eastAsia="Times New Roman" w:cstheme="minorHAnsi"/>
          <w:color w:val="000000"/>
          <w:sz w:val="16"/>
          <w:szCs w:val="16"/>
        </w:rPr>
        <w:t>low=</w:t>
      </w:r>
      <w:r w:rsidR="001D3D3E">
        <w:rPr>
          <w:rFonts w:eastAsia="Times New Roman" w:cstheme="minorHAnsi"/>
          <w:color w:val="000000"/>
          <w:sz w:val="16"/>
          <w:szCs w:val="16"/>
        </w:rPr>
        <w:t xml:space="preserve"> upper secondary education, </w:t>
      </w:r>
      <w:r w:rsidR="00C10AC5">
        <w:rPr>
          <w:rFonts w:eastAsia="Times New Roman" w:cstheme="minorHAnsi"/>
          <w:color w:val="000000"/>
          <w:sz w:val="16"/>
          <w:szCs w:val="16"/>
        </w:rPr>
        <w:t>middle</w:t>
      </w:r>
      <w:r w:rsidR="001D3D3E">
        <w:rPr>
          <w:rFonts w:eastAsia="Times New Roman" w:cstheme="minorHAnsi"/>
          <w:color w:val="000000"/>
          <w:sz w:val="16"/>
          <w:szCs w:val="16"/>
        </w:rPr>
        <w:t>=</w:t>
      </w:r>
      <w:r w:rsidR="00445FB7">
        <w:rPr>
          <w:rFonts w:eastAsia="Times New Roman" w:cstheme="minorHAnsi"/>
          <w:color w:val="000000"/>
          <w:sz w:val="16"/>
          <w:szCs w:val="16"/>
        </w:rPr>
        <w:t xml:space="preserve"> post-secondary</w:t>
      </w:r>
      <w:r w:rsidR="00AF719E">
        <w:rPr>
          <w:rFonts w:eastAsia="Times New Roman" w:cstheme="minorHAnsi"/>
          <w:color w:val="000000"/>
          <w:sz w:val="16"/>
          <w:szCs w:val="16"/>
        </w:rPr>
        <w:t xml:space="preserve"> </w:t>
      </w:r>
      <w:r w:rsidR="00445FB7">
        <w:rPr>
          <w:rFonts w:eastAsia="Times New Roman" w:cstheme="minorHAnsi"/>
          <w:color w:val="000000"/>
          <w:sz w:val="16"/>
          <w:szCs w:val="16"/>
        </w:rPr>
        <w:t>non-tertiary, high=</w:t>
      </w:r>
      <w:r w:rsidR="00AF719E">
        <w:rPr>
          <w:rFonts w:eastAsia="Times New Roman" w:cstheme="minorHAnsi"/>
          <w:color w:val="000000"/>
          <w:sz w:val="16"/>
          <w:szCs w:val="16"/>
        </w:rPr>
        <w:t>tertiary</w:t>
      </w:r>
      <w:r w:rsidR="00C02297">
        <w:rPr>
          <w:rFonts w:eastAsia="Times New Roman" w:cstheme="minorHAnsi"/>
          <w:color w:val="000000"/>
          <w:sz w:val="16"/>
          <w:szCs w:val="16"/>
        </w:rPr>
        <w:t>; Generation R=</w:t>
      </w:r>
      <w:r w:rsidR="00044360">
        <w:rPr>
          <w:rFonts w:eastAsia="Times New Roman" w:cstheme="minorHAnsi"/>
          <w:color w:val="000000"/>
          <w:sz w:val="16"/>
          <w:szCs w:val="16"/>
        </w:rPr>
        <w:t xml:space="preserve"> continuous education level </w:t>
      </w:r>
      <w:r w:rsidR="004218FC">
        <w:rPr>
          <w:rFonts w:eastAsia="Times New Roman" w:cstheme="minorHAnsi"/>
          <w:color w:val="000000"/>
          <w:sz w:val="16"/>
          <w:szCs w:val="16"/>
        </w:rPr>
        <w:t>from low to high (</w:t>
      </w:r>
      <w:r w:rsidR="00CE4CA4">
        <w:rPr>
          <w:rFonts w:eastAsia="Times New Roman" w:cstheme="minorHAnsi"/>
          <w:color w:val="000000"/>
          <w:sz w:val="16"/>
          <w:szCs w:val="16"/>
        </w:rPr>
        <w:t>primary, secondary</w:t>
      </w:r>
      <w:r w:rsidR="004218FC">
        <w:rPr>
          <w:rFonts w:eastAsia="Times New Roman" w:cstheme="minorHAnsi"/>
          <w:color w:val="000000"/>
          <w:sz w:val="16"/>
          <w:szCs w:val="16"/>
        </w:rPr>
        <w:t>-</w:t>
      </w:r>
      <w:r w:rsidR="00CE4CA4">
        <w:rPr>
          <w:rFonts w:eastAsia="Times New Roman" w:cstheme="minorHAnsi"/>
          <w:color w:val="000000"/>
          <w:sz w:val="16"/>
          <w:szCs w:val="16"/>
        </w:rPr>
        <w:t>phase 1, secondary</w:t>
      </w:r>
      <w:r w:rsidR="004218FC">
        <w:rPr>
          <w:rFonts w:eastAsia="Times New Roman" w:cstheme="minorHAnsi"/>
          <w:color w:val="000000"/>
          <w:sz w:val="16"/>
          <w:szCs w:val="16"/>
        </w:rPr>
        <w:t>-</w:t>
      </w:r>
      <w:r w:rsidR="00CE4CA4">
        <w:rPr>
          <w:rFonts w:eastAsia="Times New Roman" w:cstheme="minorHAnsi"/>
          <w:color w:val="000000"/>
          <w:sz w:val="16"/>
          <w:szCs w:val="16"/>
        </w:rPr>
        <w:t xml:space="preserve">phase 2, </w:t>
      </w:r>
      <w:r w:rsidR="00411925">
        <w:rPr>
          <w:rFonts w:eastAsia="Times New Roman" w:cstheme="minorHAnsi"/>
          <w:color w:val="000000"/>
          <w:sz w:val="16"/>
          <w:szCs w:val="16"/>
        </w:rPr>
        <w:t>higher</w:t>
      </w:r>
      <w:r w:rsidR="004218FC">
        <w:rPr>
          <w:rFonts w:eastAsia="Times New Roman" w:cstheme="minorHAnsi"/>
          <w:color w:val="000000"/>
          <w:sz w:val="16"/>
          <w:szCs w:val="16"/>
        </w:rPr>
        <w:t>-phase 1</w:t>
      </w:r>
      <w:r w:rsidR="00411925">
        <w:rPr>
          <w:rFonts w:eastAsia="Times New Roman" w:cstheme="minorHAnsi"/>
          <w:color w:val="000000"/>
          <w:sz w:val="16"/>
          <w:szCs w:val="16"/>
        </w:rPr>
        <w:t>, higher</w:t>
      </w:r>
      <w:r w:rsidR="004218FC">
        <w:rPr>
          <w:rFonts w:eastAsia="Times New Roman" w:cstheme="minorHAnsi"/>
          <w:color w:val="000000"/>
          <w:sz w:val="16"/>
          <w:szCs w:val="16"/>
        </w:rPr>
        <w:t>-</w:t>
      </w:r>
      <w:r w:rsidR="00411925">
        <w:rPr>
          <w:rFonts w:eastAsia="Times New Roman" w:cstheme="minorHAnsi"/>
          <w:color w:val="000000"/>
          <w:sz w:val="16"/>
          <w:szCs w:val="16"/>
        </w:rPr>
        <w:t xml:space="preserve">phase 2); INMA: low, middle, high; POSEIDON: </w:t>
      </w:r>
      <w:r w:rsidR="00537CB7">
        <w:rPr>
          <w:rFonts w:eastAsia="Times New Roman" w:cstheme="minorHAnsi"/>
          <w:color w:val="000000"/>
          <w:sz w:val="16"/>
          <w:szCs w:val="16"/>
        </w:rPr>
        <w:t xml:space="preserve">years of education (mean, SD); PREDO: </w:t>
      </w:r>
      <w:r w:rsidR="00FC5DD9">
        <w:rPr>
          <w:rFonts w:eastAsia="Times New Roman" w:cstheme="minorHAnsi"/>
          <w:color w:val="000000"/>
          <w:sz w:val="16"/>
          <w:szCs w:val="16"/>
        </w:rPr>
        <w:t>groups 1-6 (7-9 had N=0)</w:t>
      </w:r>
      <w:r w:rsidR="00A16851">
        <w:rPr>
          <w:rFonts w:eastAsia="Times New Roman" w:cstheme="minorHAnsi"/>
          <w:color w:val="000000"/>
          <w:sz w:val="16"/>
          <w:szCs w:val="16"/>
        </w:rPr>
        <w:t xml:space="preserve"> from high to </w:t>
      </w:r>
      <w:r w:rsidR="00044360">
        <w:rPr>
          <w:rFonts w:eastAsia="Times New Roman" w:cstheme="minorHAnsi"/>
          <w:color w:val="000000"/>
          <w:sz w:val="16"/>
          <w:szCs w:val="16"/>
        </w:rPr>
        <w:t>low</w:t>
      </w:r>
      <w:r w:rsidR="00A16851">
        <w:rPr>
          <w:rFonts w:eastAsia="Times New Roman" w:cstheme="minorHAnsi"/>
          <w:color w:val="000000"/>
          <w:sz w:val="16"/>
          <w:szCs w:val="16"/>
        </w:rPr>
        <w:t xml:space="preserve"> education</w:t>
      </w:r>
      <w:r w:rsidR="00044360">
        <w:rPr>
          <w:rFonts w:eastAsia="Times New Roman" w:cstheme="minorHAnsi"/>
          <w:color w:val="000000"/>
          <w:sz w:val="16"/>
          <w:szCs w:val="16"/>
        </w:rPr>
        <w:t xml:space="preserve"> (continuous)</w:t>
      </w:r>
      <w:r w:rsidR="00C25BDF">
        <w:rPr>
          <w:rFonts w:eastAsia="Times New Roman" w:cstheme="minorHAnsi"/>
          <w:color w:val="000000"/>
          <w:sz w:val="16"/>
          <w:szCs w:val="16"/>
        </w:rPr>
        <w:t xml:space="preserve">; </w:t>
      </w:r>
      <w:r w:rsidR="008746F7">
        <w:rPr>
          <w:rFonts w:eastAsia="Times New Roman" w:cstheme="minorHAnsi"/>
          <w:color w:val="000000"/>
          <w:sz w:val="16"/>
          <w:szCs w:val="16"/>
        </w:rPr>
        <w:t>Project VIVA: low= not college graduate, high= college graduate</w:t>
      </w:r>
      <w:r w:rsidR="00E240A5">
        <w:rPr>
          <w:rFonts w:eastAsia="Times New Roman" w:cstheme="minorHAnsi"/>
          <w:color w:val="000000"/>
          <w:sz w:val="16"/>
          <w:szCs w:val="16"/>
        </w:rPr>
        <w:t>.</w:t>
      </w:r>
      <w:r w:rsidR="00C02297">
        <w:rPr>
          <w:rFonts w:eastAsia="Times New Roman" w:cstheme="minorHAnsi"/>
          <w:color w:val="000000"/>
          <w:sz w:val="16"/>
          <w:szCs w:val="16"/>
        </w:rPr>
        <w:t xml:space="preserve"> </w:t>
      </w:r>
    </w:p>
    <w:p w14:paraId="54C549F4" w14:textId="77777777" w:rsidR="008D11C2" w:rsidRDefault="008D11C2" w:rsidP="008E6A72">
      <w:pPr>
        <w:rPr>
          <w:b/>
          <w:bCs/>
        </w:rPr>
        <w:sectPr w:rsidR="008D11C2" w:rsidSect="008D11C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819A11" w14:textId="37F23CB7" w:rsidR="00A54FE3" w:rsidRDefault="00946727" w:rsidP="004638D6">
      <w:pPr>
        <w:spacing w:after="0"/>
      </w:pPr>
      <w:r>
        <w:rPr>
          <w:b/>
          <w:bCs/>
        </w:rPr>
        <w:lastRenderedPageBreak/>
        <w:t xml:space="preserve">Supplementary </w:t>
      </w:r>
      <w:r w:rsidR="00A54FE3" w:rsidRPr="00EC03B3">
        <w:rPr>
          <w:b/>
          <w:bCs/>
        </w:rPr>
        <w:t xml:space="preserve">Table </w:t>
      </w:r>
      <w:r w:rsidR="00A54FE3">
        <w:rPr>
          <w:b/>
          <w:bCs/>
        </w:rPr>
        <w:t>S</w:t>
      </w:r>
      <w:r>
        <w:rPr>
          <w:b/>
          <w:bCs/>
        </w:rPr>
        <w:t>T</w:t>
      </w:r>
      <w:r w:rsidR="00A54FE3">
        <w:rPr>
          <w:b/>
          <w:bCs/>
        </w:rPr>
        <w:t>2</w:t>
      </w:r>
      <w:r w:rsidR="00A54FE3">
        <w:t xml:space="preserve">. </w:t>
      </w:r>
      <w:r w:rsidR="00196A66">
        <w:t>Sample characteristics</w:t>
      </w:r>
      <w:r w:rsidR="00A54FE3">
        <w:t xml:space="preserve"> across the cohorts used in the meta-analysis EWAS for cognitive abilities (Sensitiv</w:t>
      </w:r>
      <w:r w:rsidR="00D56752">
        <w:t>ity</w:t>
      </w:r>
      <w:r w:rsidR="00A54FE3">
        <w:t xml:space="preserve"> models</w:t>
      </w:r>
      <w:r w:rsidR="00196A66">
        <w:t xml:space="preserve"> further adjusted for paternal education</w:t>
      </w:r>
      <w:r w:rsidR="0074189E">
        <w:t xml:space="preserve">: </w:t>
      </w:r>
      <w:r w:rsidR="00A54FE3">
        <w:t>O= Overall, V=Verbal, NV= Non-Verb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1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661"/>
        <w:gridCol w:w="489"/>
        <w:gridCol w:w="489"/>
        <w:gridCol w:w="489"/>
        <w:gridCol w:w="594"/>
        <w:gridCol w:w="594"/>
        <w:gridCol w:w="594"/>
        <w:gridCol w:w="489"/>
        <w:gridCol w:w="489"/>
        <w:gridCol w:w="489"/>
        <w:gridCol w:w="493"/>
        <w:gridCol w:w="493"/>
        <w:gridCol w:w="493"/>
      </w:tblGrid>
      <w:tr w:rsidR="00471A70" w:rsidRPr="00C02BA8" w14:paraId="56583A0A" w14:textId="77777777" w:rsidTr="00AE5AA7">
        <w:trPr>
          <w:trHeight w:val="5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007156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F77E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SPA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4B02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MACO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04941FA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4DAC7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</w:t>
            </w: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DEA8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M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2DFAF1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EID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F4CE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O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5BB553AF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ject VIVA</w:t>
            </w:r>
          </w:p>
        </w:tc>
      </w:tr>
      <w:tr w:rsidR="00471A70" w:rsidRPr="00C02BA8" w14:paraId="771B3D62" w14:textId="77777777" w:rsidTr="00AE5AA7">
        <w:trPr>
          <w:trHeight w:val="5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766D4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F09AA6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99EA9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EF87064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FC929B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2A49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101486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F048F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2D4330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6777FA6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8DCD9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ED26A1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85C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4C3483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875F6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64D0A2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A4B03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0A08C0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980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8815D7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BAB9FD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7DF36F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F0989B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</w:tr>
      <w:tr w:rsidR="00471A70" w:rsidRPr="00C02BA8" w14:paraId="683EBF86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ED8F4" w14:textId="7777777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A5E853" w14:textId="22BB9D1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9057" w14:textId="12860A1F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58451CA" w14:textId="3B3EF26C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04299B5" w14:textId="424F4E5A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FA11A" w14:textId="2A2E8281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0A42EF3" w14:textId="2E3EDDA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A9E535" w14:textId="25921016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CB26A8" w14:textId="6F7FD78F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96AD02" w14:textId="167D724D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8057C" w14:textId="13C12943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B774521" w14:textId="209FD41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3F015" w14:textId="2E9888D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13E4174" w14:textId="2CC67E11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C61C13A" w14:textId="75C1BA03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3EAFDA" w14:textId="240A0AD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ED2512" w14:textId="304E966D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B40C70" w14:textId="35038E2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E09EB" w14:textId="64711A2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6DF3F0E" w14:textId="6205158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82EF40" w14:textId="58B71D33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214B22" w14:textId="03E8233E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4C2BF2" w14:textId="7B9CC2B5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73</w:t>
            </w:r>
          </w:p>
        </w:tc>
      </w:tr>
      <w:tr w:rsidR="00471A70" w:rsidRPr="00C02BA8" w14:paraId="1B43449F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66500" w14:textId="7777777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females</w:t>
            </w: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99D8B5E" w14:textId="4194B33E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84ADE" w14:textId="00AD2765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F5D2FEA" w14:textId="0DCD0751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35041B38" w14:textId="19A1F39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50CE1" w14:textId="3CCCEDD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61C1643" w14:textId="672D0F15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8EF25D" w14:textId="6596B66F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F4B473" w14:textId="61E19E95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2BB7160" w14:textId="278DA74D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9424C" w14:textId="7458BD43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4712FF5" w14:textId="466518D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99561" w14:textId="2F7758E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2F4A01B" w14:textId="109AA3D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AED491" w14:textId="1953C145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1DB7B0" w14:textId="3D2A2A04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1CB2D5" w14:textId="54F48895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A054B55" w14:textId="41C60AE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7A6F7" w14:textId="098B9B7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43D1636" w14:textId="354EC1E4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8A1691" w14:textId="2A2F3A6C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90A9BE" w14:textId="0605C0A6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ACCBB88" w14:textId="03DF4D24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</w:tr>
      <w:tr w:rsidR="00471A70" w:rsidRPr="00C02BA8" w14:paraId="7690C7E2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C571B" w14:textId="7777777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at test, mean 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D9E55B1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  <w:p w14:paraId="149FF83F" w14:textId="49613A6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3C637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  <w:p w14:paraId="132BFF8D" w14:textId="51814E7A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23F234D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  <w:p w14:paraId="44E04966" w14:textId="68AC7E00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4886D8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42B3EAE4" w14:textId="67006D8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972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3C147F9C" w14:textId="701C85F3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EEC06E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6361E30F" w14:textId="1FEBA04D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580167" w14:textId="7777777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57FE2A12" w14:textId="4B3A8A62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DBB3C3" w14:textId="7777777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4FDAF3C1" w14:textId="4A8BFFC1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DF66A0" w14:textId="7777777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53F12708" w14:textId="50710E52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1F4E6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  <w:p w14:paraId="13EE80DE" w14:textId="2D715FC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1E0060B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.5</w:t>
            </w:r>
          </w:p>
          <w:p w14:paraId="08F82E0F" w14:textId="7173F270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CB3F5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.5</w:t>
            </w:r>
          </w:p>
          <w:p w14:paraId="3E341F95" w14:textId="0828A5C8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D187C99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.5</w:t>
            </w:r>
          </w:p>
          <w:p w14:paraId="1F8B4D65" w14:textId="53D4F30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6A19D2" w14:textId="7777777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4.9</w:t>
            </w:r>
          </w:p>
          <w:p w14:paraId="24B97B78" w14:textId="5014DD43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A59E45" w14:textId="7777777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4.9</w:t>
            </w:r>
          </w:p>
          <w:p w14:paraId="0F435755" w14:textId="066A657C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82BA95" w14:textId="7777777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4.9</w:t>
            </w:r>
          </w:p>
          <w:p w14:paraId="57D2DF8E" w14:textId="0C568F33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1163B53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  <w:p w14:paraId="0CF06C03" w14:textId="424BE3D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9A318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  <w:p w14:paraId="20DA11A8" w14:textId="7049CA8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AC25021" w14:textId="77777777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  <w:p w14:paraId="1487509E" w14:textId="2AE112F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2622AF" w14:textId="6DB1C2D0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8</w:t>
            </w:r>
            <w:r w:rsidR="00735ABD" w:rsidRPr="00C02BA8">
              <w:rPr>
                <w:rFonts w:cstheme="minorHAnsi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579BD0" w14:textId="3CDF0AA0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8</w:t>
            </w:r>
            <w:r w:rsidR="00735ABD" w:rsidRPr="00C02BA8">
              <w:rPr>
                <w:rFonts w:cstheme="minorHAnsi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0AB364" w14:textId="06A2923A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8</w:t>
            </w:r>
            <w:r w:rsidR="00735ABD" w:rsidRPr="00C02BA8">
              <w:rPr>
                <w:rFonts w:cstheme="minorHAnsi"/>
                <w:color w:val="000000"/>
                <w:sz w:val="20"/>
                <w:szCs w:val="20"/>
              </w:rPr>
              <w:t xml:space="preserve"> (0.7)</w:t>
            </w:r>
          </w:p>
        </w:tc>
      </w:tr>
      <w:tr w:rsidR="00471A70" w:rsidRPr="00C02BA8" w14:paraId="36B546F8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13106" w14:textId="77777777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at delivery, mean 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31741B6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  <w:p w14:paraId="7998EB98" w14:textId="3E693E47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08909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  <w:p w14:paraId="7744B0DD" w14:textId="64AEAF01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4E0DCEE" w14:textId="6F0DD0E2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9.9</w:t>
            </w:r>
          </w:p>
          <w:p w14:paraId="7A44906B" w14:textId="1C7CA8A2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F16825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50C0EEF7" w14:textId="36C7D16F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FDA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4AEE88D7" w14:textId="4975E38E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A98D8C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15FA45BB" w14:textId="1A16A4B4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3F45EB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  <w:p w14:paraId="07F3F71E" w14:textId="426A11F3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3F7F59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  <w:p w14:paraId="25630E62" w14:textId="710584FF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CC1AA7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  <w:p w14:paraId="73635F57" w14:textId="602767C9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C91F8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1.8</w:t>
            </w:r>
          </w:p>
          <w:p w14:paraId="254E3355" w14:textId="71B9540C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EB7407F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0.4</w:t>
            </w:r>
          </w:p>
          <w:p w14:paraId="527D10BF" w14:textId="6DDA3536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47CA4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0.4</w:t>
            </w:r>
          </w:p>
          <w:p w14:paraId="2DFDBB20" w14:textId="67384556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74AA64C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0.4</w:t>
            </w:r>
          </w:p>
          <w:p w14:paraId="02E20FB1" w14:textId="74C8E3A8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6EA70D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1.8</w:t>
            </w:r>
          </w:p>
          <w:p w14:paraId="243D624C" w14:textId="59D2A80E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4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705DF5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1.8</w:t>
            </w:r>
          </w:p>
          <w:p w14:paraId="6CC5E822" w14:textId="0185FD0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4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D4EC36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1.8</w:t>
            </w:r>
          </w:p>
          <w:p w14:paraId="37F3872B" w14:textId="4A76C116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4.6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344A731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  <w:p w14:paraId="40DAB643" w14:textId="3480FBB2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B864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  <w:p w14:paraId="06FA28E3" w14:textId="26EC2666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77A82E2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  <w:p w14:paraId="6AE06242" w14:textId="36F1E484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C9EA3E" w14:textId="33E6AA7D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4 (4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2B249D" w14:textId="6ECE378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4 (4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24E015" w14:textId="6BB5FA06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4 (4.3)</w:t>
            </w:r>
          </w:p>
        </w:tc>
      </w:tr>
      <w:tr w:rsidR="00471A70" w:rsidRPr="00C02BA8" w14:paraId="2FB4220C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05A8E" w14:textId="0C48A427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stational age, mean 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6411A12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  <w:p w14:paraId="33BB66A4" w14:textId="59CE1EE5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61C4F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  <w:p w14:paraId="165200B2" w14:textId="0E1C4FA2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EB457C5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  <w:p w14:paraId="62412865" w14:textId="6F27AE13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21A201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33C302D0" w14:textId="2B5ECABC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DE1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1A3E48D2" w14:textId="4D3E05F7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A88C5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59807706" w14:textId="0EFD96DE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C5723E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9.5</w:t>
            </w:r>
          </w:p>
          <w:p w14:paraId="644F91EE" w14:textId="4BBCA7C3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7CCB9E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9.5</w:t>
            </w:r>
          </w:p>
          <w:p w14:paraId="60A7D3B1" w14:textId="119C35D5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C9E028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9.5</w:t>
            </w:r>
          </w:p>
          <w:p w14:paraId="0B8A1AF5" w14:textId="4BA925B6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1B6E2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.2</w:t>
            </w:r>
          </w:p>
          <w:p w14:paraId="3B107C22" w14:textId="31917C6B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C2E6D52" w14:textId="355EF06F" w:rsidR="007660CA" w:rsidRPr="00C02BA8" w:rsidRDefault="007660CA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9.8</w:t>
            </w:r>
          </w:p>
          <w:p w14:paraId="2A8C6944" w14:textId="163AAAD1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5B5C5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9.8</w:t>
            </w:r>
          </w:p>
          <w:p w14:paraId="45C89B4B" w14:textId="63B7DB41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26AA4F7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9.8</w:t>
            </w:r>
          </w:p>
          <w:p w14:paraId="101CCC50" w14:textId="1F6349D2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C339A7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9.2</w:t>
            </w:r>
          </w:p>
          <w:p w14:paraId="3D76D904" w14:textId="3FA1FF0F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F1EDBA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9.2</w:t>
            </w:r>
          </w:p>
          <w:p w14:paraId="561950D7" w14:textId="74709E58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8841A4" w14:textId="7777777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9.2</w:t>
            </w:r>
          </w:p>
          <w:p w14:paraId="24ACF699" w14:textId="1B4B0087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CAB830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  <w:p w14:paraId="4A263F0A" w14:textId="0407A17C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B3BAC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  <w:p w14:paraId="08D5FFF3" w14:textId="3E1D17CA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ACFC749" w14:textId="77777777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  <w:p w14:paraId="72B1B3A3" w14:textId="3918F3CB" w:rsidR="007660CA" w:rsidRPr="007E5A9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61D51A" w14:textId="32B01569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0.0 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6FF87E" w14:textId="25DC5C9B" w:rsidR="007660CA" w:rsidRPr="00C02BA8" w:rsidRDefault="007660CA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0.0 (1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E0A643C" w14:textId="11D967B9" w:rsidR="007660CA" w:rsidRPr="00C02BA8" w:rsidRDefault="007660CA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0.0 (1.5)</w:t>
            </w:r>
          </w:p>
        </w:tc>
      </w:tr>
      <w:tr w:rsidR="00471A70" w:rsidRPr="00C02BA8" w14:paraId="24E01BA5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AEE71" w14:textId="1F777B93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any smoking in pregnancy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A34D9" w14:textId="550B1ECE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71A7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A53D4" w14:textId="436D6983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71A7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ED48A" w14:textId="4370BBFB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71A7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C9AF5" w14:textId="020E4AE7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18744" w14:textId="1DA311C2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F0283" w14:textId="13E9DB2E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0B02805" w14:textId="3318A663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C05C8" w14:textId="53B3F3B0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F76ABD1" w14:textId="39988AF8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A229A" w14:textId="69D00D25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E5831" w14:textId="55981B1D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3F5E" w14:textId="23FD07B8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DE4BE" w14:textId="21AC97C5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2</w:t>
            </w:r>
            <w:r w:rsidR="00471A7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F2D46EF" w14:textId="17E2571B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706AF" w14:textId="61345D94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3982278" w14:textId="30F6EE81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F2698" w14:textId="17D1B4AF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85641" w14:textId="7A7F9616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1EEED" w14:textId="221EA11D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2B7E8D8" w14:textId="6D68AC91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C6BEE" w14:textId="3AE3A82C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E754B8C" w14:textId="7B030E3F" w:rsidR="001D5273" w:rsidRPr="00C02BA8" w:rsidRDefault="001D5273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4638D6" w:rsidRPr="00C02BA8" w14:paraId="0E48446B" w14:textId="77777777" w:rsidTr="005559C7">
        <w:trPr>
          <w:trHeight w:val="57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4913E11" w14:textId="45CC7591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ternal education</w:t>
            </w:r>
          </w:p>
          <w:p w14:paraId="1306E3B3" w14:textId="77777777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per group or mean and SD)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</w:tcPr>
          <w:p w14:paraId="0A5A157C" w14:textId="49410379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F6E627" w14:textId="5E2F0A1A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</w:tcPr>
          <w:p w14:paraId="66E8312B" w14:textId="4DA37CC8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hideMark/>
          </w:tcPr>
          <w:p w14:paraId="74B33801" w14:textId="369B202B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6218" w14:textId="15D4125A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hideMark/>
          </w:tcPr>
          <w:p w14:paraId="17580392" w14:textId="79B0F995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68DAB24" w14:textId="2C181261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EB5946" w14:textId="3285D540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6CC9A10" w14:textId="5352D310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23F242A" w14:textId="3E58BEAB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</w:tcPr>
          <w:p w14:paraId="0B5B3C9F" w14:textId="526492BD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315FAD" w14:textId="775E3153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</w:tcPr>
          <w:p w14:paraId="6F30475D" w14:textId="73974718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59FACEC" w14:textId="77777777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8</w:t>
            </w:r>
          </w:p>
          <w:p w14:paraId="58EE8586" w14:textId="509F67AD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3.5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D1AC39" w14:textId="77777777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8</w:t>
            </w:r>
          </w:p>
          <w:p w14:paraId="03329CD7" w14:textId="44EDF6FF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3.5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6AF6CD04" w14:textId="6B925909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8 (3.5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923F224" w14:textId="74AEFA25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0D00E9" w14:textId="02953ED6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4E8961A" w14:textId="148817AE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9D34AC6" w14:textId="3E3A11FF" w:rsidR="007660CA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E853FD" w14:textId="78F41137" w:rsidR="007660CA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0EAE461" w14:textId="6F0E48C0" w:rsidR="007660CA" w:rsidRPr="00C02BA8" w:rsidRDefault="008746F7" w:rsidP="005559C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</w:tr>
      <w:tr w:rsidR="00471A70" w:rsidRPr="00C02BA8" w14:paraId="4CA19A28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57574EC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13301E" w14:textId="13F6EFB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9B316" w14:textId="0357A21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C811B5" w14:textId="53F1247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95C27DD" w14:textId="31BC41C8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44B1" w14:textId="58E3382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DC21A6F" w14:textId="6D1EAD2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7CEFE3" w14:textId="2B77EC59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BAFF6" w14:textId="32B2DC83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6A1157" w14:textId="12C260B0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527E716" w14:textId="6D978C8C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D8FE7A" w14:textId="0D8F4CF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74CBC" w14:textId="4D898E0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37ADE6" w14:textId="311B8A80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173615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2A230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94EE1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7FD735" w14:textId="7CA0F5A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CBB8" w14:textId="0D1CDB53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6E725EA" w14:textId="2E6AA9A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A65433" w14:textId="5065AB98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32B3" w14:textId="6774D795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1AAE67" w14:textId="087F6884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</w:tr>
      <w:tr w:rsidR="00471A70" w:rsidRPr="00C02BA8" w14:paraId="3F1B2F94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EA3CA38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91B072" w14:textId="68F4A2B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AC0AF" w14:textId="1E9583F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F2EC70D" w14:textId="588FC56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971085" w14:textId="689E47E0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8D24" w14:textId="30D4C2F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F707B36" w14:textId="1632AAF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33BE5A" w14:textId="4E7D9BAC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66B9" w14:textId="7E9FAB5A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E3B3DA" w14:textId="0AC33A49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6779A92" w14:textId="69F7BC4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71ADDA" w14:textId="089D1B0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763BB" w14:textId="0E23B7AA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329C71D" w14:textId="0B49A47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C876A2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E93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ADA316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67C3A" w14:textId="73804DBD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9303" w14:textId="741AEFD3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A5CC10B" w14:textId="73BAEF8C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668C7F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8EB9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E382B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1A70" w:rsidRPr="00C02BA8" w14:paraId="1E7B7CF3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0FD0D1F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6ED1542" w14:textId="2EB9F3D4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6B41" w14:textId="6D2139F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007421" w14:textId="441ED013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73F5D2" w14:textId="1B38420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5F56" w14:textId="2289E26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187594" w14:textId="6D48F27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639B0A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F942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23FEAE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0EE1083" w14:textId="600020CD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7FC2703" w14:textId="1FE8C33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18B7C" w14:textId="5178BC9D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00F561" w14:textId="21B9016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D26235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E482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F38D50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80FAEB" w14:textId="6584B0EA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06CE" w14:textId="2E83DFF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E3CC301" w14:textId="1432FFB6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120A13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97FE6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4C8446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1A70" w:rsidRPr="00C02BA8" w14:paraId="6AA34819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2753226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944C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262A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8C0215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38BDF6" w14:textId="584AD938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7A81" w14:textId="2385747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4549588" w14:textId="1EBF1496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9672F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85BA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E1E16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8FFE6E" w14:textId="7FF74D3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20CB01" w14:textId="103CF86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C7BE" w14:textId="643CEC2A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B3B0D3" w14:textId="3F95788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93383C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14EB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963C5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96B339" w14:textId="0388B6D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59DC" w14:textId="2EDA57A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B924A0D" w14:textId="09607DF4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2FBBC0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28539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FDB8B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1A70" w:rsidRPr="00C02BA8" w14:paraId="4A144838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511D335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04FD9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42F7F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7ED1AF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D3F0967" w14:textId="4A7C13C8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8A4A8" w14:textId="55DAC6FC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B1C521" w14:textId="51D0E47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BE465D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2F32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BD79635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AA4414" w14:textId="4D59EA4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2580F" w14:textId="6C89982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8F20A" w14:textId="6E02627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C6A6B7D" w14:textId="0E12458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9AA45A4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9D5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127CB22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EA8A2BA" w14:textId="55CCB18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7AF70" w14:textId="28C3C1F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8920473" w14:textId="78F406F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4C1826C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507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CDD8A6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638D6" w:rsidRPr="00C02BA8" w14:paraId="2B16F28D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AC014FB" w14:textId="4FC71A3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ernal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ducation</w:t>
            </w:r>
          </w:p>
          <w:p w14:paraId="54FBEB06" w14:textId="25F1B5D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per group or mean and SD)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F74386B" w14:textId="119836D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548A7" w14:textId="177CDE1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7E0D1BC" w14:textId="2C6158E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6DAF370" w14:textId="0357378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9D6DE" w14:textId="48DBD13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C74F1EB" w14:textId="3F5C4D2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719418" w14:textId="6141CE5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4B40C0" w14:textId="6BE15EA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FFCC1C" w14:textId="6B160D6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61726" w14:textId="0D7E9C8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1F309DD" w14:textId="502840B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E1CE8" w14:textId="334740C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537BDE9" w14:textId="4F8D417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7D4E03" w14:textId="408FB52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39 (3.78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26B609" w14:textId="29D68A5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39 (3.78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8225527" w14:textId="5776DC6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39 (3.77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829A9DC" w14:textId="7D14E46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63DF4" w14:textId="5999E14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A639C18" w14:textId="52EB151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68387C" w14:textId="547502CE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4BB8E0" w14:textId="291E3819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003C52" w14:textId="58D35C48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</w:tr>
      <w:tr w:rsidR="00471A70" w:rsidRPr="00C02BA8" w14:paraId="29A282B4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564915F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DB911F" w14:textId="2D9D288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B328C" w14:textId="0128B83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BAEE7FF" w14:textId="12308C9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006F1E2" w14:textId="285250B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A598B" w14:textId="33F52DA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1CA1FCF" w14:textId="530873A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331AC5" w14:textId="7DDC4B6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96D7DA" w14:textId="3FF97D1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E38954" w14:textId="480D669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85221" w14:textId="4D470FD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2138426" w14:textId="7915B2B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15635" w14:textId="50762F0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1151622" w14:textId="60F73F3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FEEFE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45D9F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C8A8C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DFFF3C0" w14:textId="1FB55D1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6C03A" w14:textId="300E32E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27942BE" w14:textId="258FF0B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024C69" w14:textId="71E8DB8C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3A4CBC" w14:textId="6F186484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9E940D" w14:textId="66E38935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9</w:t>
            </w:r>
          </w:p>
        </w:tc>
      </w:tr>
      <w:tr w:rsidR="00471A70" w:rsidRPr="00C02BA8" w14:paraId="57292953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C7D8E9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7D4457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8F34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C1A45A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6EF2DD3" w14:textId="7305223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DD1CB" w14:textId="3ECA53F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D261FED" w14:textId="6F1CCBF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AA3B65E" w14:textId="5086FFC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9803E0" w14:textId="660F168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3D9660C" w14:textId="452562A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C7A47" w14:textId="3A37015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5BDE2B" w14:textId="0840FDB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6F26F" w14:textId="405336E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66F6BDC" w14:textId="536EA77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B89A11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F6358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570D9D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5618D09" w14:textId="45FE71B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C3EDB" w14:textId="7C72675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5B40DF4" w14:textId="790B656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78844E7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C7FDC0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05E928E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768AC7AB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03277EA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D31BDE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02C5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6C16D5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58C0F0C" w14:textId="7189672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A2FE6" w14:textId="6ECAB4D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27C8403" w14:textId="26FDB9B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E151D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0E5EE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A5BB90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63E13" w14:textId="6B3C6CA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5183466" w14:textId="639628A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EEA33" w14:textId="647B270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78B6265" w14:textId="4ED88BE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94A9B8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3E486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6CDC5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94D69D7" w14:textId="54EA218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24974" w14:textId="331A626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928B3CA" w14:textId="4CD1612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86459E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299432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26F4D1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5C537A6E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C4A10D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0741AC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46A5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2E02C8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D17FA72" w14:textId="0D96C9B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FE05A" w14:textId="12060FB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C7EADB1" w14:textId="3F46967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2DA46B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D7345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FFDC5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52E27" w14:textId="082240E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7B8769E" w14:textId="2D74C63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B6D55" w14:textId="68F22B5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D8E18DD" w14:textId="12A1EC4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F5CBEF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16B3B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5F85C5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3FBB45F" w14:textId="5B8D7EB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38BE2" w14:textId="781869D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C5A421B" w14:textId="3B8A5F5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A6D9F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043ECF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EA4485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7CAC8E07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01F2B0B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6732E8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ED0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60A340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07AC344" w14:textId="7E0EBB4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1CF8F" w14:textId="3A3428D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AA48234" w14:textId="6CC41A5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423FC4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910AA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52759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71D25" w14:textId="251FC05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0A5D9C1" w14:textId="0684DA8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F7544" w14:textId="4285150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162755E" w14:textId="73E565F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3D4B7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844C6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172D14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CD422F5" w14:textId="697EFE9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DDC63" w14:textId="4B387C5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30C6B19" w14:textId="29974BA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759392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AB1AAF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22B92D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056BCD50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80AD1E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222F4B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3F07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1FDF8F3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74460AF" w14:textId="15D35CD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E14AE" w14:textId="2975589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9AC41C1" w14:textId="4B8ADE0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63948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46E6C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1015F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69A7D" w14:textId="72B8A38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E018261" w14:textId="7B32319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39C55" w14:textId="5D43557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EC11B3B" w14:textId="31C13CB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13E82A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27CAF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FA22E5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BD87374" w14:textId="79AA10C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21DA7" w14:textId="055FD71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CC87AE4" w14:textId="13FC41C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1F53E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E2549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3D38A42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30F723DF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6600AF5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353D56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DC13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05AC9D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5FE8CB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9DF4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5A7EF4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694398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6F169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C20A4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014F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20107C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4DC3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5D0681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7372DB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E10DF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E1596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E309A3E" w14:textId="4F7326C9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A08BA" w14:textId="0FA3C42A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54D96FE" w14:textId="18A93C41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CA67CCA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0E4E83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E6DE9E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6E1F3235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054F683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25D45B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776F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3AC79A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AC4399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3011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3AEC7D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36861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C3C0A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9C3AB4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DA093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E55F793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7A9E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80CF0A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7947A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BEBDB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80EC7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AFCB373" w14:textId="2F79378C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D2649" w14:textId="5854B699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B327A63" w14:textId="44EDE306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8E06D3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A8A4D7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1C8C44A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6A10256D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37745" w14:textId="77777777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ity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at least one sibling</w:t>
            </w: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A34D42" w14:textId="0ACA5481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9D8" w14:textId="3E5939EC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6760D2" w14:textId="7BAC0F53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EFA5425" w14:textId="015D0C3D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AF305" w14:textId="69A931B6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3BC9F004" w14:textId="5E6E41A0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09A431" w14:textId="4790F6D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ECC45F" w14:textId="1F5A9E4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7361872" w14:textId="7275E42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4C680" w14:textId="7F3ADC2B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4FE45B" w14:textId="6A21FE79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85851" w14:textId="032EE3DF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560EC6C" w14:textId="4FFD7417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5AD2A2" w14:textId="46E5931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4F842C" w14:textId="2B9D0A0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8E2E00" w14:textId="43C77B0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387A1AD" w14:textId="3BE38678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02BA8"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22977" w14:textId="2CD7C32B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02BA8"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C0D75E0" w14:textId="14D95A4E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02BA8"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6FDC54" w14:textId="79593B64" w:rsidR="008746F7" w:rsidRPr="00C02BA8" w:rsidRDefault="00C02BA8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646712" w14:textId="47A2BA1E" w:rsidR="008746F7" w:rsidRPr="00C02BA8" w:rsidRDefault="00C02BA8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FD2EE63" w14:textId="2B122C8B" w:rsidR="008746F7" w:rsidRPr="00C02BA8" w:rsidRDefault="00C02BA8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</w:tr>
    </w:tbl>
    <w:p w14:paraId="5D974ED3" w14:textId="3B18D3B3" w:rsidR="00A54FE3" w:rsidRPr="004638D6" w:rsidRDefault="00A54FE3">
      <w:pPr>
        <w:rPr>
          <w:rFonts w:eastAsia="Times New Roman" w:cstheme="minorHAnsi"/>
          <w:color w:val="000000"/>
          <w:sz w:val="16"/>
          <w:szCs w:val="16"/>
        </w:rPr>
      </w:pPr>
      <w:r w:rsidRPr="007E5A98">
        <w:rPr>
          <w:rFonts w:eastAsia="Times New Roman" w:cstheme="minorHAnsi"/>
          <w:color w:val="000000"/>
          <w:sz w:val="16"/>
          <w:szCs w:val="16"/>
        </w:rPr>
        <w:t xml:space="preserve">* </w:t>
      </w:r>
      <w:r>
        <w:rPr>
          <w:rFonts w:eastAsia="Times New Roman" w:cstheme="minorHAnsi"/>
          <w:color w:val="000000"/>
          <w:sz w:val="16"/>
          <w:szCs w:val="16"/>
        </w:rPr>
        <w:t>ALSPAC: low= no university degree, high= university degree; CHAMACOS: low= less than high school, high=at least high school; EDEN: low= upper secondary education, middle= post-secondary non-tertiary, high=tertiary; Generation R= continuous education level from low to high (primary, secondary-phase 1, secondary-phase 2, higher-phase 1, higher-phase 2); INMA: low, middle, high; POSEIDON: years of education (mean, SD); PREDO: groups 1-</w:t>
      </w:r>
      <w:r w:rsidR="004638D6">
        <w:rPr>
          <w:rFonts w:eastAsia="Times New Roman" w:cstheme="minorHAnsi"/>
          <w:color w:val="000000"/>
          <w:sz w:val="16"/>
          <w:szCs w:val="16"/>
        </w:rPr>
        <w:t>9</w:t>
      </w:r>
      <w:r>
        <w:rPr>
          <w:rFonts w:eastAsia="Times New Roman" w:cstheme="minorHAnsi"/>
          <w:color w:val="000000"/>
          <w:sz w:val="16"/>
          <w:szCs w:val="16"/>
        </w:rPr>
        <w:t xml:space="preserve"> (7-9</w:t>
      </w:r>
      <w:r w:rsidR="004638D6">
        <w:rPr>
          <w:rFonts w:eastAsia="Times New Roman" w:cstheme="minorHAnsi"/>
          <w:color w:val="000000"/>
          <w:sz w:val="16"/>
          <w:szCs w:val="16"/>
        </w:rPr>
        <w:t xml:space="preserve"> for maternal</w:t>
      </w:r>
      <w:r>
        <w:rPr>
          <w:rFonts w:eastAsia="Times New Roman" w:cstheme="minorHAnsi"/>
          <w:color w:val="000000"/>
          <w:sz w:val="16"/>
          <w:szCs w:val="16"/>
        </w:rPr>
        <w:t xml:space="preserve"> had N=0) from high to low education (continuous); Project VIVA: </w:t>
      </w:r>
      <w:r w:rsidR="008746F7">
        <w:rPr>
          <w:rFonts w:eastAsia="Times New Roman" w:cstheme="minorHAnsi"/>
          <w:color w:val="000000"/>
          <w:sz w:val="16"/>
          <w:szCs w:val="16"/>
        </w:rPr>
        <w:t xml:space="preserve">low= not college graduate, high= </w:t>
      </w:r>
      <w:r>
        <w:rPr>
          <w:rFonts w:eastAsia="Times New Roman" w:cstheme="minorHAnsi"/>
          <w:color w:val="000000"/>
          <w:sz w:val="16"/>
          <w:szCs w:val="16"/>
        </w:rPr>
        <w:t xml:space="preserve">college graduate. </w:t>
      </w:r>
      <w:r>
        <w:rPr>
          <w:b/>
          <w:bCs/>
        </w:rPr>
        <w:br w:type="page"/>
      </w:r>
    </w:p>
    <w:p w14:paraId="2317A3C7" w14:textId="77777777" w:rsidR="00A54FE3" w:rsidRDefault="00A54FE3" w:rsidP="008E6A72">
      <w:pPr>
        <w:rPr>
          <w:b/>
          <w:bCs/>
        </w:rPr>
        <w:sectPr w:rsidR="00A54FE3" w:rsidSect="00A54F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9C5EEC" w14:textId="46F7D004" w:rsidR="004638D6" w:rsidRPr="004638D6" w:rsidRDefault="00C463E2" w:rsidP="004638D6">
      <w:pPr>
        <w:spacing w:after="0"/>
      </w:pPr>
      <w:r>
        <w:rPr>
          <w:b/>
          <w:bCs/>
        </w:rPr>
        <w:lastRenderedPageBreak/>
        <w:t xml:space="preserve">Supplementary </w:t>
      </w:r>
      <w:r w:rsidR="004638D6" w:rsidRPr="00EC03B3">
        <w:rPr>
          <w:b/>
          <w:bCs/>
        </w:rPr>
        <w:t xml:space="preserve">Table </w:t>
      </w:r>
      <w:r w:rsidR="004638D6">
        <w:rPr>
          <w:b/>
          <w:bCs/>
        </w:rPr>
        <w:t>S</w:t>
      </w:r>
      <w:r w:rsidR="0071449C">
        <w:rPr>
          <w:b/>
          <w:bCs/>
        </w:rPr>
        <w:t>T</w:t>
      </w:r>
      <w:r w:rsidR="004638D6">
        <w:rPr>
          <w:b/>
          <w:bCs/>
        </w:rPr>
        <w:t>3</w:t>
      </w:r>
      <w:r w:rsidR="004638D6">
        <w:t>. Sample characteristics across the cohorts used in the meta-analysis EWAS for cognitive abilities (Sensitivity models adjusted for maternal IQ</w:t>
      </w:r>
      <w:r w:rsidR="00866FE2">
        <w:t xml:space="preserve"> instead of maternal education</w:t>
      </w:r>
      <w:r w:rsidR="004638D6">
        <w:t>: O= Overall, V=Verbal, NV= Non-Verb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10"/>
        <w:gridCol w:w="590"/>
        <w:gridCol w:w="590"/>
        <w:gridCol w:w="590"/>
        <w:gridCol w:w="661"/>
        <w:gridCol w:w="489"/>
        <w:gridCol w:w="489"/>
        <w:gridCol w:w="534"/>
        <w:gridCol w:w="636"/>
        <w:gridCol w:w="636"/>
        <w:gridCol w:w="590"/>
      </w:tblGrid>
      <w:tr w:rsidR="007118A4" w:rsidRPr="001804CC" w14:paraId="5CCDB1F2" w14:textId="77777777" w:rsidTr="001804CC">
        <w:trPr>
          <w:trHeight w:val="5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FF262E4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EA87" w14:textId="77777777" w:rsidR="007118A4" w:rsidRPr="007E5A98" w:rsidRDefault="007118A4" w:rsidP="004F59E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MA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493E9" w14:textId="77777777" w:rsidR="007118A4" w:rsidRPr="007E5A98" w:rsidRDefault="007118A4" w:rsidP="004F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5EB48B1" w14:textId="5DB87EC9" w:rsidR="007118A4" w:rsidRPr="001804CC" w:rsidRDefault="007118A4" w:rsidP="004F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M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1E301EC" w14:textId="77777777" w:rsidR="007118A4" w:rsidRPr="001804CC" w:rsidRDefault="007118A4" w:rsidP="004F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ject VIVA</w:t>
            </w:r>
          </w:p>
        </w:tc>
      </w:tr>
      <w:tr w:rsidR="007118A4" w:rsidRPr="001804CC" w14:paraId="28FE2FC4" w14:textId="77777777" w:rsidTr="001804CC">
        <w:trPr>
          <w:trHeight w:val="57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06A61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E86B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3727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8466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7869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F3AEF" w14:textId="5E979040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E4DEA" w14:textId="7785CCA0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E485B" w14:textId="63080D1C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77E8E71" w14:textId="77777777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2B7A64" w14:textId="77777777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8031309" w14:textId="77777777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</w:tr>
      <w:tr w:rsidR="00B34714" w:rsidRPr="001804CC" w14:paraId="2E1A014B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7B3078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038E4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3419D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2C7B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02858" w14:textId="7BA1570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3E6E27D" w14:textId="3EE25095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714A28" w14:textId="0B3A3ECC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20E60B6" w14:textId="5487C358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DD5E791" w14:textId="63C0790B" w:rsidR="00B34714" w:rsidRPr="001804CC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217614" w14:textId="4DDDCC71" w:rsidR="00B34714" w:rsidRPr="001804CC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8BB8CEB" w14:textId="7777903D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</w:tr>
      <w:tr w:rsidR="007118A4" w:rsidRPr="001804CC" w14:paraId="7E5B8EA2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B076A2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females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48934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07831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C3A6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59C12" w14:textId="1D307958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B0AEFFB" w14:textId="6FBA35B9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1BC66C" w14:textId="68833626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023070F" w14:textId="4FC1E228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B57E8A2" w14:textId="7AD220E4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845B21" w14:textId="6C674110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A8D762" w14:textId="0FF820DB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118A4" w:rsidRPr="001804CC" w14:paraId="0095A40E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7BDA5C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at test, mean (SD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CA92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6B3F1E00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378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09B38AF9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26FB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09CF51B0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5FA66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  <w:p w14:paraId="61794E36" w14:textId="51F3FDBC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04166DD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.5</w:t>
            </w:r>
          </w:p>
          <w:p w14:paraId="3BC3AF81" w14:textId="39EACC53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0.2)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3DA93E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.5</w:t>
            </w:r>
          </w:p>
          <w:p w14:paraId="104C0AA9" w14:textId="6231D91C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0.2)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3D89D57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.5</w:t>
            </w:r>
          </w:p>
          <w:p w14:paraId="3A924D0C" w14:textId="3E5EF1FA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BC0021A" w14:textId="56C0B0B0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7F6F5CA9" w14:textId="001D5C4B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0156C0" w14:textId="7DCC3E6A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6E42B687" w14:textId="7B26963B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15E9088" w14:textId="0D4C975A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1061520E" w14:textId="4991EE2B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18A4" w:rsidRPr="001804CC" w14:paraId="53ECEAC9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C34CB6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at delivery, mean (SD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3B0D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1C0834D2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20A1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67F366C6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B32A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38783F0E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064D2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  <w:p w14:paraId="572038CF" w14:textId="1618B9FD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AF7F873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0.4</w:t>
            </w:r>
          </w:p>
          <w:p w14:paraId="6337745B" w14:textId="2D93364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D27634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0.4</w:t>
            </w:r>
          </w:p>
          <w:p w14:paraId="7BED316D" w14:textId="4B0D8248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4.1)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BEA0009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0.4</w:t>
            </w:r>
          </w:p>
          <w:p w14:paraId="7C0DC088" w14:textId="6893BEAF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4.1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5889881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  <w:p w14:paraId="3A296504" w14:textId="3F7C20CD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</w:t>
            </w:r>
            <w:r w:rsidR="00D8304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48AB1B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  <w:p w14:paraId="61151C0C" w14:textId="5A706BDD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</w:t>
            </w:r>
            <w:r w:rsidR="00D8304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396D99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  <w:p w14:paraId="01E1F126" w14:textId="05CFC758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</w:t>
            </w:r>
            <w:r w:rsidR="00D8304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18A4" w:rsidRPr="001804CC" w14:paraId="6029E304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F812C3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stational age, mean (SD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8F58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01B3ED30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DD5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66E2A033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A869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75D17C7D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0F54A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40.2</w:t>
            </w:r>
          </w:p>
          <w:p w14:paraId="3BC7F7E4" w14:textId="302F12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112C9D4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9.8</w:t>
            </w:r>
          </w:p>
          <w:p w14:paraId="577303F2" w14:textId="146FE6BB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1.3)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19547F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9.8</w:t>
            </w:r>
          </w:p>
          <w:p w14:paraId="522713D3" w14:textId="743EE638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1.3)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CE462B5" w14:textId="77777777" w:rsidR="007118A4" w:rsidRPr="001804CC" w:rsidRDefault="007118A4" w:rsidP="00CB17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9.8</w:t>
            </w:r>
          </w:p>
          <w:p w14:paraId="37DCE681" w14:textId="2C12EB94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 (1.3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4598FA1A" w14:textId="77777777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0.0</w:t>
            </w:r>
          </w:p>
          <w:p w14:paraId="2EAE446A" w14:textId="18BFA418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910A97" w14:textId="77777777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0.0</w:t>
            </w:r>
          </w:p>
          <w:p w14:paraId="6E835DC3" w14:textId="205018CD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C67EDF" w14:textId="77777777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0.0</w:t>
            </w:r>
          </w:p>
          <w:p w14:paraId="40B0F814" w14:textId="6DA652E1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.5)</w:t>
            </w:r>
          </w:p>
        </w:tc>
      </w:tr>
      <w:tr w:rsidR="007118A4" w:rsidRPr="001804CC" w14:paraId="2A06932B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F702CB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any smoking in pregnanc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DC97" w14:textId="6A65E012" w:rsidR="007118A4" w:rsidRPr="007E5A98" w:rsidRDefault="00EB6DE9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66D9" w14:textId="6151F31F" w:rsidR="007118A4" w:rsidRPr="007E5A98" w:rsidRDefault="00EB6DE9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4C13" w14:textId="1FE8CB46" w:rsidR="007118A4" w:rsidRPr="007E5A98" w:rsidRDefault="00EB6DE9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8F5F" w14:textId="470A38B0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40FAF" w14:textId="648EF8DA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41A27" w14:textId="48CD4FFD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3E50D" w14:textId="33CA6D25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BB36A4" w14:textId="38AA8F95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C0DF8" w14:textId="466766D5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1209526" w14:textId="55B263ED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7118A4" w:rsidRPr="001804CC" w14:paraId="7429152D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171A8B18" w14:textId="2610466E" w:rsidR="007118A4" w:rsidRPr="001804CC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ternal IQ score</w:t>
            </w:r>
            <w:r w:rsidR="00C65C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*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, mean (SD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62ACCA" w14:textId="77777777" w:rsidR="008845F7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  <w:p w14:paraId="6B4266BF" w14:textId="4FE55353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20.5</w:t>
            </w:r>
            <w:r w:rsidR="008845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9116E" w14:textId="77777777" w:rsidR="008845F7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  <w:p w14:paraId="6D6C92C3" w14:textId="4D3E71DE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9EF1D3" w14:textId="77777777" w:rsidR="008845F7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  <w:p w14:paraId="794739E6" w14:textId="2CB00BA3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E0B52" w14:textId="77777777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102.8</w:t>
            </w:r>
          </w:p>
          <w:p w14:paraId="07478EC2" w14:textId="0694FE5E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C4FDC05" w14:textId="77777777" w:rsidR="007118A4" w:rsidRPr="00114D32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  <w:p w14:paraId="58BA6BBA" w14:textId="4EB88DBF" w:rsidR="007118A4" w:rsidRPr="00114D32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2357AB" w14:textId="77777777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  <w:p w14:paraId="44A5C023" w14:textId="3AE730E9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285322C" w14:textId="77777777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  <w:p w14:paraId="5FB0FC97" w14:textId="4AE280D9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95093C5" w14:textId="77777777" w:rsidR="007118A4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.4</w:t>
            </w:r>
          </w:p>
          <w:p w14:paraId="71D3495C" w14:textId="03691A83" w:rsidR="00874F54" w:rsidRPr="001804CC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48BBA4" w14:textId="77777777" w:rsidR="007118A4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.4</w:t>
            </w:r>
          </w:p>
          <w:p w14:paraId="51B24B54" w14:textId="53477593" w:rsidR="00874F54" w:rsidRPr="001804CC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B092BD" w14:textId="77777777" w:rsidR="007118A4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11.4 </w:t>
            </w:r>
          </w:p>
          <w:p w14:paraId="4000A790" w14:textId="676F44B6" w:rsidR="00874F54" w:rsidRPr="001804CC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12.3)</w:t>
            </w:r>
          </w:p>
        </w:tc>
      </w:tr>
      <w:tr w:rsidR="007118A4" w:rsidRPr="001804CC" w14:paraId="45E24A64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1E65B1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ity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at least one sibling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5846" w14:textId="40CAFC32" w:rsidR="007118A4" w:rsidRPr="007E5A98" w:rsidRDefault="00B77E50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E3C64" w14:textId="4639D3BE" w:rsidR="007118A4" w:rsidRPr="007E5A98" w:rsidRDefault="00B77E50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C55" w14:textId="337D081A" w:rsidR="007118A4" w:rsidRPr="007E5A98" w:rsidRDefault="00B77E50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2776" w14:textId="1592BD5B" w:rsidR="007118A4" w:rsidRPr="007E5A98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0E794896" w14:textId="3ACB83A6" w:rsidR="007118A4" w:rsidRPr="001804CC" w:rsidRDefault="00102FD9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0B893B" w14:textId="3981B77E" w:rsidR="007118A4" w:rsidRPr="001804CC" w:rsidRDefault="00102FD9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AFF44A2" w14:textId="1C9DD686" w:rsidR="007118A4" w:rsidRPr="001804CC" w:rsidRDefault="00102FD9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0610694" w14:textId="77777777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4640B2" w14:textId="77777777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2CB9D7" w14:textId="77777777" w:rsidR="007118A4" w:rsidRPr="001804CC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</w:tr>
    </w:tbl>
    <w:p w14:paraId="414B5904" w14:textId="77777777" w:rsidR="00D07662" w:rsidRDefault="00D07662" w:rsidP="00C65CDD">
      <w:pPr>
        <w:rPr>
          <w:sz w:val="16"/>
          <w:szCs w:val="16"/>
        </w:rPr>
      </w:pPr>
    </w:p>
    <w:p w14:paraId="2A051CFC" w14:textId="46E0A2C2" w:rsidR="004638D6" w:rsidRPr="00C65CDD" w:rsidRDefault="00BB0FAB" w:rsidP="00C65CDD">
      <w:pPr>
        <w:rPr>
          <w:b/>
          <w:bCs/>
        </w:rPr>
      </w:pPr>
      <w:r>
        <w:rPr>
          <w:sz w:val="16"/>
          <w:szCs w:val="16"/>
        </w:rPr>
        <w:t>CHAMACOS</w:t>
      </w:r>
      <w:r w:rsidR="009E190C">
        <w:rPr>
          <w:sz w:val="16"/>
          <w:szCs w:val="16"/>
        </w:rPr>
        <w:t xml:space="preserve">= Peabody Vocabulary </w:t>
      </w:r>
      <w:r w:rsidR="00D07662">
        <w:rPr>
          <w:sz w:val="16"/>
          <w:szCs w:val="16"/>
        </w:rPr>
        <w:t>T</w:t>
      </w:r>
      <w:r w:rsidR="009E190C">
        <w:rPr>
          <w:sz w:val="16"/>
          <w:szCs w:val="16"/>
        </w:rPr>
        <w:t>est, Generation R</w:t>
      </w:r>
      <w:r w:rsidR="00D07662">
        <w:rPr>
          <w:sz w:val="16"/>
          <w:szCs w:val="16"/>
        </w:rPr>
        <w:t>=</w:t>
      </w:r>
      <w:r w:rsidR="00013927" w:rsidRPr="00013927">
        <w:t xml:space="preserve"> </w:t>
      </w:r>
      <w:r w:rsidR="00013927" w:rsidRPr="00013927">
        <w:rPr>
          <w:sz w:val="16"/>
          <w:szCs w:val="16"/>
        </w:rPr>
        <w:t>Raven’s Advanced Progressive Matrices Test</w:t>
      </w:r>
      <w:r w:rsidR="009E190C">
        <w:rPr>
          <w:sz w:val="16"/>
          <w:szCs w:val="16"/>
        </w:rPr>
        <w:t xml:space="preserve">, INMA= </w:t>
      </w:r>
      <w:r w:rsidR="00D7689F">
        <w:rPr>
          <w:sz w:val="16"/>
          <w:szCs w:val="16"/>
        </w:rPr>
        <w:t xml:space="preserve">Similarities subtest from </w:t>
      </w:r>
      <w:r w:rsidR="004D2C2D">
        <w:rPr>
          <w:sz w:val="16"/>
          <w:szCs w:val="16"/>
        </w:rPr>
        <w:t xml:space="preserve">the </w:t>
      </w:r>
      <w:r w:rsidR="00AE03F8">
        <w:rPr>
          <w:sz w:val="16"/>
          <w:szCs w:val="16"/>
        </w:rPr>
        <w:t>W</w:t>
      </w:r>
      <w:r w:rsidR="00152682">
        <w:rPr>
          <w:sz w:val="16"/>
          <w:szCs w:val="16"/>
        </w:rPr>
        <w:t>echsler Adult Intellige</w:t>
      </w:r>
      <w:r w:rsidR="007B3DFD">
        <w:rPr>
          <w:sz w:val="16"/>
          <w:szCs w:val="16"/>
        </w:rPr>
        <w:t>nce-</w:t>
      </w:r>
      <w:r w:rsidR="00D07662">
        <w:rPr>
          <w:sz w:val="16"/>
          <w:szCs w:val="16"/>
        </w:rPr>
        <w:t>3rd</w:t>
      </w:r>
      <w:r w:rsidR="007B3DFD">
        <w:rPr>
          <w:sz w:val="16"/>
          <w:szCs w:val="16"/>
        </w:rPr>
        <w:t xml:space="preserve"> edition, Project VIVA=</w:t>
      </w:r>
      <w:r w:rsidR="00D07662">
        <w:rPr>
          <w:sz w:val="16"/>
          <w:szCs w:val="16"/>
        </w:rPr>
        <w:t xml:space="preserve"> </w:t>
      </w:r>
      <w:r w:rsidR="00D07662" w:rsidRPr="00D07662">
        <w:rPr>
          <w:sz w:val="16"/>
          <w:szCs w:val="16"/>
        </w:rPr>
        <w:t xml:space="preserve">Kaufman Brief Intelligence Test 2nd edition </w:t>
      </w:r>
      <w:r w:rsidR="004638D6" w:rsidRPr="00C65CDD">
        <w:rPr>
          <w:b/>
          <w:bCs/>
        </w:rPr>
        <w:br w:type="page"/>
      </w:r>
    </w:p>
    <w:p w14:paraId="58959EFA" w14:textId="77777777" w:rsidR="00880610" w:rsidRDefault="00880610" w:rsidP="008E6A72">
      <w:pPr>
        <w:rPr>
          <w:b/>
          <w:bCs/>
        </w:rPr>
        <w:sectPr w:rsidR="00880610" w:rsidSect="004638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A963E8" w14:textId="3F0D1899" w:rsidR="008E6A72" w:rsidRDefault="00C463E2" w:rsidP="008E6A72">
      <w:r>
        <w:rPr>
          <w:b/>
          <w:bCs/>
        </w:rPr>
        <w:lastRenderedPageBreak/>
        <w:t xml:space="preserve">Supplementary </w:t>
      </w:r>
      <w:r w:rsidR="008E6A72">
        <w:rPr>
          <w:b/>
          <w:bCs/>
        </w:rPr>
        <w:t>Table S</w:t>
      </w:r>
      <w:r>
        <w:rPr>
          <w:b/>
          <w:bCs/>
        </w:rPr>
        <w:t>T</w:t>
      </w:r>
      <w:r w:rsidR="0024738A">
        <w:rPr>
          <w:b/>
          <w:bCs/>
        </w:rPr>
        <w:t>4</w:t>
      </w:r>
      <w:r w:rsidR="008E6A72" w:rsidRPr="00323E36">
        <w:t xml:space="preserve">. </w:t>
      </w:r>
      <w:r w:rsidR="008E6A72">
        <w:t>Top CpG sites</w:t>
      </w:r>
      <w:r w:rsidR="00CD5F0C">
        <w:t xml:space="preserve"> (p-value &lt;10</w:t>
      </w:r>
      <w:r w:rsidR="00CD5F0C">
        <w:rPr>
          <w:vertAlign w:val="superscript"/>
        </w:rPr>
        <w:t>-5</w:t>
      </w:r>
      <w:r w:rsidR="00CD5F0C">
        <w:t>)</w:t>
      </w:r>
      <w:r w:rsidR="008E6A72" w:rsidRPr="00323E36">
        <w:t xml:space="preserve"> from the meta-analysis of epigenome-wide association studies of </w:t>
      </w:r>
      <w:r w:rsidR="008E6A72">
        <w:t xml:space="preserve">overall, verbal and non-verbal </w:t>
      </w:r>
      <w:r w:rsidR="008E6A72" w:rsidRPr="00323E36">
        <w:t>cognitive abilities in childhood and DNA methylation in cord blood</w:t>
      </w:r>
      <w:r w:rsidR="00597277">
        <w:t xml:space="preserve"> with </w:t>
      </w:r>
      <w:r w:rsidR="005A3AF1">
        <w:t>further</w:t>
      </w:r>
      <w:r w:rsidR="00597277">
        <w:t xml:space="preserve"> adjustment for </w:t>
      </w:r>
      <w:r w:rsidR="005A3AF1">
        <w:t>paternal education</w:t>
      </w:r>
      <w:r w:rsidR="008E6A72" w:rsidRPr="00323E36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622"/>
        <w:gridCol w:w="703"/>
        <w:gridCol w:w="571"/>
        <w:gridCol w:w="1020"/>
        <w:gridCol w:w="571"/>
        <w:gridCol w:w="588"/>
        <w:gridCol w:w="1129"/>
        <w:gridCol w:w="1015"/>
      </w:tblGrid>
      <w:tr w:rsidR="00B3448F" w14:paraId="4CDF2079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6862" w14:textId="77777777" w:rsidR="008E6A72" w:rsidRPr="002337CE" w:rsidRDefault="008E6A72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338524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7A01A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5E02F" w14:textId="77777777" w:rsidR="008E6A72" w:rsidRPr="002337CE" w:rsidRDefault="008E6A72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643A4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DB8E2" w14:textId="77777777" w:rsidR="008E6A72" w:rsidRPr="002337CE" w:rsidRDefault="008E6A72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A6276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010B9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hr</w:t>
            </w:r>
            <w:r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E6A77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283B" w14:textId="77777777" w:rsidR="008E6A72" w:rsidRPr="002337CE" w:rsidRDefault="008E6A72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Gene </w:t>
            </w:r>
            <w:r w:rsidRPr="00BA1447">
              <w:rPr>
                <w:vertAlign w:val="superscript"/>
              </w:rPr>
              <w:t>d</w:t>
            </w:r>
          </w:p>
        </w:tc>
      </w:tr>
      <w:tr w:rsidR="00B3448F" w:rsidRPr="004C0D55" w14:paraId="41911B56" w14:textId="77777777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ED8EE9" w14:textId="77777777" w:rsidR="002C062F" w:rsidRPr="004C0D55" w:rsidRDefault="002C062F" w:rsidP="002C062F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904908" w14:textId="78A90E6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4E56D9" w14:textId="14F8B235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66C3B5" w14:textId="232F2976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6EF7DC" w14:textId="29F03FC5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276532" w14:textId="60B9489A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622ACD" w14:textId="4C63826E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10A2DB" w14:textId="519A791E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44A816" w14:textId="2E254AD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2045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F14FDA" w14:textId="67B40260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YTH3</w:t>
            </w:r>
          </w:p>
        </w:tc>
      </w:tr>
      <w:tr w:rsidR="00B3448F" w:rsidRPr="004C0D55" w14:paraId="7A9F6ABB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D29478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96C4D2" w14:textId="353CC0D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3789148</w:t>
            </w:r>
          </w:p>
        </w:tc>
        <w:tc>
          <w:tcPr>
            <w:tcW w:w="0" w:type="auto"/>
            <w:vAlign w:val="bottom"/>
          </w:tcPr>
          <w:p w14:paraId="3E095E44" w14:textId="23D950E8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bottom"/>
          </w:tcPr>
          <w:p w14:paraId="08723677" w14:textId="03EF9F1F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.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0A02BF4" w14:textId="00CB3EE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bottom"/>
          </w:tcPr>
          <w:p w14:paraId="3BC2F660" w14:textId="585FF00D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0" w:type="auto"/>
            <w:vAlign w:val="bottom"/>
          </w:tcPr>
          <w:p w14:paraId="41728655" w14:textId="3F1956CF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985354" w14:textId="7FCBFD87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2BC19F4C" w14:textId="4FCA306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73211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090206" w14:textId="4101CEB2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B3448F" w:rsidRPr="004C0D55" w14:paraId="2EAC1175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CE7DDF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BFAA42" w14:textId="772E921C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3931865</w:t>
            </w:r>
          </w:p>
        </w:tc>
        <w:tc>
          <w:tcPr>
            <w:tcW w:w="0" w:type="auto"/>
            <w:vAlign w:val="bottom"/>
          </w:tcPr>
          <w:p w14:paraId="7FF35C12" w14:textId="630189DA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bottom"/>
          </w:tcPr>
          <w:p w14:paraId="36202449" w14:textId="1AB8227C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0" w:type="auto"/>
            <w:vAlign w:val="bottom"/>
          </w:tcPr>
          <w:p w14:paraId="0A1CE734" w14:textId="1038478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11DE71D6" w14:textId="2345642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5.28E-06</w:t>
            </w:r>
          </w:p>
        </w:tc>
        <w:tc>
          <w:tcPr>
            <w:tcW w:w="0" w:type="auto"/>
            <w:vAlign w:val="bottom"/>
          </w:tcPr>
          <w:p w14:paraId="1DC1DE35" w14:textId="7083163D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1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66B53" w14:textId="1AAF01AF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2700215A" w14:textId="46E0677F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70481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0C3723" w14:textId="1F36D0C1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B3448F" w:rsidRPr="004C0D55" w14:paraId="47146BFE" w14:textId="77777777" w:rsidTr="00A1624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2683E2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9E286D" w14:textId="61C1F961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3336139</w:t>
            </w:r>
          </w:p>
        </w:tc>
        <w:tc>
          <w:tcPr>
            <w:tcW w:w="0" w:type="auto"/>
            <w:vAlign w:val="bottom"/>
          </w:tcPr>
          <w:p w14:paraId="1881C7B3" w14:textId="4D126B87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0" w:type="auto"/>
            <w:vAlign w:val="bottom"/>
          </w:tcPr>
          <w:p w14:paraId="45D6D94C" w14:textId="250FA7B2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0" w:type="auto"/>
            <w:vAlign w:val="bottom"/>
          </w:tcPr>
          <w:p w14:paraId="5E5B0615" w14:textId="5A1D07AB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bottom"/>
          </w:tcPr>
          <w:p w14:paraId="65054CC9" w14:textId="386DEC7A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5.78E-06</w:t>
            </w:r>
          </w:p>
        </w:tc>
        <w:tc>
          <w:tcPr>
            <w:tcW w:w="0" w:type="auto"/>
            <w:vAlign w:val="bottom"/>
          </w:tcPr>
          <w:p w14:paraId="175FB036" w14:textId="6FF9133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vAlign w:val="bottom"/>
          </w:tcPr>
          <w:p w14:paraId="4CF7BE64" w14:textId="29EF5392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574FD3B3" w14:textId="5D65D91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18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795DE9" w14:textId="5991A879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ESC</w:t>
            </w:r>
          </w:p>
        </w:tc>
      </w:tr>
      <w:tr w:rsidR="00B3448F" w:rsidRPr="004C0D55" w14:paraId="4B56495C" w14:textId="77777777" w:rsidTr="00A1624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7FB986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FD4A1B" w14:textId="42B95EB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14848685</w:t>
            </w:r>
          </w:p>
        </w:tc>
        <w:tc>
          <w:tcPr>
            <w:tcW w:w="0" w:type="auto"/>
            <w:vAlign w:val="bottom"/>
          </w:tcPr>
          <w:p w14:paraId="7310D488" w14:textId="56B3F322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bottom"/>
          </w:tcPr>
          <w:p w14:paraId="67B666BB" w14:textId="64A1176D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0" w:type="auto"/>
            <w:vAlign w:val="bottom"/>
          </w:tcPr>
          <w:p w14:paraId="5B90018D" w14:textId="192F0F7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3E987476" w14:textId="05CDD720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0" w:type="auto"/>
            <w:vAlign w:val="bottom"/>
          </w:tcPr>
          <w:p w14:paraId="79B89E77" w14:textId="6C975574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AA44600" w14:textId="68469E5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B1E30C3" w14:textId="7834C54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39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417C9C" w14:textId="1B80D038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IAA1244</w:t>
            </w:r>
          </w:p>
        </w:tc>
      </w:tr>
      <w:tr w:rsidR="00B3448F" w:rsidRPr="004C0D55" w14:paraId="30E5DF50" w14:textId="77777777" w:rsidTr="00A1624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4EF3DB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EDCAD5" w14:textId="5BB1D40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3493774</w:t>
            </w:r>
          </w:p>
        </w:tc>
        <w:tc>
          <w:tcPr>
            <w:tcW w:w="0" w:type="auto"/>
            <w:vAlign w:val="bottom"/>
          </w:tcPr>
          <w:p w14:paraId="568B4902" w14:textId="50833811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0" w:type="auto"/>
            <w:vAlign w:val="bottom"/>
          </w:tcPr>
          <w:p w14:paraId="387CC6D7" w14:textId="6677B63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1.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E4FC46" w14:textId="1E3F093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5CAEDEEC" w14:textId="32421B4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.74E-06</w:t>
            </w:r>
          </w:p>
        </w:tc>
        <w:tc>
          <w:tcPr>
            <w:tcW w:w="0" w:type="auto"/>
            <w:vAlign w:val="bottom"/>
          </w:tcPr>
          <w:p w14:paraId="3BAAE73D" w14:textId="5B3A671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675F165" w14:textId="37C0BA6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15BA6831" w14:textId="77BBD4E3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28794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3BD1A1" w14:textId="43F90884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LC24A4</w:t>
            </w:r>
          </w:p>
        </w:tc>
      </w:tr>
      <w:tr w:rsidR="00B3448F" w:rsidRPr="004C0D55" w14:paraId="43996345" w14:textId="77777777" w:rsidTr="00AC6AD9">
        <w:trPr>
          <w:trHeight w:val="229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2FBA5E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0D922D" w14:textId="58E1552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6599274</w:t>
            </w:r>
          </w:p>
        </w:tc>
        <w:tc>
          <w:tcPr>
            <w:tcW w:w="0" w:type="auto"/>
            <w:vAlign w:val="bottom"/>
          </w:tcPr>
          <w:p w14:paraId="5CAD7CA5" w14:textId="550AC069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0" w:type="auto"/>
            <w:vAlign w:val="bottom"/>
          </w:tcPr>
          <w:p w14:paraId="0693BDE8" w14:textId="28D3DB9B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0.5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6CE91956" w14:textId="0FA2A129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.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57DF0F4" w14:textId="220D102F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.17E-06</w:t>
            </w:r>
          </w:p>
        </w:tc>
        <w:tc>
          <w:tcPr>
            <w:tcW w:w="0" w:type="auto"/>
            <w:vAlign w:val="bottom"/>
          </w:tcPr>
          <w:p w14:paraId="0B918C19" w14:textId="53DCD386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9B84B2F" w14:textId="4C104510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5E293B70" w14:textId="2736529A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62057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DA3112" w14:textId="3880084F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ABGEF1</w:t>
            </w:r>
          </w:p>
        </w:tc>
      </w:tr>
      <w:tr w:rsidR="00B3448F" w:rsidRPr="004C0D55" w14:paraId="7ECED20F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0C735F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B2ED89" w14:textId="24AE6FF9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5827775</w:t>
            </w:r>
          </w:p>
        </w:tc>
        <w:tc>
          <w:tcPr>
            <w:tcW w:w="0" w:type="auto"/>
            <w:vAlign w:val="bottom"/>
          </w:tcPr>
          <w:p w14:paraId="054F7B83" w14:textId="18846CFD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0" w:type="auto"/>
            <w:vAlign w:val="bottom"/>
          </w:tcPr>
          <w:p w14:paraId="554202CA" w14:textId="2B99781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2.9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071F40B" w14:textId="32CD77FB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0EAC4315" w14:textId="3AACE13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0" w:type="auto"/>
            <w:vAlign w:val="bottom"/>
          </w:tcPr>
          <w:p w14:paraId="0196447D" w14:textId="2B9C903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vAlign w:val="bottom"/>
          </w:tcPr>
          <w:p w14:paraId="7CCE2A4D" w14:textId="5BC4EC2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C39C357" w14:textId="2CA46C23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7621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0786E5" w14:textId="24BD6827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448F" w:rsidRPr="004C0D55" w14:paraId="3F0EF8C3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D69863C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4F9958" w14:textId="52EBCFFF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18622281</w:t>
            </w:r>
          </w:p>
        </w:tc>
        <w:tc>
          <w:tcPr>
            <w:tcW w:w="0" w:type="auto"/>
            <w:vAlign w:val="bottom"/>
          </w:tcPr>
          <w:p w14:paraId="0CBA9C43" w14:textId="2B55EE84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0" w:type="auto"/>
            <w:vAlign w:val="bottom"/>
          </w:tcPr>
          <w:p w14:paraId="6E098144" w14:textId="41B92339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3.</w:t>
            </w:r>
            <w:r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7DB1001D" w14:textId="0F80970D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0A5E66D4" w14:textId="036876F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.76E-06</w:t>
            </w:r>
          </w:p>
        </w:tc>
        <w:tc>
          <w:tcPr>
            <w:tcW w:w="0" w:type="auto"/>
            <w:vAlign w:val="bottom"/>
          </w:tcPr>
          <w:p w14:paraId="629B8418" w14:textId="3055912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bottom"/>
          </w:tcPr>
          <w:p w14:paraId="03276596" w14:textId="3AD537A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1970EF4E" w14:textId="20C40F2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39771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994594" w14:textId="1C871C93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DC4</w:t>
            </w:r>
          </w:p>
        </w:tc>
      </w:tr>
      <w:tr w:rsidR="00B3448F" w:rsidRPr="004C0D55" w14:paraId="3571CD5F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8A1705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A20AAF" w14:textId="3B975E8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13775913</w:t>
            </w:r>
          </w:p>
        </w:tc>
        <w:tc>
          <w:tcPr>
            <w:tcW w:w="0" w:type="auto"/>
            <w:vAlign w:val="bottom"/>
          </w:tcPr>
          <w:p w14:paraId="7280BCAE" w14:textId="1AAC182B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0" w:type="auto"/>
            <w:vAlign w:val="bottom"/>
          </w:tcPr>
          <w:p w14:paraId="4FD348A2" w14:textId="76890DC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0" w:type="auto"/>
            <w:vAlign w:val="bottom"/>
          </w:tcPr>
          <w:p w14:paraId="77965E91" w14:textId="532F906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vAlign w:val="bottom"/>
          </w:tcPr>
          <w:p w14:paraId="5EB6DA35" w14:textId="7A5AB47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8.13E-06</w:t>
            </w:r>
          </w:p>
        </w:tc>
        <w:tc>
          <w:tcPr>
            <w:tcW w:w="0" w:type="auto"/>
            <w:vAlign w:val="bottom"/>
          </w:tcPr>
          <w:p w14:paraId="27DE1512" w14:textId="68A5B7F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DDB2A02" w14:textId="065FE41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2BE759BB" w14:textId="27BEBC3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2978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6A2DF4" w14:textId="5B46A294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LSCR3</w:t>
            </w:r>
          </w:p>
        </w:tc>
      </w:tr>
      <w:tr w:rsidR="00B3448F" w:rsidRPr="004C0D55" w14:paraId="6E92FC1B" w14:textId="77777777" w:rsidTr="00AC6AD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5890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8676A3" w14:textId="3912224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17354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821B77" w14:textId="5727F7C5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646C50" w14:textId="02E1B35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9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9C08DD" w14:textId="0E669CBA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.0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0CCAEC" w14:textId="3ADC820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.38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D181E5" w14:textId="7915CE2B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7116F1" w14:textId="3FD7EE7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89F2D7" w14:textId="59E532B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674966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361367" w14:textId="77777777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448F" w:rsidRPr="004C0D55" w14:paraId="54679996" w14:textId="77777777" w:rsidTr="004F59E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91C59" w14:textId="77777777" w:rsidR="00D41481" w:rsidRPr="004C0D55" w:rsidRDefault="00D41481" w:rsidP="00D4148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D15893" w14:textId="7D4C9002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91783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3FDBDC" w14:textId="14831BB9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28CAC" w14:textId="4E93456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3B5ECD" w14:textId="50D5657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0C0C7" w14:textId="349D1250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20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0781E" w14:textId="3CC28C0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D1169" w14:textId="01242829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19C06" w14:textId="63254C4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78281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0B5278" w14:textId="28EC90D9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MP6</w:t>
            </w:r>
          </w:p>
        </w:tc>
      </w:tr>
      <w:tr w:rsidR="00B3448F" w:rsidRPr="004C0D55" w14:paraId="32FEE4A6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7C0116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426A8F" w14:textId="7D3D9848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12361663</w:t>
            </w:r>
          </w:p>
        </w:tc>
        <w:tc>
          <w:tcPr>
            <w:tcW w:w="0" w:type="auto"/>
            <w:vAlign w:val="bottom"/>
          </w:tcPr>
          <w:p w14:paraId="0BFEA0F5" w14:textId="04CB5251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center"/>
          </w:tcPr>
          <w:p w14:paraId="4271828A" w14:textId="76BA6DF9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0" w:type="auto"/>
            <w:vAlign w:val="center"/>
          </w:tcPr>
          <w:p w14:paraId="17A9B011" w14:textId="1F7A242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0" w:type="auto"/>
            <w:vAlign w:val="center"/>
          </w:tcPr>
          <w:p w14:paraId="63D43E09" w14:textId="0B7FD29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.22E-06</w:t>
            </w:r>
          </w:p>
        </w:tc>
        <w:tc>
          <w:tcPr>
            <w:tcW w:w="0" w:type="auto"/>
            <w:vAlign w:val="center"/>
          </w:tcPr>
          <w:p w14:paraId="605CD282" w14:textId="490D500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404AD00" w14:textId="167D8B3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26DC8CC" w14:textId="69532B53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81425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BCEDE2" w14:textId="49F7A6FD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RIOBP</w:t>
            </w:r>
          </w:p>
        </w:tc>
      </w:tr>
      <w:tr w:rsidR="00B3448F" w:rsidRPr="004C0D55" w14:paraId="0FF423A1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967D35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4E5057" w14:textId="3F07F03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5083414</w:t>
            </w:r>
          </w:p>
        </w:tc>
        <w:tc>
          <w:tcPr>
            <w:tcW w:w="0" w:type="auto"/>
            <w:vAlign w:val="bottom"/>
          </w:tcPr>
          <w:p w14:paraId="4E6CFDA2" w14:textId="07219332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0" w:type="auto"/>
            <w:vAlign w:val="center"/>
          </w:tcPr>
          <w:p w14:paraId="464B1C7F" w14:textId="163C89E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0" w:type="auto"/>
            <w:vAlign w:val="center"/>
          </w:tcPr>
          <w:p w14:paraId="4A911C83" w14:textId="0E5B1B3B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3BFFA867" w14:textId="1E26843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.32E-06</w:t>
            </w:r>
          </w:p>
        </w:tc>
        <w:tc>
          <w:tcPr>
            <w:tcW w:w="0" w:type="auto"/>
            <w:vAlign w:val="center"/>
          </w:tcPr>
          <w:p w14:paraId="59EC56F3" w14:textId="1EC4A72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D098D1" w14:textId="66DBD50D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F838363" w14:textId="1A892F96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627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54314D" w14:textId="1BF35B7F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AM193A</w:t>
            </w:r>
          </w:p>
        </w:tc>
      </w:tr>
      <w:tr w:rsidR="00B3448F" w:rsidRPr="004C0D55" w14:paraId="22A46993" w14:textId="77777777" w:rsidTr="006D022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40783FF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5FA36E" w14:textId="2E97B478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10620273</w:t>
            </w:r>
          </w:p>
        </w:tc>
        <w:tc>
          <w:tcPr>
            <w:tcW w:w="0" w:type="auto"/>
            <w:vAlign w:val="bottom"/>
          </w:tcPr>
          <w:p w14:paraId="230D8BFA" w14:textId="2E188742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0" w:type="auto"/>
            <w:vAlign w:val="center"/>
          </w:tcPr>
          <w:p w14:paraId="59BFC791" w14:textId="4B28289E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0" w:type="auto"/>
            <w:vAlign w:val="center"/>
          </w:tcPr>
          <w:p w14:paraId="2D57E609" w14:textId="1AAD92B8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0" w:type="auto"/>
            <w:vAlign w:val="center"/>
          </w:tcPr>
          <w:p w14:paraId="2020B160" w14:textId="5D824E1F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.19E-06</w:t>
            </w:r>
          </w:p>
        </w:tc>
        <w:tc>
          <w:tcPr>
            <w:tcW w:w="0" w:type="auto"/>
            <w:vAlign w:val="center"/>
          </w:tcPr>
          <w:p w14:paraId="21417C01" w14:textId="0E8341E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55.</w:t>
            </w:r>
            <w:r w:rsidR="00F43C7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83EFAD1" w14:textId="6209CDF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3291691" w14:textId="2D3014E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0964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538F11" w14:textId="289E283A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MP25</w:t>
            </w:r>
          </w:p>
        </w:tc>
      </w:tr>
      <w:tr w:rsidR="00B3448F" w:rsidRPr="004C0D55" w14:paraId="1655300C" w14:textId="77777777" w:rsidTr="006D022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73038C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5BCEDB" w14:textId="0CF31971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vAlign w:val="bottom"/>
          </w:tcPr>
          <w:p w14:paraId="501B557D" w14:textId="7E09BB40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0" w:type="auto"/>
            <w:vAlign w:val="center"/>
          </w:tcPr>
          <w:p w14:paraId="43AB8383" w14:textId="08EFC4A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0" w:type="auto"/>
            <w:vAlign w:val="center"/>
          </w:tcPr>
          <w:p w14:paraId="25E11008" w14:textId="7DBC72FB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14:paraId="4630DBC5" w14:textId="0EC4F7E3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.28E-06</w:t>
            </w:r>
          </w:p>
        </w:tc>
        <w:tc>
          <w:tcPr>
            <w:tcW w:w="0" w:type="auto"/>
            <w:vAlign w:val="center"/>
          </w:tcPr>
          <w:p w14:paraId="5B6BFEBD" w14:textId="5C845F29" w:rsidR="00D41481" w:rsidRPr="004C0D55" w:rsidRDefault="00F43C7F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59188142" w14:textId="5679F1C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C23B0B2" w14:textId="1F3DBF7B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792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3E6FD6" w14:textId="088D6713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SPO4</w:t>
            </w:r>
          </w:p>
        </w:tc>
      </w:tr>
      <w:tr w:rsidR="00954DBD" w:rsidRPr="004C0D55" w14:paraId="1C6E05EB" w14:textId="77777777" w:rsidTr="006D022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7412C" w14:textId="77777777" w:rsidR="003B6992" w:rsidRPr="004C0D55" w:rsidRDefault="003B6992" w:rsidP="003B6992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9C1AD1" w14:textId="20A6935B" w:rsidR="003B6992" w:rsidRPr="006D0222" w:rsidRDefault="003B6992" w:rsidP="006D02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cg12961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BD71A2" w14:textId="22B333A8" w:rsidR="003B6992" w:rsidRPr="006D0222" w:rsidRDefault="006D022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cstheme="minorHAnsi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BD260B" w14:textId="59119C89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 w:rsidR="006D022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697E2A" w14:textId="237BABAD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6D02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19E8FF" w14:textId="21AB4123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9.50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0C7360" w14:textId="0AE387CC" w:rsidR="003B6992" w:rsidRPr="006D0222" w:rsidRDefault="006D022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B303B6" w14:textId="02FD5E5E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A25528" w14:textId="4D19FFBC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13293832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A992B4" w14:textId="77777777" w:rsidR="003B6992" w:rsidRPr="006D0222" w:rsidRDefault="003B6992" w:rsidP="003B699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364F3E7E" w14:textId="77777777" w:rsidTr="006D0222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2104E3" w14:textId="77777777" w:rsidR="00966CC4" w:rsidRPr="004C0D55" w:rsidRDefault="00966CC4" w:rsidP="00966CC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C57213" w14:textId="5CC18798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33325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B6152C" w14:textId="29AA0A6C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5723C2" w14:textId="3FBCAFB9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39D2C" w14:textId="322EBF76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B176B5" w14:textId="0C3C5903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.49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23A970" w14:textId="5D4387B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28038E" w14:textId="3699172B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D3E91" w14:textId="2A1AAB1B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8512570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F634AB" w14:textId="6F7C06AB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1orf25</w:t>
            </w:r>
          </w:p>
        </w:tc>
      </w:tr>
      <w:tr w:rsidR="00966CC4" w:rsidRPr="004C0D55" w14:paraId="297A2354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1D2E5C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8836F2" w14:textId="077BA997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4783204</w:t>
            </w:r>
          </w:p>
        </w:tc>
        <w:tc>
          <w:tcPr>
            <w:tcW w:w="0" w:type="auto"/>
            <w:vAlign w:val="bottom"/>
          </w:tcPr>
          <w:p w14:paraId="77B0AC3D" w14:textId="765D9188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0" w:type="auto"/>
            <w:vAlign w:val="center"/>
          </w:tcPr>
          <w:p w14:paraId="4FCCA78E" w14:textId="50946F51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0" w:type="auto"/>
            <w:vAlign w:val="center"/>
          </w:tcPr>
          <w:p w14:paraId="7944D51D" w14:textId="41BE6A5C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vAlign w:val="center"/>
          </w:tcPr>
          <w:p w14:paraId="60B0B444" w14:textId="5A9F4649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8.97E-07</w:t>
            </w:r>
          </w:p>
        </w:tc>
        <w:tc>
          <w:tcPr>
            <w:tcW w:w="0" w:type="auto"/>
            <w:vAlign w:val="center"/>
          </w:tcPr>
          <w:p w14:paraId="760082EB" w14:textId="02BAD0A0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0" w:type="auto"/>
            <w:vAlign w:val="center"/>
          </w:tcPr>
          <w:p w14:paraId="0CAB78FF" w14:textId="46BE02BE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94D796C" w14:textId="027C187B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41916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37F336" w14:textId="39C1F1E3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LC29A1</w:t>
            </w:r>
          </w:p>
        </w:tc>
      </w:tr>
      <w:tr w:rsidR="00966CC4" w:rsidRPr="004C0D55" w14:paraId="3E87443A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AA16A5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339C93" w14:textId="2E25B16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25990848</w:t>
            </w:r>
          </w:p>
        </w:tc>
        <w:tc>
          <w:tcPr>
            <w:tcW w:w="0" w:type="auto"/>
            <w:vAlign w:val="bottom"/>
          </w:tcPr>
          <w:p w14:paraId="040A64B6" w14:textId="1E3C7C44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0" w:type="auto"/>
            <w:vAlign w:val="center"/>
          </w:tcPr>
          <w:p w14:paraId="1DC63B2A" w14:textId="176D8F66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vAlign w:val="center"/>
          </w:tcPr>
          <w:p w14:paraId="58D871B4" w14:textId="1B25661E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14:paraId="028EF01E" w14:textId="6FA7DE4D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0" w:type="auto"/>
            <w:vAlign w:val="center"/>
          </w:tcPr>
          <w:p w14:paraId="409E6DB0" w14:textId="7FBE3F4C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8E2DB06" w14:textId="0D3EEC7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1F936BE" w14:textId="4201CA6C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05517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B5EE63" w14:textId="59BF787C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32</w:t>
            </w:r>
          </w:p>
        </w:tc>
      </w:tr>
      <w:tr w:rsidR="00966CC4" w:rsidRPr="004C0D55" w14:paraId="3935E264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6512D00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384139" w14:textId="77131142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21885231</w:t>
            </w:r>
          </w:p>
        </w:tc>
        <w:tc>
          <w:tcPr>
            <w:tcW w:w="0" w:type="auto"/>
            <w:vAlign w:val="bottom"/>
          </w:tcPr>
          <w:p w14:paraId="302B1AF3" w14:textId="41B32178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0" w:type="auto"/>
            <w:vAlign w:val="center"/>
          </w:tcPr>
          <w:p w14:paraId="00B59DB2" w14:textId="53BF94FE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vAlign w:val="center"/>
          </w:tcPr>
          <w:p w14:paraId="526F58BB" w14:textId="74E14FC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14ABD814" w14:textId="04F1EFD9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.06E-06</w:t>
            </w:r>
          </w:p>
        </w:tc>
        <w:tc>
          <w:tcPr>
            <w:tcW w:w="0" w:type="auto"/>
            <w:vAlign w:val="center"/>
          </w:tcPr>
          <w:p w14:paraId="1F8D238D" w14:textId="408F35B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499991D" w14:textId="217E126D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393AC8E" w14:textId="7C95B038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4537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4F6DD9" w14:textId="15963F45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54DBD" w:rsidRPr="004C0D55" w14:paraId="1DF96D1C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3AF7E2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4485F8" w14:textId="3189F93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4229103</w:t>
            </w:r>
          </w:p>
        </w:tc>
        <w:tc>
          <w:tcPr>
            <w:tcW w:w="0" w:type="auto"/>
            <w:vAlign w:val="bottom"/>
          </w:tcPr>
          <w:p w14:paraId="27D47860" w14:textId="7C66C433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0" w:type="auto"/>
            <w:vAlign w:val="center"/>
          </w:tcPr>
          <w:p w14:paraId="1D1AC954" w14:textId="7950C05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0" w:type="auto"/>
            <w:vAlign w:val="center"/>
          </w:tcPr>
          <w:p w14:paraId="27AA55D0" w14:textId="3E6BE9B7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4CAACC2D" w14:textId="098155C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0" w:type="auto"/>
            <w:vAlign w:val="center"/>
          </w:tcPr>
          <w:p w14:paraId="4F67BC5A" w14:textId="510D08CB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B1B903" w14:textId="4005F556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2138CA6" w14:textId="3FA1B1B8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45090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0766A4" w14:textId="392BB2A4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TDC1</w:t>
            </w:r>
          </w:p>
        </w:tc>
      </w:tr>
      <w:tr w:rsidR="00954DBD" w:rsidRPr="004C0D55" w14:paraId="214166AF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3D9F1D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0DF1ED" w14:textId="599A73D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14255471</w:t>
            </w:r>
          </w:p>
        </w:tc>
        <w:tc>
          <w:tcPr>
            <w:tcW w:w="0" w:type="auto"/>
            <w:vAlign w:val="bottom"/>
          </w:tcPr>
          <w:p w14:paraId="3306FB7F" w14:textId="4A39061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0" w:type="auto"/>
            <w:vAlign w:val="bottom"/>
          </w:tcPr>
          <w:p w14:paraId="2DEB0E48" w14:textId="4DEED355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vAlign w:val="bottom"/>
          </w:tcPr>
          <w:p w14:paraId="2D8F9D26" w14:textId="595F986F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14:paraId="798C8F19" w14:textId="7A85495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46E-06</w:t>
            </w:r>
          </w:p>
        </w:tc>
        <w:tc>
          <w:tcPr>
            <w:tcW w:w="0" w:type="auto"/>
            <w:vAlign w:val="bottom"/>
          </w:tcPr>
          <w:p w14:paraId="205A9930" w14:textId="68EA5BF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0" w:type="auto"/>
            <w:vAlign w:val="bottom"/>
          </w:tcPr>
          <w:p w14:paraId="4EB37784" w14:textId="1C6CEFD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55FCDBD1" w14:textId="7159020F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851257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89CB19" w14:textId="77777777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4F52291C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D9053E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AAEE78" w14:textId="155B9E3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07216133</w:t>
            </w:r>
          </w:p>
        </w:tc>
        <w:tc>
          <w:tcPr>
            <w:tcW w:w="0" w:type="auto"/>
            <w:vAlign w:val="bottom"/>
          </w:tcPr>
          <w:p w14:paraId="538B4E5B" w14:textId="537F282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003</w:t>
            </w:r>
          </w:p>
        </w:tc>
        <w:tc>
          <w:tcPr>
            <w:tcW w:w="0" w:type="auto"/>
            <w:vAlign w:val="bottom"/>
          </w:tcPr>
          <w:p w14:paraId="2249CDF4" w14:textId="622AA842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0" w:type="auto"/>
            <w:vAlign w:val="bottom"/>
          </w:tcPr>
          <w:p w14:paraId="046EDBC4" w14:textId="1BA641A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2BF1A4AD" w14:textId="077425A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0" w:type="auto"/>
            <w:vAlign w:val="bottom"/>
          </w:tcPr>
          <w:p w14:paraId="70475CB5" w14:textId="5761283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BC801D" w14:textId="576AD78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668BDC2F" w14:textId="655AF98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41916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8AD676" w14:textId="01D789D9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REB1</w:t>
            </w:r>
          </w:p>
        </w:tc>
      </w:tr>
      <w:tr w:rsidR="00954DBD" w:rsidRPr="004C0D55" w14:paraId="557D7223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258D9B0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A3DC20" w14:textId="76D2191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16355591</w:t>
            </w:r>
          </w:p>
        </w:tc>
        <w:tc>
          <w:tcPr>
            <w:tcW w:w="0" w:type="auto"/>
            <w:vAlign w:val="bottom"/>
          </w:tcPr>
          <w:p w14:paraId="1A409165" w14:textId="78051C9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0" w:type="auto"/>
            <w:vAlign w:val="bottom"/>
          </w:tcPr>
          <w:p w14:paraId="3A168B09" w14:textId="540E50F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-3.9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0DE0ACB8" w14:textId="2E46232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7F4EB727" w14:textId="064BFB3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92E-06</w:t>
            </w:r>
          </w:p>
        </w:tc>
        <w:tc>
          <w:tcPr>
            <w:tcW w:w="0" w:type="auto"/>
            <w:vAlign w:val="bottom"/>
          </w:tcPr>
          <w:p w14:paraId="09D548BC" w14:textId="454F92C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654079F" w14:textId="4A4CB4D3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70B548DC" w14:textId="552824A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05517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B9018D" w14:textId="77777777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29D2CE61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0632B6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D44D41" w14:textId="7518A6FF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17935281</w:t>
            </w:r>
          </w:p>
        </w:tc>
        <w:tc>
          <w:tcPr>
            <w:tcW w:w="0" w:type="auto"/>
            <w:vAlign w:val="bottom"/>
          </w:tcPr>
          <w:p w14:paraId="7CA487FB" w14:textId="0595663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67</w:t>
            </w:r>
          </w:p>
        </w:tc>
        <w:tc>
          <w:tcPr>
            <w:tcW w:w="0" w:type="auto"/>
            <w:vAlign w:val="bottom"/>
          </w:tcPr>
          <w:p w14:paraId="4F01B26D" w14:textId="26C0A3B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vAlign w:val="bottom"/>
          </w:tcPr>
          <w:p w14:paraId="0F26DE63" w14:textId="029F74C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12E26D2" w14:textId="6DFD776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0" w:type="auto"/>
            <w:vAlign w:val="bottom"/>
          </w:tcPr>
          <w:p w14:paraId="42944298" w14:textId="6C39D44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4CCBA82B" w14:textId="551B17A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BFF697D" w14:textId="787928F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4537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7EC184" w14:textId="70574403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MA5B</w:t>
            </w:r>
          </w:p>
        </w:tc>
      </w:tr>
      <w:tr w:rsidR="00954DBD" w:rsidRPr="004C0D55" w14:paraId="60CA02CD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F74F57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ABA642" w14:textId="4DCB6E5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vAlign w:val="bottom"/>
          </w:tcPr>
          <w:p w14:paraId="7515E9CC" w14:textId="546610D5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95</w:t>
            </w:r>
          </w:p>
        </w:tc>
        <w:tc>
          <w:tcPr>
            <w:tcW w:w="0" w:type="auto"/>
            <w:vAlign w:val="bottom"/>
          </w:tcPr>
          <w:p w14:paraId="64B71D4F" w14:textId="35495D3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.3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5FEC569C" w14:textId="1B281E7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08C382A1" w14:textId="6651F6C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7.53E-06</w:t>
            </w:r>
          </w:p>
        </w:tc>
        <w:tc>
          <w:tcPr>
            <w:tcW w:w="0" w:type="auto"/>
            <w:vAlign w:val="bottom"/>
          </w:tcPr>
          <w:p w14:paraId="4F7719CD" w14:textId="4216B563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725B9F8" w14:textId="5ED91B7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D5C3988" w14:textId="6E75D09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45090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17F977" w14:textId="77777777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5C5DA0AE" w14:textId="77777777" w:rsidTr="00C17DE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9297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80848B" w14:textId="1055A4A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21950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69B299" w14:textId="6AA0A15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F552DA" w14:textId="2CD6AC8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7842AB" w14:textId="440407E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A29349" w14:textId="151C273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9.79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F8FFFA" w14:textId="7C39629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811D52" w14:textId="58D94AE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4EA43C" w14:textId="1F42CB7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0666093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FF7CA5" w14:textId="25A8FE7C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UK1</w:t>
            </w:r>
          </w:p>
        </w:tc>
      </w:tr>
    </w:tbl>
    <w:p w14:paraId="04DB8240" w14:textId="77777777" w:rsidR="008E6A72" w:rsidRPr="004C0D55" w:rsidRDefault="008E6A72" w:rsidP="008E6A72">
      <w:pPr>
        <w:spacing w:after="0"/>
        <w:rPr>
          <w:rFonts w:cstheme="minorHAnsi"/>
          <w:sz w:val="20"/>
          <w:szCs w:val="20"/>
          <w:vertAlign w:val="superscript"/>
        </w:rPr>
      </w:pPr>
    </w:p>
    <w:p w14:paraId="742071C4" w14:textId="173688FC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100% methylation change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 w:rsidR="00597277"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1BB965F7" w14:textId="77777777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adjusted p-value</w:t>
      </w:r>
    </w:p>
    <w:p w14:paraId="32896EA7" w14:textId="77777777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5D66BFCD" w14:textId="77777777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Gene annotation from the Illumina 450K manifest file</w:t>
      </w:r>
    </w:p>
    <w:p w14:paraId="49D91215" w14:textId="77777777" w:rsidR="008E6A72" w:rsidRDefault="008E6A72" w:rsidP="008E6A72">
      <w:pPr>
        <w:spacing w:after="0"/>
        <w:rPr>
          <w:sz w:val="18"/>
          <w:szCs w:val="18"/>
        </w:rPr>
      </w:pPr>
    </w:p>
    <w:p w14:paraId="27979E13" w14:textId="0FADE97D" w:rsidR="00F35C16" w:rsidRDefault="00F35C16">
      <w:pPr>
        <w:rPr>
          <w:b/>
          <w:bCs/>
        </w:rPr>
      </w:pPr>
      <w:r>
        <w:rPr>
          <w:b/>
          <w:bCs/>
        </w:rPr>
        <w:br w:type="page"/>
      </w:r>
    </w:p>
    <w:p w14:paraId="1DE323B3" w14:textId="77777777" w:rsidR="008E6A72" w:rsidRDefault="008E6A72" w:rsidP="008E6A72">
      <w:pPr>
        <w:spacing w:after="0"/>
        <w:rPr>
          <w:b/>
          <w:bCs/>
        </w:rPr>
      </w:pPr>
    </w:p>
    <w:p w14:paraId="4EFCEE42" w14:textId="21FEEF48" w:rsidR="00082B4B" w:rsidRDefault="00C463E2" w:rsidP="00082B4B">
      <w:r>
        <w:rPr>
          <w:b/>
          <w:bCs/>
        </w:rPr>
        <w:t xml:space="preserve">Supplementary </w:t>
      </w:r>
      <w:r w:rsidR="00082B4B">
        <w:rPr>
          <w:b/>
          <w:bCs/>
        </w:rPr>
        <w:t>Table S</w:t>
      </w:r>
      <w:r>
        <w:rPr>
          <w:b/>
          <w:bCs/>
        </w:rPr>
        <w:t>T</w:t>
      </w:r>
      <w:r w:rsidR="0024738A">
        <w:rPr>
          <w:b/>
          <w:bCs/>
        </w:rPr>
        <w:t>5</w:t>
      </w:r>
      <w:r w:rsidR="00082B4B" w:rsidRPr="00323E36">
        <w:t xml:space="preserve">. </w:t>
      </w:r>
      <w:r w:rsidR="00082B4B">
        <w:t>Top CpG sites</w:t>
      </w:r>
      <w:r w:rsidR="00CD5F0C">
        <w:t xml:space="preserve"> (p-value &lt;10</w:t>
      </w:r>
      <w:r w:rsidR="00CD5F0C">
        <w:rPr>
          <w:vertAlign w:val="superscript"/>
        </w:rPr>
        <w:t>-5</w:t>
      </w:r>
      <w:r w:rsidR="00CD5F0C">
        <w:t>)</w:t>
      </w:r>
      <w:r w:rsidR="00CD5F0C" w:rsidRPr="00323E36">
        <w:t xml:space="preserve"> </w:t>
      </w:r>
      <w:r w:rsidR="00082B4B" w:rsidRPr="00323E36">
        <w:t xml:space="preserve">from the meta-analysis of epigenome-wide association studies of </w:t>
      </w:r>
      <w:r w:rsidR="00082B4B">
        <w:t xml:space="preserve">overall, verbal and non-verbal </w:t>
      </w:r>
      <w:r w:rsidR="00082B4B" w:rsidRPr="00323E36">
        <w:t>cognitive abilities in childhood and DNA methylation in cord blood</w:t>
      </w:r>
      <w:r w:rsidR="00082B4B">
        <w:t xml:space="preserve"> with adjustment for maternal IQ</w:t>
      </w:r>
      <w:r w:rsidR="00082B4B" w:rsidRPr="00323E36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622"/>
        <w:gridCol w:w="703"/>
        <w:gridCol w:w="571"/>
        <w:gridCol w:w="1020"/>
        <w:gridCol w:w="571"/>
        <w:gridCol w:w="588"/>
        <w:gridCol w:w="1129"/>
        <w:gridCol w:w="820"/>
      </w:tblGrid>
      <w:tr w:rsidR="00256187" w14:paraId="3B9BC937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4785" w14:textId="77777777" w:rsidR="00082B4B" w:rsidRPr="002337CE" w:rsidRDefault="00082B4B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DA896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95238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3EC03" w14:textId="77777777" w:rsidR="00082B4B" w:rsidRPr="002337CE" w:rsidRDefault="00082B4B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1F560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F25E2" w14:textId="77777777" w:rsidR="00082B4B" w:rsidRPr="002337CE" w:rsidRDefault="00082B4B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D5046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D9353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hr</w:t>
            </w:r>
            <w:r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9C7C4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AAA2" w14:textId="77777777" w:rsidR="00082B4B" w:rsidRPr="002337CE" w:rsidRDefault="00082B4B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Gene </w:t>
            </w:r>
            <w:r w:rsidRPr="00BA1447">
              <w:rPr>
                <w:vertAlign w:val="superscript"/>
              </w:rPr>
              <w:t>d</w:t>
            </w:r>
          </w:p>
        </w:tc>
      </w:tr>
      <w:tr w:rsidR="00313FCB" w:rsidRPr="004C0D55" w14:paraId="38597926" w14:textId="77777777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831DF1" w14:textId="77777777" w:rsidR="00313FCB" w:rsidRPr="004C0D55" w:rsidRDefault="00313FCB" w:rsidP="00313FC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209405" w14:textId="538404AF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DB6C1F" w14:textId="0AB492E1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CF8EBD" w14:textId="4C738B64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A3F2AD" w14:textId="07B76A60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1C72B" w14:textId="22789FB2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627ACF" w14:textId="089339B2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0E4E43" w14:textId="131926D3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DD3754" w14:textId="46F3393B" w:rsidR="00313FCB" w:rsidRPr="00256187" w:rsidRDefault="009B1A63" w:rsidP="00313FC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A08D4C" w14:textId="7BE75855" w:rsidR="00313FCB" w:rsidRPr="00256187" w:rsidRDefault="009B1A63" w:rsidP="00313FC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</w:tc>
      </w:tr>
      <w:tr w:rsidR="00256187" w:rsidRPr="004C0D55" w14:paraId="1E8075F3" w14:textId="77777777" w:rsidTr="004F59E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4D52BD" w14:textId="77777777" w:rsidR="00EC0058" w:rsidRPr="004C0D55" w:rsidRDefault="00EC0058" w:rsidP="00EC005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6BEC88" w14:textId="48BF16E5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cg16713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5E0F60" w14:textId="78E60B10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8093EA" w14:textId="41BEF2C6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3.8</w:t>
            </w:r>
            <w:r w:rsidR="00256187" w:rsidRPr="00256187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76122" w14:textId="4C8B4878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256187" w:rsidRPr="00256187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162920" w14:textId="1AB7D3AF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4.32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466F2" w14:textId="4FF8A34E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5E4635" w14:textId="5B52FAEC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80F22" w14:textId="19712021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273250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2967D1" w14:textId="23EA5726" w:rsidR="00EC0058" w:rsidRPr="00256187" w:rsidRDefault="00EC0058" w:rsidP="00EC005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CM2</w:t>
            </w:r>
          </w:p>
        </w:tc>
      </w:tr>
      <w:tr w:rsidR="00256187" w:rsidRPr="004C0D55" w14:paraId="579BBF68" w14:textId="77777777" w:rsidTr="00850FE2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1B8DD" w14:textId="77777777" w:rsidR="00256187" w:rsidRPr="004C0D55" w:rsidRDefault="00256187" w:rsidP="0025618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4DD96B" w14:textId="60E5C1D6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cg102546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9A9D42" w14:textId="179203D5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8FE071" w14:textId="084D6A0F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A22572" w14:textId="1F31F11A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34A73" w14:textId="6C3519E1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8.0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BF4EC" w14:textId="109DBCD5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43.</w:t>
            </w:r>
            <w:r w:rsidR="00F43C7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7FBEBA" w14:textId="691B4A60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4B9DD" w14:textId="570132A5" w:rsidR="00256187" w:rsidRPr="00256187" w:rsidRDefault="00256187" w:rsidP="002561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261078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1B3A63" w14:textId="6400CD37" w:rsidR="00256187" w:rsidRPr="00256187" w:rsidRDefault="00256187" w:rsidP="0025618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561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AT</w:t>
            </w:r>
          </w:p>
        </w:tc>
      </w:tr>
      <w:tr w:rsidR="00256187" w:rsidRPr="004C0D55" w14:paraId="46999BC9" w14:textId="77777777" w:rsidTr="00850FE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D1A6" w14:textId="77777777" w:rsidR="00256187" w:rsidRPr="004C0D55" w:rsidRDefault="00256187" w:rsidP="002561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19911D" w14:textId="694A0AD4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cg102738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E0EE23" w14:textId="57A9B674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C7E11" w14:textId="46F69517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1D4BB5" w14:textId="67B01C72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E5092" w14:textId="48F5B5BC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8.97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5C782" w14:textId="42620D10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3913C" w14:textId="0DCD98B1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B75775" w14:textId="23676C62" w:rsidR="00256187" w:rsidRPr="00256187" w:rsidRDefault="00256187" w:rsidP="002561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2801418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A2E0DF" w14:textId="51B5BA47" w:rsidR="00256187" w:rsidRPr="00256187" w:rsidRDefault="00256187" w:rsidP="0025618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561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CA2</w:t>
            </w:r>
          </w:p>
        </w:tc>
      </w:tr>
    </w:tbl>
    <w:p w14:paraId="505EAFC2" w14:textId="77777777" w:rsidR="00082B4B" w:rsidRPr="004C0D55" w:rsidRDefault="00082B4B" w:rsidP="00082B4B">
      <w:pPr>
        <w:spacing w:after="0"/>
        <w:rPr>
          <w:rFonts w:cstheme="minorHAnsi"/>
          <w:sz w:val="20"/>
          <w:szCs w:val="20"/>
          <w:vertAlign w:val="superscript"/>
        </w:rPr>
      </w:pPr>
    </w:p>
    <w:p w14:paraId="5B897DD1" w14:textId="367CCFF4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100% methylation change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birthweight, gestational age, maternal smoking status during pregnancy, parity, batch covariates and cell proportions</w:t>
      </w:r>
    </w:p>
    <w:p w14:paraId="44AC9AAF" w14:textId="77777777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adjusted p-value</w:t>
      </w:r>
    </w:p>
    <w:p w14:paraId="2CB70AA9" w14:textId="77777777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0520BC21" w14:textId="77777777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Gene annotation from the Illumina 450K manifest file</w:t>
      </w:r>
    </w:p>
    <w:p w14:paraId="53DE0372" w14:textId="2DDD41DA" w:rsidR="00F35C16" w:rsidRDefault="00F35C1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C340809" w14:textId="77777777" w:rsidR="00082B4B" w:rsidRDefault="00082B4B" w:rsidP="00082B4B">
      <w:pPr>
        <w:spacing w:after="0"/>
        <w:rPr>
          <w:sz w:val="18"/>
          <w:szCs w:val="18"/>
        </w:rPr>
      </w:pPr>
    </w:p>
    <w:p w14:paraId="6CF973FB" w14:textId="4771E123" w:rsidR="005820B8" w:rsidRDefault="00C463E2" w:rsidP="005820B8">
      <w:r>
        <w:rPr>
          <w:b/>
          <w:bCs/>
        </w:rPr>
        <w:t xml:space="preserve">Supplementary </w:t>
      </w:r>
      <w:r w:rsidR="005820B8">
        <w:rPr>
          <w:b/>
          <w:bCs/>
        </w:rPr>
        <w:t>Table S</w:t>
      </w:r>
      <w:r>
        <w:rPr>
          <w:b/>
          <w:bCs/>
        </w:rPr>
        <w:t>T</w:t>
      </w:r>
      <w:r w:rsidR="0024738A">
        <w:rPr>
          <w:b/>
          <w:bCs/>
        </w:rPr>
        <w:t>6</w:t>
      </w:r>
      <w:r w:rsidR="005820B8" w:rsidRPr="00323E36">
        <w:t xml:space="preserve">. </w:t>
      </w:r>
      <w:r w:rsidR="005820B8">
        <w:t>Top CpG sites</w:t>
      </w:r>
      <w:r w:rsidR="00CD5F0C">
        <w:t xml:space="preserve"> (p-value &lt;10</w:t>
      </w:r>
      <w:r w:rsidR="00CD5F0C">
        <w:rPr>
          <w:vertAlign w:val="superscript"/>
        </w:rPr>
        <w:t>-5</w:t>
      </w:r>
      <w:r w:rsidR="00CD5F0C">
        <w:t>)</w:t>
      </w:r>
      <w:r w:rsidR="00CD5F0C" w:rsidRPr="00323E36">
        <w:t xml:space="preserve"> </w:t>
      </w:r>
      <w:r w:rsidR="005820B8" w:rsidRPr="00323E36">
        <w:t xml:space="preserve">from the meta-analysis of epigenome-wide association studies of </w:t>
      </w:r>
      <w:r w:rsidR="005820B8">
        <w:t xml:space="preserve">overall, verbal and non-verbal </w:t>
      </w:r>
      <w:r w:rsidR="005820B8" w:rsidRPr="00323E36">
        <w:t>cognitive abilities in childhood and DNA methylation in cord blood</w:t>
      </w:r>
      <w:r w:rsidR="005820B8">
        <w:t xml:space="preserve"> with further adjustment for </w:t>
      </w:r>
      <w:r w:rsidR="00F065DD">
        <w:t>10 principal components from genetic data</w:t>
      </w:r>
      <w:r w:rsidR="005820B8" w:rsidRPr="00323E36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622"/>
        <w:gridCol w:w="703"/>
        <w:gridCol w:w="571"/>
        <w:gridCol w:w="1020"/>
        <w:gridCol w:w="571"/>
        <w:gridCol w:w="588"/>
        <w:gridCol w:w="1129"/>
        <w:gridCol w:w="1015"/>
      </w:tblGrid>
      <w:tr w:rsidR="007F5EC4" w14:paraId="6E016E4D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491D" w14:textId="77777777" w:rsidR="005820B8" w:rsidRPr="002337CE" w:rsidRDefault="005820B8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8AACA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CC545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8E99F" w14:textId="77777777" w:rsidR="005820B8" w:rsidRPr="002337CE" w:rsidRDefault="005820B8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7456A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EC660" w14:textId="77777777" w:rsidR="005820B8" w:rsidRPr="002337CE" w:rsidRDefault="005820B8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D4D09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104FE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hr</w:t>
            </w:r>
            <w:r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9835B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EFEE" w14:textId="77777777" w:rsidR="005820B8" w:rsidRPr="002337CE" w:rsidRDefault="005820B8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Gene </w:t>
            </w:r>
            <w:r w:rsidRPr="00BA1447">
              <w:rPr>
                <w:vertAlign w:val="superscript"/>
              </w:rPr>
              <w:t>d</w:t>
            </w:r>
          </w:p>
        </w:tc>
      </w:tr>
      <w:tr w:rsidR="008D11C2" w:rsidRPr="004C0D55" w14:paraId="21D4F2BD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F16F17" w14:textId="77777777" w:rsidR="00C218B1" w:rsidRPr="004C0D55" w:rsidRDefault="00C218B1" w:rsidP="00C218B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3FAD95" w14:textId="2BFB7A7F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67602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F2FA01" w14:textId="0D8721D2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DE024" w14:textId="7198CAB3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C8E81" w14:textId="3130B6C5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3EB5D" w14:textId="57A750B9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05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D93C69" w14:textId="1257109A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EF31A8" w14:textId="00411BEF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0C5A1" w14:textId="5CD9614F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394707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BABC42" w14:textId="24BF7E8F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GDN</w:t>
            </w:r>
          </w:p>
        </w:tc>
      </w:tr>
      <w:tr w:rsidR="008D11C2" w:rsidRPr="004C0D55" w14:paraId="1D803514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71106F" w14:textId="77777777" w:rsidR="00C218B1" w:rsidRPr="004C0D55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9028A5" w14:textId="69971F4B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1899374</w:t>
            </w:r>
          </w:p>
        </w:tc>
        <w:tc>
          <w:tcPr>
            <w:tcW w:w="0" w:type="auto"/>
            <w:vAlign w:val="bottom"/>
          </w:tcPr>
          <w:p w14:paraId="5A74363B" w14:textId="14291CEE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0" w:type="auto"/>
            <w:vAlign w:val="center"/>
          </w:tcPr>
          <w:p w14:paraId="37515724" w14:textId="6070C457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688D486" w14:textId="3FDEDCBD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0A4DE75C" w14:textId="2AC6C10D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84E-06</w:t>
            </w:r>
          </w:p>
        </w:tc>
        <w:tc>
          <w:tcPr>
            <w:tcW w:w="0" w:type="auto"/>
            <w:vAlign w:val="center"/>
          </w:tcPr>
          <w:p w14:paraId="69B15D41" w14:textId="0698B3E6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538697" w14:textId="63D93545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35F31FD" w14:textId="1EDD8131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9155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0D764D" w14:textId="32B20892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D11C2" w:rsidRPr="004C0D55" w14:paraId="39A856E9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80F038" w14:textId="77777777" w:rsidR="00C218B1" w:rsidRPr="004C0D55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8C77C7" w14:textId="6598732F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3951474</w:t>
            </w:r>
          </w:p>
        </w:tc>
        <w:tc>
          <w:tcPr>
            <w:tcW w:w="0" w:type="auto"/>
            <w:vAlign w:val="bottom"/>
          </w:tcPr>
          <w:p w14:paraId="6ADBC231" w14:textId="08478D50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0" w:type="auto"/>
            <w:vAlign w:val="center"/>
          </w:tcPr>
          <w:p w14:paraId="0BB5B4C9" w14:textId="0E7E2826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4E5348C" w14:textId="676BF8D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781DBB2B" w14:textId="0924FCA4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99E-06</w:t>
            </w:r>
          </w:p>
        </w:tc>
        <w:tc>
          <w:tcPr>
            <w:tcW w:w="0" w:type="auto"/>
            <w:vAlign w:val="center"/>
          </w:tcPr>
          <w:p w14:paraId="27A2586F" w14:textId="312499F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0.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A275EE3" w14:textId="72FFA5B9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36FE5A8" w14:textId="54859E7F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188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CA4AE7" w14:textId="790143AD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</w:t>
            </w:r>
          </w:p>
        </w:tc>
      </w:tr>
      <w:tr w:rsidR="008D11C2" w:rsidRPr="004C0D55" w14:paraId="39DD8056" w14:textId="77777777" w:rsidTr="00C87B9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1AFE11" w14:textId="77777777" w:rsidR="00C218B1" w:rsidRPr="004C0D55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918859" w14:textId="2487C45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3789148</w:t>
            </w:r>
          </w:p>
        </w:tc>
        <w:tc>
          <w:tcPr>
            <w:tcW w:w="0" w:type="auto"/>
            <w:vAlign w:val="bottom"/>
          </w:tcPr>
          <w:p w14:paraId="1228A4B0" w14:textId="3C04E80A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0" w:type="auto"/>
            <w:vAlign w:val="center"/>
          </w:tcPr>
          <w:p w14:paraId="3C42AC0F" w14:textId="7297CDF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vAlign w:val="center"/>
          </w:tcPr>
          <w:p w14:paraId="64CF9729" w14:textId="79228CE9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</w:tcPr>
          <w:p w14:paraId="0AE6E653" w14:textId="6B30CC42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.59E-06</w:t>
            </w:r>
          </w:p>
        </w:tc>
        <w:tc>
          <w:tcPr>
            <w:tcW w:w="0" w:type="auto"/>
            <w:vAlign w:val="center"/>
          </w:tcPr>
          <w:p w14:paraId="571EBD3E" w14:textId="73B5020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4ECB1D" w14:textId="153219B4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6D2FE56" w14:textId="3E10C769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973211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740B2C" w14:textId="24BEE9C1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D11C2" w:rsidRPr="00C87B9F" w14:paraId="420AC72D" w14:textId="77777777" w:rsidTr="00C87B9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9125B5" w14:textId="77777777" w:rsidR="00C218B1" w:rsidRPr="00C87B9F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6048A7" w14:textId="07841786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cg05264908</w:t>
            </w:r>
          </w:p>
        </w:tc>
        <w:tc>
          <w:tcPr>
            <w:tcW w:w="0" w:type="auto"/>
            <w:vAlign w:val="bottom"/>
          </w:tcPr>
          <w:p w14:paraId="60CFF57A" w14:textId="2346A765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0" w:type="auto"/>
            <w:vAlign w:val="center"/>
          </w:tcPr>
          <w:p w14:paraId="25092137" w14:textId="4967CB14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7F5EC4"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A4BF0ED" w14:textId="6C78A254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7F5EC4"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E66ABE8" w14:textId="44818B99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5.80E-06</w:t>
            </w:r>
          </w:p>
        </w:tc>
        <w:tc>
          <w:tcPr>
            <w:tcW w:w="0" w:type="auto"/>
            <w:vAlign w:val="center"/>
          </w:tcPr>
          <w:p w14:paraId="43DDCE21" w14:textId="021BDC8E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F39A2BA" w14:textId="4B1A4616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1249223" w14:textId="49FFA3F1" w:rsidR="00C218B1" w:rsidRPr="00C87B9F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20496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071705" w14:textId="6F41283E" w:rsidR="00C218B1" w:rsidRPr="00C87B9F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87B9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NF598</w:t>
            </w:r>
          </w:p>
        </w:tc>
      </w:tr>
      <w:tr w:rsidR="00F47F6E" w:rsidRPr="00C87B9F" w14:paraId="00C37F6D" w14:textId="77777777" w:rsidTr="009152E3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89AD" w14:textId="77777777" w:rsidR="00F47F6E" w:rsidRPr="00C87B9F" w:rsidRDefault="00F47F6E" w:rsidP="00F47F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F7A2EA" w14:textId="663B7727" w:rsidR="00F47F6E" w:rsidRPr="00C87B9F" w:rsidRDefault="00F47F6E" w:rsidP="00C87B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cg13783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31C884" w14:textId="553BB10C" w:rsidR="00F47F6E" w:rsidRPr="00C87B9F" w:rsidRDefault="00C87B9F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E6642A" w14:textId="02A10B50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 w:rsidR="00C87B9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9D94F8" w14:textId="4A64F4CE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 w:rsidR="00C87B9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68D5B8" w14:textId="7604CF98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8.60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DBD5C7" w14:textId="233ADCA0" w:rsidR="00F47F6E" w:rsidRPr="00C87B9F" w:rsidRDefault="00F47F6E" w:rsidP="00C87B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A4F647" w14:textId="1E5D3DF0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88EA78" w14:textId="7A1DF467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75790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97CDEA" w14:textId="301E7217" w:rsidR="00F47F6E" w:rsidRPr="00C87B9F" w:rsidRDefault="00F47F6E" w:rsidP="00F47F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3GL2</w:t>
            </w:r>
          </w:p>
        </w:tc>
      </w:tr>
      <w:tr w:rsidR="008D11C2" w:rsidRPr="004C0D55" w14:paraId="07FE8DBF" w14:textId="77777777" w:rsidTr="004F59E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87D135" w14:textId="77777777" w:rsidR="008E6D13" w:rsidRPr="004C0D55" w:rsidRDefault="008E6D13" w:rsidP="008E6D13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71B027" w14:textId="1FBC6905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10334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7F9019" w14:textId="73BACDA2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C7F74F" w14:textId="4FC29D1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75E93" w14:textId="1B711FA2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4152E" w14:textId="3D16E288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5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CD4F24" w14:textId="5CB6838C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1F237" w14:textId="5A6AD2B8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961586" w14:textId="4F22D255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013484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C4A518" w14:textId="05EBD987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D11C2" w:rsidRPr="004C0D55" w14:paraId="5F852BCD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908DF6" w14:textId="77777777" w:rsidR="008E6D13" w:rsidRPr="004C0D55" w:rsidRDefault="008E6D13" w:rsidP="008E6D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A2EB57" w14:textId="1A15AFD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5083414</w:t>
            </w:r>
          </w:p>
        </w:tc>
        <w:tc>
          <w:tcPr>
            <w:tcW w:w="0" w:type="auto"/>
            <w:vAlign w:val="bottom"/>
          </w:tcPr>
          <w:p w14:paraId="1C2B1B56" w14:textId="606FC51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0" w:type="auto"/>
            <w:vAlign w:val="center"/>
          </w:tcPr>
          <w:p w14:paraId="3CC46498" w14:textId="3707EE8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0" w:type="auto"/>
            <w:vAlign w:val="center"/>
          </w:tcPr>
          <w:p w14:paraId="5553F774" w14:textId="27B1AE8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11490DFC" w14:textId="1FFFF63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75E-06</w:t>
            </w:r>
          </w:p>
        </w:tc>
        <w:tc>
          <w:tcPr>
            <w:tcW w:w="0" w:type="auto"/>
            <w:vAlign w:val="center"/>
          </w:tcPr>
          <w:p w14:paraId="3AAA4527" w14:textId="2B58132D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F43C7F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312BC362" w14:textId="4404D0E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6F354C0" w14:textId="07D01FD8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627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0734E5" w14:textId="56624BBA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M193A</w:t>
            </w:r>
          </w:p>
        </w:tc>
      </w:tr>
      <w:tr w:rsidR="008D11C2" w:rsidRPr="004C0D55" w14:paraId="74006A57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EE45FF" w14:textId="77777777" w:rsidR="008E6D13" w:rsidRPr="004C0D55" w:rsidRDefault="008E6D13" w:rsidP="008E6D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FFF80A" w14:textId="4D06DE4F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3951474</w:t>
            </w:r>
          </w:p>
        </w:tc>
        <w:tc>
          <w:tcPr>
            <w:tcW w:w="0" w:type="auto"/>
            <w:vAlign w:val="bottom"/>
          </w:tcPr>
          <w:p w14:paraId="4BDB7E82" w14:textId="3AE8423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0" w:type="auto"/>
            <w:vAlign w:val="center"/>
          </w:tcPr>
          <w:p w14:paraId="3E912A20" w14:textId="18E4B5C9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0" w:type="auto"/>
            <w:vAlign w:val="center"/>
          </w:tcPr>
          <w:p w14:paraId="6209F2DA" w14:textId="6C90B41F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32B67E3F" w14:textId="5085B2EB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.29E-06</w:t>
            </w:r>
          </w:p>
        </w:tc>
        <w:tc>
          <w:tcPr>
            <w:tcW w:w="0" w:type="auto"/>
            <w:vAlign w:val="center"/>
          </w:tcPr>
          <w:p w14:paraId="1E1603B1" w14:textId="6CE46050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vAlign w:val="center"/>
          </w:tcPr>
          <w:p w14:paraId="4D9857BF" w14:textId="1400097F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86B07EF" w14:textId="60790854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188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1C5BF3" w14:textId="4C0E833D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</w:t>
            </w:r>
          </w:p>
        </w:tc>
      </w:tr>
      <w:tr w:rsidR="008D11C2" w:rsidRPr="004C0D55" w14:paraId="31029849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FC8F8E" w14:textId="77777777" w:rsidR="008E6D13" w:rsidRPr="004C0D55" w:rsidRDefault="008E6D13" w:rsidP="008E6D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1C0F7B" w14:textId="1B8B606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12162201</w:t>
            </w:r>
          </w:p>
        </w:tc>
        <w:tc>
          <w:tcPr>
            <w:tcW w:w="0" w:type="auto"/>
            <w:vAlign w:val="bottom"/>
          </w:tcPr>
          <w:p w14:paraId="318AB3CE" w14:textId="7B422447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0" w:type="auto"/>
            <w:vAlign w:val="center"/>
          </w:tcPr>
          <w:p w14:paraId="3120C2AC" w14:textId="61CBFC36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0" w:type="auto"/>
            <w:vAlign w:val="center"/>
          </w:tcPr>
          <w:p w14:paraId="50D91C59" w14:textId="4C14414B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4215055" w14:textId="4406467B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.21E-06</w:t>
            </w:r>
          </w:p>
        </w:tc>
        <w:tc>
          <w:tcPr>
            <w:tcW w:w="0" w:type="auto"/>
            <w:vAlign w:val="center"/>
          </w:tcPr>
          <w:p w14:paraId="7D13AA16" w14:textId="104FDB65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vAlign w:val="center"/>
          </w:tcPr>
          <w:p w14:paraId="76710CB1" w14:textId="4EC18BE2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A00E87F" w14:textId="72202B8C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80556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E43644" w14:textId="4DD30107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MT2</w:t>
            </w:r>
          </w:p>
        </w:tc>
      </w:tr>
      <w:tr w:rsidR="007F5EC4" w:rsidRPr="004C0D55" w14:paraId="102B99D9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C8E5E8" w14:textId="77777777" w:rsidR="007F5EC4" w:rsidRPr="004C0D55" w:rsidRDefault="007F5EC4" w:rsidP="007F5EC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28C768" w14:textId="728AF01C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78059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769742" w14:textId="74DB27F9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95747A" w14:textId="1EAEB7E3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23A52" w14:textId="1E76FCF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43900" w14:textId="1CB1A90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B8D58" w14:textId="28E1BA8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A225D" w14:textId="628D4180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6528DF" w14:textId="6016A8EF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5345933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DDB9BE" w14:textId="70A4F75E" w:rsidR="007F5EC4" w:rsidRPr="00AC4D4E" w:rsidRDefault="007F5EC4" w:rsidP="00AC4D4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STF2T</w:t>
            </w:r>
          </w:p>
        </w:tc>
      </w:tr>
      <w:tr w:rsidR="007F5EC4" w:rsidRPr="004C0D55" w14:paraId="041D6A7A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B9DBFE" w14:textId="77777777" w:rsidR="007F5EC4" w:rsidRPr="004C0D55" w:rsidRDefault="007F5EC4" w:rsidP="007F5E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398806" w14:textId="572A5EEE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2366575</w:t>
            </w:r>
          </w:p>
        </w:tc>
        <w:tc>
          <w:tcPr>
            <w:tcW w:w="0" w:type="auto"/>
            <w:vAlign w:val="bottom"/>
          </w:tcPr>
          <w:p w14:paraId="062425A0" w14:textId="169977B1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0" w:type="auto"/>
            <w:vAlign w:val="center"/>
          </w:tcPr>
          <w:p w14:paraId="33C41DA1" w14:textId="4ABACF8B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5B16D4D" w14:textId="54DB30F8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2BAE537" w14:textId="03837C92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6.17E-06</w:t>
            </w:r>
          </w:p>
        </w:tc>
        <w:tc>
          <w:tcPr>
            <w:tcW w:w="0" w:type="auto"/>
            <w:vAlign w:val="center"/>
          </w:tcPr>
          <w:p w14:paraId="56F811F9" w14:textId="3FC5E3BD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05D650A2" w14:textId="3BCA73EF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E012CC" w14:textId="60CE7808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919663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3DDB92" w14:textId="7D9E9D25" w:rsidR="007F5EC4" w:rsidRPr="007F5EC4" w:rsidRDefault="007F5EC4" w:rsidP="007F5EC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C7</w:t>
            </w:r>
          </w:p>
        </w:tc>
      </w:tr>
      <w:tr w:rsidR="007F5EC4" w:rsidRPr="004C0D55" w14:paraId="3FA48E7E" w14:textId="77777777" w:rsidTr="00DA306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8A764D" w14:textId="77777777" w:rsidR="007F5EC4" w:rsidRPr="004C0D55" w:rsidRDefault="007F5EC4" w:rsidP="007F5E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E959B7" w14:textId="0F88AB81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12813441</w:t>
            </w:r>
          </w:p>
        </w:tc>
        <w:tc>
          <w:tcPr>
            <w:tcW w:w="0" w:type="auto"/>
            <w:vAlign w:val="bottom"/>
          </w:tcPr>
          <w:p w14:paraId="34239121" w14:textId="18917B13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0" w:type="auto"/>
            <w:vAlign w:val="center"/>
          </w:tcPr>
          <w:p w14:paraId="53837C0C" w14:textId="0E6FD96A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0" w:type="auto"/>
            <w:vAlign w:val="center"/>
          </w:tcPr>
          <w:p w14:paraId="763AC920" w14:textId="223AB2A3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4842B8A0" w14:textId="729D509D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7.88E-06</w:t>
            </w:r>
          </w:p>
        </w:tc>
        <w:tc>
          <w:tcPr>
            <w:tcW w:w="0" w:type="auto"/>
            <w:vAlign w:val="center"/>
          </w:tcPr>
          <w:p w14:paraId="42B1B076" w14:textId="4E6E1E7C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5CB6CA5" w14:textId="7F0D760E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813BE3F" w14:textId="4276E54E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552393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765B98" w14:textId="6969EF4E" w:rsidR="007F5EC4" w:rsidRPr="007F5EC4" w:rsidRDefault="007F5EC4" w:rsidP="007F5EC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TN4</w:t>
            </w:r>
          </w:p>
        </w:tc>
      </w:tr>
      <w:tr w:rsidR="007F5EC4" w:rsidRPr="004C0D55" w14:paraId="688AB534" w14:textId="77777777" w:rsidTr="00DA306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3B10" w14:textId="77777777" w:rsidR="007F5EC4" w:rsidRPr="004C0D55" w:rsidRDefault="007F5EC4" w:rsidP="007F5E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158CA3" w14:textId="09281B9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1950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C1090E" w14:textId="202B3D1B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52EA3" w14:textId="41FA6452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AE0CF" w14:textId="29CE09C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F2484" w14:textId="56BC59F1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.51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8A216" w14:textId="71945D6D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CF0ED1" w14:textId="6A03F216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784643" w14:textId="346B1946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283274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2C461E" w14:textId="1C6F9859" w:rsidR="007F5EC4" w:rsidRPr="007F5EC4" w:rsidRDefault="007F5EC4" w:rsidP="007F5EC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UK1</w:t>
            </w:r>
          </w:p>
        </w:tc>
      </w:tr>
    </w:tbl>
    <w:p w14:paraId="70EB5F9A" w14:textId="77777777" w:rsidR="005820B8" w:rsidRPr="004C0D55" w:rsidRDefault="005820B8" w:rsidP="005820B8">
      <w:pPr>
        <w:spacing w:after="0"/>
        <w:rPr>
          <w:rFonts w:cstheme="minorHAnsi"/>
          <w:sz w:val="20"/>
          <w:szCs w:val="20"/>
          <w:vertAlign w:val="superscript"/>
        </w:rPr>
      </w:pPr>
    </w:p>
    <w:p w14:paraId="10BF94AE" w14:textId="77777777" w:rsidR="005820B8" w:rsidRDefault="005820B8" w:rsidP="005820B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100% methylation change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20B782E5" w14:textId="77777777" w:rsidR="005820B8" w:rsidRDefault="005820B8" w:rsidP="005820B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adjusted p-value</w:t>
      </w:r>
    </w:p>
    <w:p w14:paraId="035C4E37" w14:textId="77777777" w:rsidR="004F59E7" w:rsidRDefault="005820B8" w:rsidP="005820B8">
      <w:pPr>
        <w:spacing w:after="0"/>
        <w:rPr>
          <w:sz w:val="18"/>
          <w:szCs w:val="18"/>
        </w:rPr>
        <w:sectPr w:rsidR="004F59E7" w:rsidSect="0088061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30A189E3" w14:textId="4E1AAC7D" w:rsidR="00E14187" w:rsidRDefault="00C463E2">
      <w:r>
        <w:rPr>
          <w:b/>
          <w:bCs/>
        </w:rPr>
        <w:lastRenderedPageBreak/>
        <w:t xml:space="preserve">Supplementary </w:t>
      </w:r>
      <w:r w:rsidR="00E14187">
        <w:rPr>
          <w:b/>
          <w:bCs/>
        </w:rPr>
        <w:t>Table S</w:t>
      </w:r>
      <w:r>
        <w:rPr>
          <w:b/>
          <w:bCs/>
        </w:rPr>
        <w:t>T</w:t>
      </w:r>
      <w:r w:rsidR="00E14187">
        <w:rPr>
          <w:b/>
          <w:bCs/>
        </w:rPr>
        <w:t xml:space="preserve">7. </w:t>
      </w:r>
      <w:r w:rsidR="00B11A1C">
        <w:t>Association</w:t>
      </w:r>
      <w:r w:rsidR="00590C58">
        <w:t xml:space="preserve"> estimates at top sites</w:t>
      </w:r>
      <w:r w:rsidR="00B11A1C">
        <w:t xml:space="preserve"> from the main model EWAS meta-analys</w:t>
      </w:r>
      <w:r w:rsidR="00DB10EA">
        <w:t>e</w:t>
      </w:r>
      <w:r w:rsidR="00B11A1C">
        <w:t>s across all sensitivity models</w:t>
      </w:r>
      <w:r w:rsidR="00EB6CA8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734"/>
        <w:gridCol w:w="571"/>
        <w:gridCol w:w="933"/>
        <w:gridCol w:w="734"/>
        <w:gridCol w:w="571"/>
        <w:gridCol w:w="933"/>
        <w:gridCol w:w="734"/>
        <w:gridCol w:w="672"/>
        <w:gridCol w:w="835"/>
        <w:gridCol w:w="734"/>
        <w:gridCol w:w="672"/>
        <w:gridCol w:w="933"/>
      </w:tblGrid>
      <w:tr w:rsidR="008A526F" w:rsidRPr="00F21569" w14:paraId="56313780" w14:textId="6111865D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FF3FE" w14:textId="77777777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4545" w14:textId="3F492FD7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60A2" w14:textId="18A4611C" w:rsidR="00477369" w:rsidRPr="00F21569" w:rsidRDefault="00477369" w:rsidP="00005D90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21569">
              <w:rPr>
                <w:b/>
                <w:bCs/>
                <w:sz w:val="20"/>
                <w:szCs w:val="20"/>
              </w:rPr>
              <w:t>Main mo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F7DE" w14:textId="3FC8411C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aternal edu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3EA9" w14:textId="2C438DE8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Maternal IQ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9657" w14:textId="527E27C9" w:rsidR="00477369" w:rsidRPr="00F21569" w:rsidRDefault="00D87E1F" w:rsidP="00005D9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Genetic PCs</w:t>
            </w:r>
          </w:p>
        </w:tc>
      </w:tr>
      <w:tr w:rsidR="008A526F" w:rsidRPr="00F21569" w14:paraId="53D13B4C" w14:textId="77777777" w:rsidTr="004736B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FD92" w14:textId="77777777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583CE" w14:textId="1E07075B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0E77C2" w14:textId="0141A98C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154C7C" w14:textId="5DE31FDD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E008" w14:textId="5A503890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6421C" w14:textId="5296E0FA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316A6" w14:textId="6C0E9469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960D" w14:textId="00CABAF5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14FF6" w14:textId="7C72FF19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53EAC" w14:textId="6B166257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3010" w14:textId="4AE91E3C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BABF02" w14:textId="2DE7F846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EB0D3" w14:textId="372C4FE0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8DA8" w14:textId="3A0111ED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C1C57" w:rsidRPr="00F21569" w14:paraId="411984B6" w14:textId="4E8904DC" w:rsidTr="006B6ADE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B1DCA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2156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622A4A0" w14:textId="2AD970FC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5827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8FDBE0" w14:textId="786B0C51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F302FA" w14:textId="3292A101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C63286" w14:textId="6E5E4D01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F17D1E" w14:textId="20EB0DD1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01B656" w14:textId="69D9250C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A8F979D" w14:textId="008F2C6E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69943D" w14:textId="00D12F2A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847F1D" w14:textId="20A31130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991C0F8" w14:textId="6664F823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4B3209" w14:textId="282D7CBA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5865F7" w14:textId="00432261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98C459C" w14:textId="6973A16D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</w:tr>
      <w:tr w:rsidR="00CB1B46" w:rsidRPr="00F21569" w14:paraId="3E6549DD" w14:textId="698B5000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050220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2F4E74" w14:textId="7FC0CA8E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DA7720" w14:textId="1B03BFC6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0" w:type="auto"/>
            <w:vAlign w:val="bottom"/>
          </w:tcPr>
          <w:p w14:paraId="7218F2E5" w14:textId="422F57AE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22B2717" w14:textId="14765900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041E51" w14:textId="044BB092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62BA4670" w14:textId="1D64260C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CA6745" w14:textId="15FE8FA8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E8C30F" w14:textId="415E5114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vAlign w:val="bottom"/>
          </w:tcPr>
          <w:p w14:paraId="59AEE0B3" w14:textId="2C13E798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3581A0" w14:textId="256766E1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0F18D6" w14:textId="6EE28A85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0" w:type="auto"/>
            <w:vAlign w:val="bottom"/>
          </w:tcPr>
          <w:p w14:paraId="347140DA" w14:textId="1FBFC74C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890929" w14:textId="31612DD6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7.53E-05</w:t>
            </w:r>
          </w:p>
        </w:tc>
      </w:tr>
      <w:tr w:rsidR="008C1C57" w:rsidRPr="00F21569" w14:paraId="731B3AD4" w14:textId="2259B98F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CF7B40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B82989" w14:textId="54853D62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265992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E7D828" w14:textId="28370A45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0" w:type="auto"/>
            <w:vAlign w:val="bottom"/>
          </w:tcPr>
          <w:p w14:paraId="015C4D9A" w14:textId="0E8BA902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</w:t>
            </w: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19C2F8" w14:textId="7E25ABEF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46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926FA7" w14:textId="7D7CE6BF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14AA5E4" w14:textId="6C21E80C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A31EF3" w14:textId="7AD7495A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7.17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A3CEC8" w14:textId="48FC87CB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0E5F415" w14:textId="14581D8C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60D103" w14:textId="4AC00ED7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8E2E8B" w14:textId="46118C3C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4D641C2F" w14:textId="5A68990F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306077" w14:textId="764A09F6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4.09E-05</w:t>
            </w:r>
          </w:p>
        </w:tc>
      </w:tr>
      <w:tr w:rsidR="00CB1B46" w:rsidRPr="00F21569" w14:paraId="33EF4F48" w14:textId="2F6D0EE7" w:rsidTr="00AC6AD9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ACCF7F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A13E56" w14:textId="66BE2224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237891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27CAAE" w14:textId="2AF84A69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vAlign w:val="bottom"/>
          </w:tcPr>
          <w:p w14:paraId="14974E74" w14:textId="73F933B5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A9786F" w14:textId="030AFE34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7F6A4E" w14:textId="2439C7A2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A9FEE69" w14:textId="2272A4D7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6DF2C1" w14:textId="0C284AC9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42FD3C" w14:textId="0CC53EB7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31A47C64" w14:textId="68BF5A32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9206E6" w14:textId="19C22777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22288B" w14:textId="6AE9FBD4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vAlign w:val="bottom"/>
          </w:tcPr>
          <w:p w14:paraId="52A7ED03" w14:textId="04C51374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E17423" w14:textId="78064292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4.59E-06</w:t>
            </w:r>
          </w:p>
        </w:tc>
      </w:tr>
      <w:tr w:rsidR="00CB1B46" w:rsidRPr="00F21569" w14:paraId="21AC3E3D" w14:textId="31476B0B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C14515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844537" w14:textId="3B791789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186222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DC25FD" w14:textId="7C62DE9C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0" w:type="auto"/>
            <w:vAlign w:val="bottom"/>
          </w:tcPr>
          <w:p w14:paraId="6BAA4694" w14:textId="2434B344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629CB7" w14:textId="3DD1F235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91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D0B08D" w14:textId="72F05F35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12BE81A0" w14:textId="21F44533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65065D" w14:textId="57A2E19B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7.76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6B36E5" w14:textId="57606506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5CE8AE41" w14:textId="511B8850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09B86C4" w14:textId="69A13E6E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4289D8" w14:textId="2E5F2A83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vAlign w:val="bottom"/>
          </w:tcPr>
          <w:p w14:paraId="77CEF8A8" w14:textId="62415E9A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E25FE3" w14:textId="0D1C390E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B1B46" w:rsidRPr="00F21569" w14:paraId="0D11C330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205F4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FB6178" w14:textId="00204845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D70DF0" w14:textId="1DEDFAA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0" w:type="auto"/>
            <w:vAlign w:val="bottom"/>
          </w:tcPr>
          <w:p w14:paraId="4F3E85C1" w14:textId="4C9F8D24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9E2797" w14:textId="500F6543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4.9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61839A" w14:textId="5BDBFCF2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A028A2F" w14:textId="032915FF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7BDB61" w14:textId="4C2AF821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9BFBD2" w14:textId="259A54B3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0" w:type="auto"/>
            <w:vAlign w:val="bottom"/>
          </w:tcPr>
          <w:p w14:paraId="1B186A34" w14:textId="0AA87E18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AF083D" w14:textId="45D01B2D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DBBA3D" w14:textId="3922CA74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vAlign w:val="bottom"/>
          </w:tcPr>
          <w:p w14:paraId="0B84AB34" w14:textId="4760C4A0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A892B9" w14:textId="4F47BAF6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B1B46" w:rsidRPr="00F21569" w14:paraId="642B41A2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C58AE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A2F8D5" w14:textId="1FA3A0BF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95356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30D341" w14:textId="6F50BB72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0" w:type="auto"/>
            <w:vAlign w:val="bottom"/>
          </w:tcPr>
          <w:p w14:paraId="73253037" w14:textId="706B811C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B79262" w14:textId="5E1B56D4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5.0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77A2BA" w14:textId="49BA14F5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25AA8D6B" w14:textId="07B19909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FFFF2A" w14:textId="58585D63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ECB80F" w14:textId="25F39248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vAlign w:val="bottom"/>
          </w:tcPr>
          <w:p w14:paraId="395E146E" w14:textId="2E96C650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4298E6" w14:textId="53704F24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F0A0B2" w14:textId="0B4E08CC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3C51B125" w14:textId="261C535A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505A22C" w14:textId="4A6E03C3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CB1B46" w:rsidRPr="00F21569" w14:paraId="4F7E5129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E6408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90738E" w14:textId="1F4929D2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217354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ADD0BF" w14:textId="5555B488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0" w:type="auto"/>
            <w:vAlign w:val="bottom"/>
          </w:tcPr>
          <w:p w14:paraId="2B2E1823" w14:textId="795ACB90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0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60CE02" w14:textId="5A5888BC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6.77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CBEDA7" w14:textId="3393F2BD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9.20</w:t>
            </w:r>
          </w:p>
        </w:tc>
        <w:tc>
          <w:tcPr>
            <w:tcW w:w="0" w:type="auto"/>
            <w:vAlign w:val="bottom"/>
          </w:tcPr>
          <w:p w14:paraId="08691216" w14:textId="7A707418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E7978E" w14:textId="23203EE4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9.3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ADF9F3" w14:textId="2B5B18D1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9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95AD789" w14:textId="302C14FB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0B9123" w14:textId="32A4D49F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CBDAE9" w14:textId="59C741D9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10.75</w:t>
            </w:r>
          </w:p>
        </w:tc>
        <w:tc>
          <w:tcPr>
            <w:tcW w:w="0" w:type="auto"/>
            <w:vAlign w:val="bottom"/>
          </w:tcPr>
          <w:p w14:paraId="6A99E566" w14:textId="68DE2061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026235" w14:textId="020F192E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B1B46" w:rsidRPr="00F21569" w14:paraId="49AA3223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3C3E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4E4AC" w14:textId="782A940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180757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C585A2" w14:textId="56EA024E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23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A46819" w14:textId="16C922DC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5.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3A7587" w14:textId="023A8A4F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9.84E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BB8BD8" w14:textId="5D63F734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2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F0A21B" w14:textId="6C1A06DD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87A7F8" w14:textId="32FCCA6A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43BDD8" w14:textId="371E5E31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1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D6DEE9" w14:textId="48B214FE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326982" w14:textId="7F010F0E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068A67" w14:textId="05D65E47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2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F853A7" w14:textId="3F4DACCA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AE1D64" w14:textId="0A720136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CB1B46" w:rsidRPr="00F21569" w14:paraId="7BA5E59B" w14:textId="1C3EA89F" w:rsidTr="00AC6AD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DC5F48" w14:textId="77777777" w:rsidR="00CB1B46" w:rsidRPr="00F21569" w:rsidRDefault="00CB1B46" w:rsidP="00CB1B46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2156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40450C" w14:textId="066E37C8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8A4C3F" w14:textId="18AAF150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9BD7E3" w14:textId="7E3B2A5A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B618DA" w14:textId="044A3CAF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4.36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DC329F" w14:textId="63B64F02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58F963" w14:textId="1186635C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5EB9B0" w14:textId="5076B9A1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9.28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9E6D95" w14:textId="31C4428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A8AFF0" w14:textId="32E8A45E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0C5AB2" w14:textId="1D871D4C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771512" w14:textId="2505B69A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46BBFB" w14:textId="48BF2B5C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D79C94" w14:textId="4DDDD6D3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8C1C57" w:rsidRPr="00F21569" w14:paraId="006FD02F" w14:textId="4AA173E2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66624C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D5C22B" w14:textId="40EB8FCB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23616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7A2438" w14:textId="2E3E2D2F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0" w:type="auto"/>
            <w:vAlign w:val="bottom"/>
          </w:tcPr>
          <w:p w14:paraId="79CC4F42" w14:textId="2AFC11D5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098BCB" w14:textId="2532D55B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237CF6" w14:textId="0B8A97AA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0" w:type="auto"/>
            <w:vAlign w:val="bottom"/>
          </w:tcPr>
          <w:p w14:paraId="58C3ACCE" w14:textId="340F7597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F6D40D" w14:textId="2A1A7D24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.22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250941" w14:textId="302186B2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D7E4B51" w14:textId="6764C0EC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4A867D" w14:textId="2AF3D029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6B4863" w14:textId="11CB5EF7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0" w:type="auto"/>
            <w:vAlign w:val="bottom"/>
          </w:tcPr>
          <w:p w14:paraId="28C21CF7" w14:textId="7AC9EABA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E78A2E" w14:textId="69D5492D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8C1C57" w:rsidRPr="00F21569" w14:paraId="1048D798" w14:textId="7738FCB8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92573D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29B9E4" w14:textId="79EA354A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72238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EA103D" w14:textId="07BA053E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7DCAA1" w14:textId="56383349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D34D7E" w14:textId="383CDFB0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BAB2DD" w14:textId="06A72435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8E32700" w14:textId="79AAA779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D78CC7" w14:textId="10F8C897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837CEF" w14:textId="256CF40D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vAlign w:val="bottom"/>
          </w:tcPr>
          <w:p w14:paraId="5A713FF8" w14:textId="17667EB6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DD6512" w14:textId="3F0E0F6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4F9E04" w14:textId="4998DC96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vAlign w:val="bottom"/>
          </w:tcPr>
          <w:p w14:paraId="23711478" w14:textId="0E72D4FF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4419CD" w14:textId="60F8A39B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3.05E-05</w:t>
            </w:r>
          </w:p>
        </w:tc>
      </w:tr>
      <w:tr w:rsidR="00CB1B46" w:rsidRPr="00F21569" w14:paraId="5F05D168" w14:textId="1E0FB289" w:rsidTr="004A6EA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83AA4D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292746" w14:textId="31258DD9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1005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9C4DFE" w14:textId="44570F94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vAlign w:val="bottom"/>
          </w:tcPr>
          <w:p w14:paraId="3168C990" w14:textId="4769D418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096D4F" w14:textId="42B125F4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6C91E9" w14:textId="43B468CD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vAlign w:val="bottom"/>
          </w:tcPr>
          <w:p w14:paraId="7F9A3780" w14:textId="5BA63FBA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0EF4E8" w14:textId="403C77F2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F6C873" w14:textId="1DFBAF31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bottom"/>
          </w:tcPr>
          <w:p w14:paraId="160F5C64" w14:textId="19098B1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095BB0" w14:textId="746E632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595948" w14:textId="6FDBBBE9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bottom"/>
          </w:tcPr>
          <w:p w14:paraId="7FD63C5E" w14:textId="655BC07D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40E7F1" w14:textId="6578AE6B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07</w:t>
            </w:r>
          </w:p>
        </w:tc>
      </w:tr>
      <w:tr w:rsidR="00CB1B46" w:rsidRPr="00F21569" w14:paraId="05B28302" w14:textId="6EF6B735" w:rsidTr="004A6EA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D3F7964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20DFC7" w14:textId="399A8E1D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06202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515050" w14:textId="141B9981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882C6FB" w14:textId="06988F46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1874AF" w14:textId="64C6BC0E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5.65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1513DF" w14:textId="6AA51A7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768502CE" w14:textId="616AB19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F3458F" w14:textId="2C463A2B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9.1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269413" w14:textId="01D286F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vAlign w:val="bottom"/>
          </w:tcPr>
          <w:p w14:paraId="37A4DD8E" w14:textId="714ABFD7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048B6C" w14:textId="73E6838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6B97E1" w14:textId="2F464CFB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0" w:type="auto"/>
            <w:vAlign w:val="bottom"/>
          </w:tcPr>
          <w:p w14:paraId="07733A21" w14:textId="16865341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DF6664" w14:textId="6791E4D0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CB1B46" w:rsidRPr="00F21569" w14:paraId="66C605C8" w14:textId="77777777" w:rsidTr="00AC6AD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3D38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E7D5E" w14:textId="794AC0A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60471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BC218B" w14:textId="37295DAF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-13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5F9348" w14:textId="48FBD6A5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A21D6E" w14:textId="00664A24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6.33E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4FCA92" w14:textId="37C0F5A2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1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1B1310" w14:textId="30E8B555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B7265A" w14:textId="3FF67E1B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4726DB" w14:textId="78B9AC14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11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AA896F" w14:textId="759DDAAD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673420" w14:textId="3ED33893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47906F" w14:textId="32775D8F" w:rsidR="00CB1B46" w:rsidRPr="00CB1B46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-13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7CBFE0" w14:textId="08AF08C5" w:rsidR="00CB1B46" w:rsidRPr="00CB1B46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D9CE24" w14:textId="4F0ACD2D" w:rsidR="00CB1B46" w:rsidRPr="00CB1B46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C4305" w:rsidRPr="00F21569" w14:paraId="08E5CA6A" w14:textId="461C353E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58A61D" w14:textId="77777777" w:rsidR="003C4305" w:rsidRPr="00F21569" w:rsidRDefault="003C4305" w:rsidP="003C430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2156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FE97DD3" w14:textId="402AD17E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4783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3727F8" w14:textId="028B818E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8.</w:t>
            </w:r>
            <w:r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051696" w14:textId="3C6C26A3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1.9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402287" w14:textId="220D57EB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1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082E20" w14:textId="5948B789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676FA2" w14:textId="6E868CAF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2292F5" w14:textId="28DAC90C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8.97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662F7D" w14:textId="32D6082C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80B88B" w14:textId="03875DFF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F13A6D" w14:textId="78788E08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799C8D" w14:textId="322BCFE7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45A47C" w14:textId="002A60BC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3368BC" w14:textId="4DE07189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63E-05</w:t>
            </w:r>
          </w:p>
        </w:tc>
      </w:tr>
      <w:tr w:rsidR="003C4305" w:rsidRPr="00F21569" w14:paraId="3D5F92A3" w14:textId="496FF78A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92F775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2C3121" w14:textId="16055B7B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42291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69A1FA" w14:textId="178421D1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6.3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977ADBE" w14:textId="2679E981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511529" w14:textId="46D75B30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CBA3AD" w14:textId="7DDCE3D5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D45B1D6" w14:textId="5FD0C4B8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0EB673" w14:textId="7DAD2FAF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AEE45F" w14:textId="332C71E2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0" w:type="auto"/>
            <w:vAlign w:val="bottom"/>
          </w:tcPr>
          <w:p w14:paraId="61F33F0A" w14:textId="4223AB6D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A40006" w14:textId="4B335389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50A686" w14:textId="2D09243C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1B23C3FD" w14:textId="7353166D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78563A" w14:textId="7A8FB442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3C4305" w:rsidRPr="00F21569" w14:paraId="1899C4C4" w14:textId="7EB09692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895D0C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C34311" w14:textId="391C54B2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6AE152" w14:textId="6E215DA2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vAlign w:val="bottom"/>
          </w:tcPr>
          <w:p w14:paraId="6352B82A" w14:textId="7BFC0678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77017FE" w14:textId="710EB383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32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02B356" w14:textId="4A291910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20F72498" w14:textId="466DABBA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603861" w14:textId="35F99897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7.53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08ED1C" w14:textId="7CDF4A0B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bottom"/>
          </w:tcPr>
          <w:p w14:paraId="2EADC160" w14:textId="0B0C7BDA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5512A2" w14:textId="1AE099CB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DE8C72" w14:textId="074BDA57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vAlign w:val="bottom"/>
          </w:tcPr>
          <w:p w14:paraId="7C4464F6" w14:textId="23165D08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8D60D0" w14:textId="44DB899A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C4305" w:rsidRPr="00F21569" w14:paraId="1E3872DB" w14:textId="2BB51C12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1E5EA8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22297F" w14:textId="418840B8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259908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CACDE2" w14:textId="79106BE7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2.0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6B493AD4" w14:textId="0C7E9990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62CE26" w14:textId="7D78010A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5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C4F089" w14:textId="6883CCE1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33D51066" w14:textId="7F49B7BE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283832" w14:textId="500C6DA4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1E961B5" w14:textId="6B1D8AA0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vAlign w:val="bottom"/>
          </w:tcPr>
          <w:p w14:paraId="2403D07D" w14:textId="20397C17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25016D" w14:textId="11664324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76D1D8" w14:textId="4DDB5315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vAlign w:val="bottom"/>
          </w:tcPr>
          <w:p w14:paraId="4A3BF7D0" w14:textId="795737E8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02AD10" w14:textId="49178066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3.59E-05</w:t>
            </w:r>
          </w:p>
        </w:tc>
      </w:tr>
      <w:tr w:rsidR="003C4305" w:rsidRPr="00F21569" w14:paraId="73041CD7" w14:textId="5E364EE0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9AEAFC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35C4ED" w14:textId="4488A234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85290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4503D3" w14:textId="6FBFA0D1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-4.9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22B0A61F" w14:textId="226E0A73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1.0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E1BF76" w14:textId="22521B20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172ACD" w14:textId="507B85A6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1FB29EC6" w14:textId="7F6B8A4C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8BB9B4" w14:textId="608C2AB6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D1B545" w14:textId="700CA562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0" w:type="auto"/>
            <w:vAlign w:val="bottom"/>
          </w:tcPr>
          <w:p w14:paraId="19C02007" w14:textId="51E07790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22444C" w14:textId="48F78A60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0DB3CE" w14:textId="49BE2082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-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55B798B5" w14:textId="3EC7B40C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7CD42B" w14:textId="5EEE500D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C4305" w:rsidRPr="00F21569" w14:paraId="35584DB3" w14:textId="77777777" w:rsidTr="00AC6AD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A5BA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9B4BF" w14:textId="48C37703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333259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07FDF8" w14:textId="42E74F00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8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A6F33A" w14:textId="3ECE8B91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CDD3A2" w14:textId="14CD07FB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3CC657" w14:textId="2F1551D6" w:rsidR="003C4305" w:rsidRPr="008C1C57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91E54C" w14:textId="4211958D" w:rsidR="003C4305" w:rsidRPr="008C1C57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1691D2" w14:textId="638780C5" w:rsidR="003C4305" w:rsidRPr="008C1C57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6.49E-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E4C67B" w14:textId="3E1FBB1A" w:rsidR="003C4305" w:rsidRPr="008A526F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9F486E" w14:textId="7DF8E293" w:rsidR="003C4305" w:rsidRPr="008A526F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AA8571" w14:textId="722989CC" w:rsidR="003C4305" w:rsidRPr="008A526F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CE25F4" w14:textId="6C8915B3" w:rsidR="003C4305" w:rsidRPr="003C4305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92DCAD" w14:textId="7899E157" w:rsidR="003C4305" w:rsidRPr="003C4305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28CD4A" w14:textId="4C254FEA" w:rsidR="003C4305" w:rsidRPr="003C4305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</w:tbl>
    <w:p w14:paraId="1F91B103" w14:textId="19B130F0" w:rsidR="0035440B" w:rsidRDefault="0035440B"/>
    <w:p w14:paraId="3DAF254E" w14:textId="77777777" w:rsidR="0035440B" w:rsidRDefault="0035440B">
      <w:r>
        <w:br w:type="page"/>
      </w:r>
    </w:p>
    <w:p w14:paraId="4A4AE581" w14:textId="77777777" w:rsidR="004F59E7" w:rsidRDefault="004F59E7">
      <w:pPr>
        <w:rPr>
          <w:b/>
          <w:bCs/>
        </w:rPr>
        <w:sectPr w:rsidR="004F59E7" w:rsidSect="004F59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49FED9" w14:textId="3973E7D6" w:rsidR="00B24064" w:rsidRPr="00B24064" w:rsidRDefault="00C463E2">
      <w:r>
        <w:rPr>
          <w:b/>
          <w:bCs/>
        </w:rPr>
        <w:lastRenderedPageBreak/>
        <w:t xml:space="preserve">Supplementary </w:t>
      </w:r>
      <w:r w:rsidR="001D5B6E">
        <w:rPr>
          <w:b/>
          <w:bCs/>
        </w:rPr>
        <w:t>Table S</w:t>
      </w:r>
      <w:r>
        <w:rPr>
          <w:b/>
          <w:bCs/>
        </w:rPr>
        <w:t>T</w:t>
      </w:r>
      <w:r w:rsidR="00D87E1F">
        <w:rPr>
          <w:b/>
          <w:bCs/>
        </w:rPr>
        <w:t>8</w:t>
      </w:r>
      <w:r w:rsidR="001D5B6E">
        <w:rPr>
          <w:b/>
          <w:bCs/>
        </w:rPr>
        <w:t>.</w:t>
      </w:r>
      <w:r w:rsidR="00B24064">
        <w:rPr>
          <w:b/>
          <w:bCs/>
        </w:rPr>
        <w:t xml:space="preserve"> </w:t>
      </w:r>
      <w:r w:rsidR="007457C7">
        <w:t>Replication of sites</w:t>
      </w:r>
      <w:r w:rsidR="000D513D">
        <w:t xml:space="preserve"> found in </w:t>
      </w:r>
      <w:r w:rsidR="005854A0">
        <w:t>Marioni et al. (2018)</w:t>
      </w:r>
      <w:r w:rsidR="007457C7">
        <w:t xml:space="preserve">: results for </w:t>
      </w:r>
      <w:r w:rsidR="006E3F82">
        <w:t xml:space="preserve">the </w:t>
      </w:r>
      <w:r w:rsidR="007457C7">
        <w:t xml:space="preserve">top two sites across main models and results for </w:t>
      </w:r>
      <w:r w:rsidR="00FD2739">
        <w:t>the</w:t>
      </w:r>
      <w:r w:rsidR="005E5280">
        <w:t xml:space="preserve"> replicated at Bonferroni-adjusted p-value&lt;0.05</w:t>
      </w:r>
      <w:r w:rsidR="007457C7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206"/>
        <w:gridCol w:w="703"/>
        <w:gridCol w:w="571"/>
        <w:gridCol w:w="1020"/>
        <w:gridCol w:w="571"/>
        <w:gridCol w:w="2098"/>
      </w:tblGrid>
      <w:tr w:rsidR="007158E4" w14:paraId="550EF2A6" w14:textId="7222F32E" w:rsidTr="007158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8267" w14:textId="77777777" w:rsidR="007158E4" w:rsidRPr="002337CE" w:rsidRDefault="007158E4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466B34" w14:textId="77777777" w:rsidR="007158E4" w:rsidRPr="002337CE" w:rsidRDefault="007158E4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C8ECA" w14:textId="77777777" w:rsidR="007158E4" w:rsidRPr="002337CE" w:rsidRDefault="007158E4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ECACD" w14:textId="77777777" w:rsidR="007158E4" w:rsidRPr="002337CE" w:rsidRDefault="007158E4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6F836" w14:textId="77777777" w:rsidR="007158E4" w:rsidRPr="002337CE" w:rsidRDefault="007158E4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EC03" w14:textId="77777777" w:rsidR="007158E4" w:rsidRPr="002337CE" w:rsidRDefault="007158E4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19B5" w14:textId="4AB9A6BB" w:rsidR="007158E4" w:rsidRPr="007158E4" w:rsidRDefault="007158E4" w:rsidP="004F59E7">
            <w:pPr>
              <w:rPr>
                <w:b/>
                <w:bCs/>
              </w:rPr>
            </w:pPr>
            <w:r w:rsidRPr="007158E4">
              <w:rPr>
                <w:b/>
                <w:bCs/>
              </w:rPr>
              <w:t>Direction of effect in Marioni et al.</w:t>
            </w:r>
          </w:p>
        </w:tc>
      </w:tr>
      <w:tr w:rsidR="007158E4" w:rsidRPr="004C0D55" w14:paraId="6FCCDC59" w14:textId="0A22C5E7" w:rsidTr="00AE317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7FA844" w14:textId="77777777" w:rsidR="007158E4" w:rsidRPr="004C0D55" w:rsidRDefault="007158E4" w:rsidP="0074082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6709FF" w14:textId="0362720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12507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CC9379" w14:textId="6500D112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427933" w14:textId="4B2C95F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30771D" w14:textId="129ACC26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56685B" w14:textId="4146E309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43C7F"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0EE011" w14:textId="5B79B3B9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0F75AB54" w14:textId="255AB929" w:rsidTr="00AE317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2E3426" w14:textId="77777777" w:rsidR="007158E4" w:rsidRPr="004C0D55" w:rsidRDefault="007158E4" w:rsidP="0074082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936C5A" w14:textId="72BDC44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21450381</w:t>
            </w:r>
          </w:p>
        </w:tc>
        <w:tc>
          <w:tcPr>
            <w:tcW w:w="0" w:type="auto"/>
            <w:vAlign w:val="bottom"/>
          </w:tcPr>
          <w:p w14:paraId="5804D33C" w14:textId="4B1AC872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vAlign w:val="bottom"/>
          </w:tcPr>
          <w:p w14:paraId="4C2888E7" w14:textId="0CC37792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A18D32B" w14:textId="38C338FA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69FCE0" w14:textId="35A3AC5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right w:val="single" w:sz="4" w:space="0" w:color="auto"/>
            </w:tcBorders>
            <w:vAlign w:val="center"/>
          </w:tcPr>
          <w:p w14:paraId="247E1B9C" w14:textId="71490667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4F9E10C7" w14:textId="73063CFA" w:rsidTr="00AE317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A86111" w14:textId="77777777" w:rsidR="007158E4" w:rsidRPr="004C0D55" w:rsidRDefault="007158E4" w:rsidP="00ED063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A0996D" w14:textId="39439B77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12507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158D02" w14:textId="72234CF9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CF70BA" w14:textId="7601085E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2451BB" w14:textId="4C119F54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605BAF" w14:textId="5780A5D6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5E4A5D" w14:textId="66F0AEF3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7FB09647" w14:textId="48D0587B" w:rsidTr="00AE317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72D6" w14:textId="77777777" w:rsidR="007158E4" w:rsidRPr="004C0D55" w:rsidRDefault="007158E4" w:rsidP="00ED06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A0860F" w14:textId="71B001AA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21450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0D1EF0" w14:textId="3B131573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68B65B" w14:textId="2EB2698E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287A61" w14:textId="000ACBD4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EBB35B" w14:textId="1939FC26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DF32F5" w14:textId="19879E72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247AF917" w14:textId="4D725963" w:rsidTr="00AE317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21974" w14:textId="03F90F97" w:rsidR="007158E4" w:rsidRPr="004C0D55" w:rsidRDefault="007158E4" w:rsidP="0072559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75420" w14:textId="04D7D86B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12507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BED05A" w14:textId="3D552D6F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4C1106" w14:textId="383DC47C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35BE44" w14:textId="629656D9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D0FB30" w14:textId="7D66ED36" w:rsidR="007158E4" w:rsidRPr="00216D4E" w:rsidRDefault="007158E4" w:rsidP="00B240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34.</w:t>
            </w:r>
            <w:r w:rsidR="00F43C7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DC0A33" w14:textId="3A748BF3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6DE41203" w14:textId="577AD239" w:rsidTr="00AE317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55D1" w14:textId="77777777" w:rsidR="007158E4" w:rsidRPr="004C0D55" w:rsidRDefault="007158E4" w:rsidP="0072559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4DE5E0" w14:textId="037DF3A8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21450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78B000" w14:textId="6E60D9E0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049983" w14:textId="15B780D1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820231" w14:textId="3BD59DFB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9AF634" w14:textId="0D1A67AD" w:rsidR="007158E4" w:rsidRPr="00216D4E" w:rsidRDefault="007158E4" w:rsidP="00B240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DFAF73" w14:textId="02D64D2A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61279E77" w14:textId="40E0C6C5" w:rsidTr="00CB2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1CF6" w14:textId="77777777" w:rsidR="007158E4" w:rsidRDefault="007158E4" w:rsidP="0072559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on-verbal </w:t>
            </w:r>
          </w:p>
          <w:p w14:paraId="7932EC74" w14:textId="2A4B1B6A" w:rsidR="007158E4" w:rsidRPr="006F0870" w:rsidRDefault="007158E4" w:rsidP="0072559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replicated s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A60F22" w14:textId="44472087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cg17759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F61E5" w14:textId="38B954B1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B6029" w14:textId="6E82E014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4FA29" w14:textId="4A9B106D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B4A2" w14:textId="3D5E4780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3B6D" w14:textId="087DEB93" w:rsidR="007158E4" w:rsidRPr="007841AF" w:rsidRDefault="00CB2797" w:rsidP="00CB279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</w:tr>
    </w:tbl>
    <w:p w14:paraId="1692C130" w14:textId="77777777" w:rsidR="00B24064" w:rsidRDefault="00B24064" w:rsidP="00B24064">
      <w:pPr>
        <w:spacing w:after="0"/>
        <w:rPr>
          <w:sz w:val="18"/>
          <w:szCs w:val="18"/>
          <w:vertAlign w:val="superscript"/>
        </w:rPr>
      </w:pPr>
    </w:p>
    <w:p w14:paraId="229E6306" w14:textId="69AC6B06" w:rsidR="00B24064" w:rsidRDefault="00B24064" w:rsidP="00B24064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100% methylation change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3149A928" w14:textId="77777777" w:rsidR="00B24064" w:rsidRDefault="00B24064" w:rsidP="00B24064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adjusted p-value</w:t>
      </w:r>
    </w:p>
    <w:p w14:paraId="5BF9EF1D" w14:textId="77777777" w:rsidR="00713361" w:rsidRDefault="00B24064" w:rsidP="00713361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2607D2AD" w14:textId="690518E1" w:rsidR="00713361" w:rsidRPr="00106A59" w:rsidRDefault="00713361" w:rsidP="00B24064">
      <w:pPr>
        <w:rPr>
          <w:rFonts w:ascii="Calibri" w:hAnsi="Calibri" w:cs="Calibri"/>
          <w:color w:val="000000"/>
          <w:sz w:val="18"/>
          <w:szCs w:val="18"/>
        </w:rPr>
      </w:pPr>
      <w:r w:rsidRPr="00106A59">
        <w:rPr>
          <w:rFonts w:ascii="Calibri" w:hAnsi="Calibri" w:cs="Calibri"/>
          <w:color w:val="000000"/>
          <w:sz w:val="18"/>
          <w:szCs w:val="18"/>
        </w:rPr>
        <w:t>NA= not available in the meta-analysis</w:t>
      </w:r>
    </w:p>
    <w:p w14:paraId="039868AD" w14:textId="723AE8C2" w:rsidR="00F35C16" w:rsidRDefault="00F35C16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br w:type="page"/>
      </w:r>
    </w:p>
    <w:p w14:paraId="590058BB" w14:textId="13A5070D" w:rsidR="005845D4" w:rsidRPr="005845D4" w:rsidRDefault="00C463E2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</w:rPr>
        <w:lastRenderedPageBreak/>
        <w:t xml:space="preserve">Supplementary </w:t>
      </w:r>
      <w:r w:rsidR="005845D4" w:rsidRPr="005845D4">
        <w:rPr>
          <w:rFonts w:ascii="Calibri" w:hAnsi="Calibri" w:cs="Calibri"/>
          <w:b/>
          <w:bCs/>
          <w:color w:val="000000"/>
        </w:rPr>
        <w:t>Table S</w:t>
      </w:r>
      <w:r>
        <w:rPr>
          <w:rFonts w:ascii="Calibri" w:hAnsi="Calibri" w:cs="Calibri"/>
          <w:b/>
          <w:bCs/>
          <w:color w:val="000000"/>
        </w:rPr>
        <w:t>T</w:t>
      </w:r>
      <w:r w:rsidR="00D87E1F">
        <w:rPr>
          <w:rFonts w:ascii="Calibri" w:hAnsi="Calibri" w:cs="Calibri"/>
          <w:b/>
          <w:bCs/>
          <w:color w:val="000000"/>
        </w:rPr>
        <w:t>9</w:t>
      </w:r>
      <w:r w:rsidR="005845D4" w:rsidRPr="005845D4">
        <w:rPr>
          <w:rFonts w:ascii="Calibri" w:hAnsi="Calibri" w:cs="Calibri"/>
          <w:b/>
          <w:bCs/>
          <w:color w:val="000000"/>
        </w:rPr>
        <w:t>.</w:t>
      </w:r>
      <w:r w:rsidR="005845D4"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  <w:r w:rsidR="005845D4">
        <w:t xml:space="preserve">Replication of sites found in </w:t>
      </w:r>
      <w:r w:rsidR="00106A59">
        <w:t>Karlsson-Linner</w:t>
      </w:r>
      <w:r w:rsidR="005845D4">
        <w:t xml:space="preserve"> et al. (2018): results for top two sites across main models and results for the replicated at Bonferroni-adjusted p-value&lt;0.0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305"/>
        <w:gridCol w:w="703"/>
        <w:gridCol w:w="607"/>
        <w:gridCol w:w="1020"/>
        <w:gridCol w:w="607"/>
        <w:gridCol w:w="1867"/>
      </w:tblGrid>
      <w:tr w:rsidR="00C35D8E" w14:paraId="2A7BA57D" w14:textId="77777777" w:rsidTr="0052539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1C64" w14:textId="77777777" w:rsidR="00C35D8E" w:rsidRPr="002337CE" w:rsidRDefault="00C35D8E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1FDD2" w14:textId="77777777" w:rsidR="00C35D8E" w:rsidRPr="002337CE" w:rsidRDefault="00C35D8E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344CB" w14:textId="77777777" w:rsidR="00C35D8E" w:rsidRPr="002337CE" w:rsidRDefault="00C35D8E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301FA" w14:textId="77777777" w:rsidR="00C35D8E" w:rsidRPr="002337CE" w:rsidRDefault="00C35D8E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FB2AF" w14:textId="77777777" w:rsidR="00C35D8E" w:rsidRPr="002337CE" w:rsidRDefault="00C35D8E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9567" w14:textId="77777777" w:rsidR="00C35D8E" w:rsidRPr="002337CE" w:rsidRDefault="00C35D8E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623D" w14:textId="714289A6" w:rsidR="00C35D8E" w:rsidRPr="007158E4" w:rsidRDefault="00C35D8E" w:rsidP="004F59E7">
            <w:pPr>
              <w:rPr>
                <w:b/>
                <w:bCs/>
              </w:rPr>
            </w:pPr>
            <w:r w:rsidRPr="007158E4">
              <w:rPr>
                <w:b/>
                <w:bCs/>
              </w:rPr>
              <w:t xml:space="preserve">Direction of effect in </w:t>
            </w:r>
            <w:r w:rsidR="00B20255">
              <w:rPr>
                <w:b/>
                <w:bCs/>
              </w:rPr>
              <w:t>Karlsson-Linner</w:t>
            </w:r>
            <w:r w:rsidRPr="007158E4">
              <w:rPr>
                <w:b/>
                <w:bCs/>
              </w:rPr>
              <w:t xml:space="preserve"> et al.</w:t>
            </w:r>
            <w:r w:rsidR="008F6421">
              <w:rPr>
                <w:b/>
                <w:bCs/>
              </w:rPr>
              <w:t xml:space="preserve"> 2017</w:t>
            </w:r>
          </w:p>
        </w:tc>
      </w:tr>
      <w:tr w:rsidR="008D11C2" w:rsidRPr="004C0D55" w14:paraId="6756F008" w14:textId="77777777" w:rsidTr="0052539A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887264" w14:textId="77777777" w:rsidR="003B0661" w:rsidRPr="004C0D55" w:rsidRDefault="003B0661" w:rsidP="003B066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1995931" w14:textId="0B5E5EA9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1940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F9819" w14:textId="0B096562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7AD51E" w14:textId="77B4CB4F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4EB82A" w14:textId="0C5623FE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FBFC0C" w14:textId="1BE294D8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013B91" w14:textId="36C95BA3" w:rsidR="003B0661" w:rsidRPr="00216D4E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8D11C2" w:rsidRPr="004C0D55" w14:paraId="4D45F701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435241" w14:textId="77777777" w:rsidR="003B0661" w:rsidRPr="004C0D55" w:rsidRDefault="003B0661" w:rsidP="003B06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B737F1" w14:textId="56FB9D35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3636183</w:t>
            </w:r>
          </w:p>
        </w:tc>
        <w:tc>
          <w:tcPr>
            <w:tcW w:w="0" w:type="auto"/>
            <w:vAlign w:val="center"/>
          </w:tcPr>
          <w:p w14:paraId="11E9F876" w14:textId="6CAB4AE6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center"/>
          </w:tcPr>
          <w:p w14:paraId="57ED8D86" w14:textId="031A9148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4F5B3288" w14:textId="2C01C791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AE77F9" w14:textId="426EA007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83D933A" w14:textId="65CD3A54" w:rsidR="003B0661" w:rsidRPr="00216D4E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3B0661" w:rsidRPr="004C0D55" w14:paraId="096CDE45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CA16B2" w14:textId="77777777" w:rsidR="003B0661" w:rsidRPr="004C0D55" w:rsidRDefault="003B0661" w:rsidP="003B06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D550CE" w14:textId="3D845CDC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575921</w:t>
            </w:r>
          </w:p>
        </w:tc>
        <w:tc>
          <w:tcPr>
            <w:tcW w:w="0" w:type="auto"/>
            <w:vAlign w:val="center"/>
          </w:tcPr>
          <w:p w14:paraId="1A89B3C6" w14:textId="6AD6CC3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0" w:type="auto"/>
            <w:vAlign w:val="center"/>
          </w:tcPr>
          <w:p w14:paraId="2FC26A9A" w14:textId="417E6EA3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vAlign w:val="center"/>
          </w:tcPr>
          <w:p w14:paraId="50806E36" w14:textId="534B0E8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10E668" w14:textId="28FDFFDD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256406FD" w14:textId="0D43989D" w:rsidR="003B0661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3B0661" w:rsidRPr="004C0D55" w14:paraId="236B3CA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DD552E" w14:textId="77777777" w:rsidR="003B0661" w:rsidRPr="004C0D55" w:rsidRDefault="003B0661" w:rsidP="003B06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19785D" w14:textId="19EB37D8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951221</w:t>
            </w:r>
          </w:p>
        </w:tc>
        <w:tc>
          <w:tcPr>
            <w:tcW w:w="0" w:type="auto"/>
            <w:vAlign w:val="center"/>
          </w:tcPr>
          <w:p w14:paraId="7C2B5987" w14:textId="21B982E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  <w:vAlign w:val="center"/>
          </w:tcPr>
          <w:p w14:paraId="261696C4" w14:textId="7299B4D5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4BA2A775" w14:textId="62CC9CC6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FF0D92" w14:textId="334D9A8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8B85A42" w14:textId="75426851" w:rsidR="003B0661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5F289161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8EBC64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DE2398" w14:textId="4EFA9CB1" w:rsidR="001D606E" w:rsidRPr="001D606E" w:rsidRDefault="001D606E" w:rsidP="001D606E">
            <w:pPr>
              <w:jc w:val="center"/>
              <w:rPr>
                <w:rFonts w:cstheme="minorHAnsi"/>
                <w:color w:val="222222"/>
              </w:rPr>
            </w:pPr>
            <w:r w:rsidRPr="001D606E">
              <w:rPr>
                <w:rFonts w:cstheme="minorHAnsi"/>
                <w:color w:val="222222"/>
              </w:rPr>
              <w:t>cg06126421</w:t>
            </w:r>
          </w:p>
        </w:tc>
        <w:tc>
          <w:tcPr>
            <w:tcW w:w="0" w:type="auto"/>
            <w:vAlign w:val="center"/>
          </w:tcPr>
          <w:p w14:paraId="6C083AD5" w14:textId="37A2F3E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2C5FB90" w14:textId="01731CB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050724B" w14:textId="382061E2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3D7CD1" w14:textId="4D57DBB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6EA220A" w14:textId="1E2F28C1" w:rsidR="001D606E" w:rsidRDefault="00370501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0E63FEBA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F283CE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B75E82" w14:textId="6FCA1DBA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12803068</w:t>
            </w:r>
          </w:p>
        </w:tc>
        <w:tc>
          <w:tcPr>
            <w:tcW w:w="0" w:type="auto"/>
            <w:vAlign w:val="center"/>
          </w:tcPr>
          <w:p w14:paraId="16B197EA" w14:textId="4FCB3D2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361DBB0F" w14:textId="4517579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vAlign w:val="center"/>
          </w:tcPr>
          <w:p w14:paraId="2D9DFA21" w14:textId="2D90143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918900" w14:textId="70A735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.</w:t>
            </w:r>
            <w:r w:rsidR="00F43C7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A4183A5" w14:textId="04978C5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57FB2888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6196B8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DFBE67" w14:textId="37E3549E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161138</w:t>
            </w:r>
          </w:p>
        </w:tc>
        <w:tc>
          <w:tcPr>
            <w:tcW w:w="0" w:type="auto"/>
            <w:vAlign w:val="center"/>
          </w:tcPr>
          <w:p w14:paraId="7B9839AD" w14:textId="45E1345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14:paraId="19E98DE6" w14:textId="33BE880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center"/>
          </w:tcPr>
          <w:p w14:paraId="2FF56156" w14:textId="2FD16C2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A3DD3B" w14:textId="53F6A9D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706B1B17" w14:textId="44F0936B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2733DC5E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92A092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26C860" w14:textId="2732088B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566642</w:t>
            </w:r>
          </w:p>
        </w:tc>
        <w:tc>
          <w:tcPr>
            <w:tcW w:w="0" w:type="auto"/>
            <w:vAlign w:val="center"/>
          </w:tcPr>
          <w:p w14:paraId="75E1BB5A" w14:textId="66CEA5C2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center"/>
          </w:tcPr>
          <w:p w14:paraId="6FDD598A" w14:textId="199F4DB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vAlign w:val="center"/>
          </w:tcPr>
          <w:p w14:paraId="19C0E810" w14:textId="35F6020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937B11" w14:textId="38DFC19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6CE4F910" w14:textId="5C543C39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67B66FC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6CEE28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F946A6" w14:textId="457E797D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2132788</w:t>
            </w:r>
          </w:p>
        </w:tc>
        <w:tc>
          <w:tcPr>
            <w:tcW w:w="0" w:type="auto"/>
            <w:vAlign w:val="center"/>
          </w:tcPr>
          <w:p w14:paraId="54185181" w14:textId="6B69140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43FB9DCD" w14:textId="2EE1F55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26E19671" w14:textId="5DE5A0E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554624" w14:textId="59AC9297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</w:t>
            </w:r>
            <w:r w:rsidR="00F43C7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D70ABCB" w14:textId="5F4864C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54D28A36" w14:textId="77777777" w:rsidTr="0052539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1C087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E3A261" w14:textId="5A527DA7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1940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94AF1" w14:textId="4294E7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CC204" w14:textId="62B7BBA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4BCB5A" w14:textId="556D90D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7C50281" w14:textId="092BDFC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FDDB49" w14:textId="6F9DC62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E5F886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0D1BDA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F232B2" w14:textId="2A56CBA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3636183</w:t>
            </w:r>
          </w:p>
        </w:tc>
        <w:tc>
          <w:tcPr>
            <w:tcW w:w="0" w:type="auto"/>
            <w:vAlign w:val="center"/>
          </w:tcPr>
          <w:p w14:paraId="1F8F887E" w14:textId="1CF46DC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60741B98" w14:textId="4511F59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61537D8B" w14:textId="62B0C2F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0429D7" w14:textId="173A856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9C60FF8" w14:textId="12C8E42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304F1603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3BA9A7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E82B0E" w14:textId="5ECE9343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575921</w:t>
            </w:r>
          </w:p>
        </w:tc>
        <w:tc>
          <w:tcPr>
            <w:tcW w:w="0" w:type="auto"/>
            <w:vAlign w:val="center"/>
          </w:tcPr>
          <w:p w14:paraId="4FC8B935" w14:textId="13769C4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0" w:type="auto"/>
            <w:vAlign w:val="center"/>
          </w:tcPr>
          <w:p w14:paraId="6275F71A" w14:textId="371324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center"/>
          </w:tcPr>
          <w:p w14:paraId="629579E8" w14:textId="11D2CA2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72B4D7" w14:textId="3B1B859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1A9063BD" w14:textId="3FE54F0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7C90703D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147064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288CC2" w14:textId="35F45EE3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951221</w:t>
            </w:r>
          </w:p>
        </w:tc>
        <w:tc>
          <w:tcPr>
            <w:tcW w:w="0" w:type="auto"/>
            <w:vAlign w:val="center"/>
          </w:tcPr>
          <w:p w14:paraId="77ACE5E9" w14:textId="18E9C10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center"/>
          </w:tcPr>
          <w:p w14:paraId="3EFD0A04" w14:textId="78A62CB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0" w:type="auto"/>
            <w:vAlign w:val="center"/>
          </w:tcPr>
          <w:p w14:paraId="0C76045D" w14:textId="0DFC1E2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920D26" w14:textId="29E2051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C0F2878" w14:textId="5B14EB52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7FD6CAC2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614ED6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1A46E7" w14:textId="627476D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 w:rsidRPr="001D606E">
              <w:rPr>
                <w:rFonts w:cstheme="minorHAnsi"/>
                <w:color w:val="222222"/>
              </w:rPr>
              <w:t>cg06126421</w:t>
            </w:r>
          </w:p>
        </w:tc>
        <w:tc>
          <w:tcPr>
            <w:tcW w:w="0" w:type="auto"/>
            <w:vAlign w:val="center"/>
          </w:tcPr>
          <w:p w14:paraId="621ED99E" w14:textId="783998DC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48F6A19" w14:textId="54AA1646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CE629E9" w14:textId="1C255A1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E2878B" w14:textId="5FFD0176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176A64E" w14:textId="123B2A11" w:rsidR="001D606E" w:rsidRDefault="00370501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1783CF9C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54FF4B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D2B7C4" w14:textId="7AE8F35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12803068</w:t>
            </w:r>
          </w:p>
        </w:tc>
        <w:tc>
          <w:tcPr>
            <w:tcW w:w="0" w:type="auto"/>
            <w:vAlign w:val="center"/>
          </w:tcPr>
          <w:p w14:paraId="08E093AD" w14:textId="4F19D97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center"/>
          </w:tcPr>
          <w:p w14:paraId="2A8E138A" w14:textId="44DEF25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vAlign w:val="center"/>
          </w:tcPr>
          <w:p w14:paraId="279057BF" w14:textId="7BC0E9B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830038" w14:textId="4C807F9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.</w:t>
            </w:r>
            <w:r w:rsidR="00F43C7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27AC4946" w14:textId="4C94A2B2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01DC110E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CA2D38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35826E" w14:textId="55CD533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161138</w:t>
            </w:r>
          </w:p>
        </w:tc>
        <w:tc>
          <w:tcPr>
            <w:tcW w:w="0" w:type="auto"/>
            <w:vAlign w:val="center"/>
          </w:tcPr>
          <w:p w14:paraId="63D97B91" w14:textId="0D2B592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0" w:type="auto"/>
            <w:vAlign w:val="center"/>
          </w:tcPr>
          <w:p w14:paraId="29666010" w14:textId="0AE158F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vAlign w:val="center"/>
          </w:tcPr>
          <w:p w14:paraId="57801F5A" w14:textId="0C9F579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3F9BDB" w14:textId="0211224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84B0A6F" w14:textId="7D3274C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39F57C2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31702B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A90247" w14:textId="40FF08D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566642</w:t>
            </w:r>
          </w:p>
        </w:tc>
        <w:tc>
          <w:tcPr>
            <w:tcW w:w="0" w:type="auto"/>
            <w:vAlign w:val="center"/>
          </w:tcPr>
          <w:p w14:paraId="64C943C5" w14:textId="24E3DBE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  <w:vAlign w:val="center"/>
          </w:tcPr>
          <w:p w14:paraId="1839BEA6" w14:textId="3A3E31D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vAlign w:val="center"/>
          </w:tcPr>
          <w:p w14:paraId="7A53B739" w14:textId="03B855B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A90C80" w14:textId="665CC63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8518204" w14:textId="13B8037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15DA364" w14:textId="77777777" w:rsidTr="0052539A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791E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693C6D" w14:textId="1302734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2132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401B35" w14:textId="6F6C9BC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60929A" w14:textId="77AA9BE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E4E952" w14:textId="3BA4FA5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D7E4A6" w14:textId="102E518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6BA9CB" w14:textId="156AA79B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D11C2" w:rsidRPr="004C0D55" w14:paraId="3B181F5E" w14:textId="77777777" w:rsidTr="0052539A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00425D" w14:textId="77777777" w:rsidR="001D606E" w:rsidRPr="004C0D55" w:rsidRDefault="001D606E" w:rsidP="001D60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FEC20E" w14:textId="0B1E409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1940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74584" w14:textId="480B2EF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E295CB" w14:textId="37444B6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97977" w14:textId="792088A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D5B993" w14:textId="78ABFB2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43C7F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8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3D133E" w14:textId="47D940B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0791AE58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83DEE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EC92B3" w14:textId="0B1E70B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3636183</w:t>
            </w:r>
          </w:p>
        </w:tc>
        <w:tc>
          <w:tcPr>
            <w:tcW w:w="0" w:type="auto"/>
            <w:vAlign w:val="center"/>
          </w:tcPr>
          <w:p w14:paraId="70C4C28D" w14:textId="40B35E8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vAlign w:val="center"/>
          </w:tcPr>
          <w:p w14:paraId="4768A025" w14:textId="5D45F0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0" w:type="auto"/>
            <w:vAlign w:val="center"/>
          </w:tcPr>
          <w:p w14:paraId="13D48E46" w14:textId="459007C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62DD4F" w14:textId="2D034D7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7D0FD49" w14:textId="7495249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60A9D8A5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48461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E75E92" w14:textId="29D74EF6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5575921</w:t>
            </w:r>
          </w:p>
        </w:tc>
        <w:tc>
          <w:tcPr>
            <w:tcW w:w="0" w:type="auto"/>
            <w:vAlign w:val="center"/>
          </w:tcPr>
          <w:p w14:paraId="0523DF02" w14:textId="268A33A3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0" w:type="auto"/>
            <w:vAlign w:val="center"/>
          </w:tcPr>
          <w:p w14:paraId="4C2F0CA5" w14:textId="5666CB1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0" w:type="auto"/>
            <w:vAlign w:val="center"/>
          </w:tcPr>
          <w:p w14:paraId="4404E344" w14:textId="1F7421A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A8F92EE" w14:textId="78CE061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.</w:t>
            </w:r>
            <w:r w:rsidR="00F43C7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104652A" w14:textId="18A8B854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31C6A5BD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5DC8A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9A8D60" w14:textId="43FD0078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5951221</w:t>
            </w:r>
          </w:p>
        </w:tc>
        <w:tc>
          <w:tcPr>
            <w:tcW w:w="0" w:type="auto"/>
            <w:vAlign w:val="center"/>
          </w:tcPr>
          <w:p w14:paraId="1F2E5D71" w14:textId="248B177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50C3690E" w14:textId="77F85CB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0" w:type="auto"/>
            <w:vAlign w:val="center"/>
          </w:tcPr>
          <w:p w14:paraId="73A20FFB" w14:textId="18045B8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4BFE7B" w14:textId="12CB955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F43C7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1D6E768C" w14:textId="1BB4267D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1BC7D46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202FE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8A98F36" w14:textId="5C2BCFF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 w:rsidRPr="001D606E">
              <w:rPr>
                <w:rFonts w:cstheme="minorHAnsi"/>
                <w:color w:val="222222"/>
              </w:rPr>
              <w:t>cg06126421</w:t>
            </w:r>
          </w:p>
        </w:tc>
        <w:tc>
          <w:tcPr>
            <w:tcW w:w="0" w:type="auto"/>
            <w:vAlign w:val="center"/>
          </w:tcPr>
          <w:p w14:paraId="6BE7C249" w14:textId="3ACFEB58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5156926" w14:textId="5584589F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16FAFBF" w14:textId="5148BAC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B5FD2B" w14:textId="6E335204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4BE18BC" w14:textId="02C97943" w:rsidR="001D606E" w:rsidRDefault="00370501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7390F16C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168B2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1A2D3C" w14:textId="5C07D1E9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2803068</w:t>
            </w:r>
          </w:p>
        </w:tc>
        <w:tc>
          <w:tcPr>
            <w:tcW w:w="0" w:type="auto"/>
            <w:vAlign w:val="center"/>
          </w:tcPr>
          <w:p w14:paraId="014635F6" w14:textId="7DBEC5E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0" w:type="auto"/>
            <w:vAlign w:val="center"/>
          </w:tcPr>
          <w:p w14:paraId="7D90C5B3" w14:textId="784ACEC2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14:paraId="35FD7218" w14:textId="1763079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0ED0B8" w14:textId="0B13387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6E6A000D" w14:textId="6935572F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3F4A3756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B137D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B75DFB" w14:textId="330CBB1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161138</w:t>
            </w:r>
          </w:p>
        </w:tc>
        <w:tc>
          <w:tcPr>
            <w:tcW w:w="0" w:type="auto"/>
            <w:vAlign w:val="center"/>
          </w:tcPr>
          <w:p w14:paraId="5A9D292B" w14:textId="5F2E8F4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vAlign w:val="center"/>
          </w:tcPr>
          <w:p w14:paraId="5A414ACC" w14:textId="6E59DD4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center"/>
          </w:tcPr>
          <w:p w14:paraId="15DF531F" w14:textId="2D85A7A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848C07" w14:textId="7B68DB9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7EFCB21E" w14:textId="3E5E94B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00B86587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6C7E7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7F9FFE" w14:textId="0A71A32B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566642</w:t>
            </w:r>
          </w:p>
        </w:tc>
        <w:tc>
          <w:tcPr>
            <w:tcW w:w="0" w:type="auto"/>
            <w:vAlign w:val="center"/>
          </w:tcPr>
          <w:p w14:paraId="08299A29" w14:textId="3DB3D4E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3F0BC3ED" w14:textId="73E5531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center"/>
          </w:tcPr>
          <w:p w14:paraId="41683B4E" w14:textId="3BCA5F3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B801DE" w14:textId="00BCB42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6C2C7604" w14:textId="4D7D21B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B566040" w14:textId="77777777" w:rsidTr="0052539A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A14F6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2E2F344" w14:textId="719A815F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2132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B3FA2" w14:textId="6089C0D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E51214" w14:textId="7D51040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F35639" w14:textId="2813EBB7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3F6ABA" w14:textId="1F46927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EE26E2" w14:textId="77777777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8BD1DAD" w14:textId="77777777" w:rsidR="00B92093" w:rsidRDefault="00B92093" w:rsidP="00106A59">
      <w:pPr>
        <w:spacing w:after="0"/>
        <w:rPr>
          <w:sz w:val="18"/>
          <w:szCs w:val="18"/>
          <w:vertAlign w:val="superscript"/>
        </w:rPr>
      </w:pPr>
    </w:p>
    <w:p w14:paraId="6D6D3991" w14:textId="0625871D" w:rsidR="00106A59" w:rsidRDefault="00106A59" w:rsidP="00106A5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100% methylation change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124661B8" w14:textId="77777777" w:rsidR="00106A59" w:rsidRDefault="00106A59" w:rsidP="00106A5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adjusted p-value</w:t>
      </w:r>
    </w:p>
    <w:p w14:paraId="311F9501" w14:textId="77777777" w:rsidR="00106A59" w:rsidRDefault="00106A59" w:rsidP="00106A5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23A413F1" w14:textId="77777777" w:rsidR="00106A59" w:rsidRPr="00106A59" w:rsidRDefault="00106A59" w:rsidP="00106A59">
      <w:pPr>
        <w:rPr>
          <w:rFonts w:ascii="Calibri" w:hAnsi="Calibri" w:cs="Calibri"/>
          <w:color w:val="000000"/>
          <w:sz w:val="18"/>
          <w:szCs w:val="18"/>
        </w:rPr>
      </w:pPr>
      <w:r w:rsidRPr="00106A59">
        <w:rPr>
          <w:rFonts w:ascii="Calibri" w:hAnsi="Calibri" w:cs="Calibri"/>
          <w:color w:val="000000"/>
          <w:sz w:val="18"/>
          <w:szCs w:val="18"/>
        </w:rPr>
        <w:t>NA= not available in the meta-analysis</w:t>
      </w:r>
    </w:p>
    <w:p w14:paraId="4231CA01" w14:textId="410A752C" w:rsidR="0058555F" w:rsidRDefault="0058555F" w:rsidP="00B24064">
      <w:pPr>
        <w:rPr>
          <w:rFonts w:ascii="Calibri" w:hAnsi="Calibri" w:cs="Calibri"/>
          <w:color w:val="000000"/>
          <w:sz w:val="20"/>
          <w:szCs w:val="20"/>
        </w:rPr>
      </w:pPr>
    </w:p>
    <w:p w14:paraId="493DEF87" w14:textId="7C00CD5F" w:rsidR="0052539A" w:rsidRDefault="0052539A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br w:type="page"/>
      </w:r>
    </w:p>
    <w:p w14:paraId="4D4E8403" w14:textId="2CDFAB7C" w:rsidR="0058555F" w:rsidRDefault="00C463E2" w:rsidP="0058555F">
      <w:r>
        <w:rPr>
          <w:b/>
          <w:bCs/>
        </w:rPr>
        <w:lastRenderedPageBreak/>
        <w:t xml:space="preserve">Supplementary </w:t>
      </w:r>
      <w:r w:rsidR="0058555F">
        <w:rPr>
          <w:b/>
          <w:bCs/>
        </w:rPr>
        <w:t>Table S</w:t>
      </w:r>
      <w:r w:rsidR="00D87E1F">
        <w:rPr>
          <w:b/>
          <w:bCs/>
        </w:rPr>
        <w:t>10</w:t>
      </w:r>
      <w:r w:rsidR="0058555F" w:rsidRPr="00323E36">
        <w:t xml:space="preserve">. </w:t>
      </w:r>
      <w:r w:rsidR="0058555F">
        <w:t>D</w:t>
      </w:r>
      <w:r w:rsidR="00B5360C">
        <w:t>ifferentially methylated region</w:t>
      </w:r>
      <w:r w:rsidR="00A00473">
        <w:t xml:space="preserve"> </w:t>
      </w:r>
      <w:r w:rsidR="000A3E4A">
        <w:t>from the meta-analysis at Bonferroni-corrected p&lt;0.0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622"/>
        <w:gridCol w:w="660"/>
        <w:gridCol w:w="571"/>
        <w:gridCol w:w="948"/>
        <w:gridCol w:w="470"/>
        <w:gridCol w:w="577"/>
        <w:gridCol w:w="893"/>
        <w:gridCol w:w="864"/>
      </w:tblGrid>
      <w:tr w:rsidR="006C4C52" w:rsidRPr="0085531B" w14:paraId="356F68BF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CA703B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05C66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5B483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Beta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AB805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254A9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69DC1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8553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EBE18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F756A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81D0D" w14:textId="77777777" w:rsidR="006C4C52" w:rsidRPr="0085531B" w:rsidRDefault="006C4C52" w:rsidP="004F59E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Gen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444A66" w:rsidRPr="0085531B" w14:paraId="0E0DEEBF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C03ED0" w14:textId="38F252ED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33955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3678AB" w14:textId="598B9B97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C0206D" w14:textId="45F1D4EE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A8A314" w14:textId="4153108B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8519EC" w14:textId="05C73550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403C89" w14:textId="751FA8B4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5F50C0" w14:textId="47020873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A9AEB2" w14:textId="7BAAE1A9" w:rsidR="00444A66" w:rsidRPr="0085531B" w:rsidRDefault="00444A66" w:rsidP="00444A6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90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9F8715" w14:textId="79314E11" w:rsidR="00444A66" w:rsidRPr="0085531B" w:rsidRDefault="00444A66" w:rsidP="00444A66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</w:tr>
      <w:tr w:rsidR="00444A66" w:rsidRPr="0085531B" w14:paraId="731E69A1" w14:textId="77777777" w:rsidTr="004F59E7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58518D" w14:textId="70915F92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7332563</w:t>
            </w:r>
          </w:p>
        </w:tc>
        <w:tc>
          <w:tcPr>
            <w:tcW w:w="0" w:type="auto"/>
            <w:vAlign w:val="bottom"/>
          </w:tcPr>
          <w:p w14:paraId="113D44EC" w14:textId="40D09C39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0" w:type="auto"/>
            <w:vAlign w:val="bottom"/>
          </w:tcPr>
          <w:p w14:paraId="7689DC23" w14:textId="2F09C75D" w:rsidR="00444A66" w:rsidRPr="0085531B" w:rsidRDefault="00444A66" w:rsidP="00444A6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14:paraId="21CF29B8" w14:textId="1295917F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23804D30" w14:textId="3ABAE235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14:paraId="0C1E0002" w14:textId="11F85332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5F310D5" w14:textId="409B44FF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vAlign w:val="bottom"/>
          </w:tcPr>
          <w:p w14:paraId="08D9BFDB" w14:textId="45B2B179" w:rsidR="00444A66" w:rsidRPr="0085531B" w:rsidRDefault="00444A66" w:rsidP="00444A6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6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A1ED6E" w14:textId="105A2277" w:rsidR="00444A66" w:rsidRPr="0085531B" w:rsidRDefault="00444A66" w:rsidP="00444A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</w:tr>
      <w:tr w:rsidR="00444A66" w:rsidRPr="0085531B" w14:paraId="287FF270" w14:textId="77777777" w:rsidTr="004F59E7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7F5A74" w14:textId="36639ED4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5383120</w:t>
            </w:r>
          </w:p>
        </w:tc>
        <w:tc>
          <w:tcPr>
            <w:tcW w:w="0" w:type="auto"/>
            <w:vAlign w:val="bottom"/>
          </w:tcPr>
          <w:p w14:paraId="67BDCF8F" w14:textId="6A2B773A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0" w:type="auto"/>
            <w:vAlign w:val="bottom"/>
          </w:tcPr>
          <w:p w14:paraId="77D07C5C" w14:textId="28EBCA6A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14:paraId="143FC658" w14:textId="545CBA01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14:paraId="6DA8C740" w14:textId="4CF94457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02</w:t>
            </w:r>
            <w:r w:rsidR="0085531B" w:rsidRPr="0085531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EF0E5AC" w14:textId="51939FA2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AA7E866" w14:textId="135F0739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vAlign w:val="bottom"/>
          </w:tcPr>
          <w:p w14:paraId="168B8712" w14:textId="40F3CAF3" w:rsidR="00444A66" w:rsidRPr="0085531B" w:rsidRDefault="00444A66" w:rsidP="00444A6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9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C97451" w14:textId="3F2B35F5" w:rsidR="00444A66" w:rsidRPr="0085531B" w:rsidRDefault="00444A66" w:rsidP="00444A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</w:tr>
      <w:tr w:rsidR="00444A66" w:rsidRPr="0085531B" w14:paraId="5B51DCD6" w14:textId="77777777" w:rsidTr="004F59E7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D1709B" w14:textId="3ACB41B5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8110333</w:t>
            </w:r>
          </w:p>
        </w:tc>
        <w:tc>
          <w:tcPr>
            <w:tcW w:w="0" w:type="auto"/>
            <w:vAlign w:val="bottom"/>
          </w:tcPr>
          <w:p w14:paraId="4BD9AB7F" w14:textId="63D5C6A5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0" w:type="auto"/>
            <w:vAlign w:val="bottom"/>
          </w:tcPr>
          <w:p w14:paraId="78950206" w14:textId="53C9F783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077B86AF" w14:textId="623BFC41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28EAADA2" w14:textId="390BF8FE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14:paraId="4E13F352" w14:textId="272DECE0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14:paraId="6E6A77F6" w14:textId="3126C791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vAlign w:val="bottom"/>
          </w:tcPr>
          <w:p w14:paraId="05891D25" w14:textId="7CE86696" w:rsidR="00444A66" w:rsidRPr="0085531B" w:rsidRDefault="00444A66" w:rsidP="00444A6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23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2FC2D2" w14:textId="628212CB" w:rsidR="00444A66" w:rsidRPr="0085531B" w:rsidRDefault="00444A66" w:rsidP="00444A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</w:tr>
      <w:tr w:rsidR="00444A66" w:rsidRPr="0085531B" w14:paraId="6BD57766" w14:textId="77777777" w:rsidTr="004F59E7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BD2D24" w14:textId="1D690B75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215488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79B165" w14:textId="00A8CDC8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973826" w14:textId="37FE5306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51D616" w14:textId="2601E590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8EBA06" w14:textId="0B4041A2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833C37" w14:textId="0F709E9D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9E11F" w14:textId="0333B91C" w:rsidR="00444A66" w:rsidRPr="0085531B" w:rsidRDefault="00444A66" w:rsidP="00444A66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2E459E" w14:textId="78E77DB0" w:rsidR="00444A66" w:rsidRPr="0085531B" w:rsidRDefault="00444A66" w:rsidP="00444A6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88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3192B1" w14:textId="35CDE4C8" w:rsidR="00444A66" w:rsidRPr="0085531B" w:rsidRDefault="00444A66" w:rsidP="00444A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</w:tr>
    </w:tbl>
    <w:p w14:paraId="3D00A580" w14:textId="77777777" w:rsidR="00B92093" w:rsidRDefault="00B92093" w:rsidP="0058555F">
      <w:pPr>
        <w:spacing w:after="0"/>
        <w:rPr>
          <w:sz w:val="18"/>
          <w:szCs w:val="18"/>
          <w:vertAlign w:val="superscript"/>
        </w:rPr>
      </w:pPr>
    </w:p>
    <w:p w14:paraId="20B51FCC" w14:textId="3A287441" w:rsidR="0058555F" w:rsidRDefault="0058555F" w:rsidP="0058555F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100% methylation change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</w:t>
      </w:r>
      <w:r w:rsidR="00E74B6F">
        <w:rPr>
          <w:sz w:val="18"/>
          <w:szCs w:val="18"/>
        </w:rPr>
        <w:t xml:space="preserve">, </w:t>
      </w:r>
      <w:r w:rsidRPr="00323E36">
        <w:rPr>
          <w:sz w:val="18"/>
          <w:szCs w:val="18"/>
        </w:rPr>
        <w:t>cell proportions</w:t>
      </w:r>
      <w:r w:rsidR="00E74B6F">
        <w:rPr>
          <w:sz w:val="18"/>
          <w:szCs w:val="18"/>
        </w:rPr>
        <w:t xml:space="preserve"> and maternal IQ</w:t>
      </w:r>
    </w:p>
    <w:p w14:paraId="5F91A44F" w14:textId="77777777" w:rsidR="0058555F" w:rsidRDefault="0058555F" w:rsidP="0058555F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adjusted p-value</w:t>
      </w:r>
    </w:p>
    <w:p w14:paraId="244A3EB4" w14:textId="3E09DD9F" w:rsidR="0058555F" w:rsidRDefault="0058555F" w:rsidP="00E72BC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1B87E166" w14:textId="46DEC837" w:rsidR="001C4D71" w:rsidRDefault="001C4D7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pPr w:leftFromText="180" w:rightFromText="180" w:horzAnchor="margin" w:tblpY="830"/>
        <w:tblW w:w="0" w:type="auto"/>
        <w:tblLook w:val="04A0" w:firstRow="1" w:lastRow="0" w:firstColumn="1" w:lastColumn="0" w:noHBand="0" w:noVBand="1"/>
      </w:tblPr>
      <w:tblGrid>
        <w:gridCol w:w="1206"/>
        <w:gridCol w:w="682"/>
        <w:gridCol w:w="949"/>
        <w:gridCol w:w="690"/>
        <w:gridCol w:w="960"/>
        <w:gridCol w:w="672"/>
        <w:gridCol w:w="935"/>
        <w:gridCol w:w="933"/>
        <w:gridCol w:w="1297"/>
      </w:tblGrid>
      <w:tr w:rsidR="00234A5C" w:rsidRPr="001C4D71" w14:paraId="28111D57" w14:textId="77777777" w:rsidTr="00FD43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FEB3" w14:textId="50B0CB8F" w:rsidR="00234A5C" w:rsidRPr="001C4D71" w:rsidRDefault="00234A5C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48EB" w14:textId="3D5A37B7" w:rsidR="00234A5C" w:rsidRPr="001C4D71" w:rsidRDefault="00234A5C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frontal cort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35A2" w14:textId="2E232A90" w:rsidR="00234A5C" w:rsidRPr="001C4D71" w:rsidRDefault="00234A5C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ntorhinal cort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FD95" w14:textId="12AA4DF0" w:rsidR="00234A5C" w:rsidRPr="001C4D71" w:rsidRDefault="00234A5C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0C64" w14:textId="48146873" w:rsidR="00234A5C" w:rsidRPr="001C4D71" w:rsidRDefault="00B978CC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perior temporal gyrus</w:t>
            </w:r>
          </w:p>
        </w:tc>
      </w:tr>
      <w:tr w:rsidR="008E1876" w:rsidRPr="001C4D71" w14:paraId="6FA46B9D" w14:textId="77777777" w:rsidTr="00FD43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513F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p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B209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B612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B039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69D3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ABE1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A3B1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85AF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4FE2" w14:textId="77777777" w:rsidR="001C4D71" w:rsidRPr="001C4D71" w:rsidRDefault="001C4D71" w:rsidP="00FD43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C4D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D1D44" w:rsidRPr="001C4D71" w14:paraId="77D8F189" w14:textId="77777777" w:rsidTr="00FD436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5010" w14:textId="206A9E3E" w:rsidR="00AD1D44" w:rsidRPr="001C4D71" w:rsidRDefault="00AD1D44" w:rsidP="00FD436D">
            <w:pPr>
              <w:spacing w:after="0" w:line="240" w:lineRule="auto"/>
              <w:jc w:val="center"/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3395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0292A30" w14:textId="25537885" w:rsidR="00AD1D44" w:rsidRPr="001C4D71" w:rsidRDefault="00AD1D44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44C02" w14:textId="7DFDE93F" w:rsidR="00AD1D44" w:rsidRPr="001C4D71" w:rsidRDefault="00D5282F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83e-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52490AB" w14:textId="3CC604FF" w:rsidR="00AD1D44" w:rsidRPr="001C4D71" w:rsidRDefault="00D5282F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9C7A" w14:textId="4F1B6AE7" w:rsidR="00AD1D44" w:rsidRPr="001C4D71" w:rsidRDefault="00D5282F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05e-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F55E28B" w14:textId="17EC5997" w:rsidR="00AD1D44" w:rsidRPr="001C4D71" w:rsidRDefault="00D5282F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0A964" w14:textId="4B7A9A0B" w:rsidR="00AD1D44" w:rsidRPr="001C4D71" w:rsidRDefault="0092683C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3</w:t>
            </w:r>
            <w:r w:rsidR="008050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-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1CF3254" w14:textId="7FCFDA80" w:rsidR="00AD1D44" w:rsidRPr="001C4D71" w:rsidRDefault="0092683C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A818D" w14:textId="397474FC" w:rsidR="00AD1D44" w:rsidRPr="001C4D71" w:rsidRDefault="0092683C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6</w:t>
            </w:r>
            <w:r w:rsidR="008050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-47</w:t>
            </w:r>
          </w:p>
        </w:tc>
      </w:tr>
      <w:tr w:rsidR="00AD1D44" w:rsidRPr="001C4D71" w14:paraId="5A0C5ACB" w14:textId="77777777" w:rsidTr="00FD43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70383" w14:textId="475E4905" w:rsidR="00AD1D44" w:rsidRPr="001C4D71" w:rsidRDefault="00AD1D44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733256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00EA46A" w14:textId="4EA9BBB2" w:rsidR="00AD1D44" w:rsidRPr="001C4D71" w:rsidRDefault="00CA779A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63898" w14:textId="09999791" w:rsidR="00AD1D44" w:rsidRPr="001C4D71" w:rsidRDefault="00CA779A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55e-3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B760100" w14:textId="4F734B1B" w:rsidR="00AD1D44" w:rsidRPr="001C4D71" w:rsidRDefault="00CA779A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460D" w14:textId="07F0ED56" w:rsidR="00AD1D44" w:rsidRPr="001C4D71" w:rsidRDefault="00CA779A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93e-3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6B92DAD" w14:textId="548FC6F1" w:rsidR="00AD1D44" w:rsidRPr="001C4D71" w:rsidRDefault="00CA779A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A0E3A" w14:textId="1103914F" w:rsidR="00AD1D44" w:rsidRPr="001C4D71" w:rsidRDefault="00D14517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76e-3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7A0B2BE" w14:textId="6F688DDD" w:rsidR="00AD1D44" w:rsidRPr="001C4D71" w:rsidRDefault="00D14517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5FD89" w14:textId="3E3974BA" w:rsidR="00AD1D44" w:rsidRPr="001C4D71" w:rsidRDefault="00D14517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38e-31</w:t>
            </w:r>
          </w:p>
        </w:tc>
      </w:tr>
      <w:tr w:rsidR="00AD1D44" w:rsidRPr="001C4D71" w14:paraId="67B4C0E2" w14:textId="77777777" w:rsidTr="00FD43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F869" w14:textId="0D771EB3" w:rsidR="00AD1D44" w:rsidRPr="001C4D71" w:rsidRDefault="00AD1D44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53831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E5DA5BD" w14:textId="6C79E6FA" w:rsidR="00AD1D44" w:rsidRPr="001C4D71" w:rsidRDefault="00D14517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C3C72" w14:textId="54B1F21E" w:rsidR="00AD1D44" w:rsidRPr="001C4D71" w:rsidRDefault="00D14517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7e-4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F97B3C2" w14:textId="4894EB6D" w:rsidR="00AD1D44" w:rsidRPr="001C4D71" w:rsidRDefault="00D14517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80B38" w14:textId="53B0BAF3" w:rsidR="00AD1D44" w:rsidRPr="001C4D71" w:rsidRDefault="00D10ADB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17e-3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03332FE" w14:textId="12C8E764" w:rsidR="00AD1D44" w:rsidRPr="001C4D71" w:rsidRDefault="00D10ADB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1756" w14:textId="0CC0B9AD" w:rsidR="00AD1D44" w:rsidRPr="001C4D71" w:rsidRDefault="00D10ADB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26e-4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DE408A6" w14:textId="40B26B0A" w:rsidR="00AD1D44" w:rsidRPr="001C4D71" w:rsidRDefault="00D10ADB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C89F2" w14:textId="453EBDB7" w:rsidR="00AD1D44" w:rsidRPr="001C4D71" w:rsidRDefault="00D10ADB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9e-33</w:t>
            </w:r>
          </w:p>
        </w:tc>
      </w:tr>
      <w:tr w:rsidR="00AD1D44" w:rsidRPr="001C4D71" w14:paraId="3A771479" w14:textId="77777777" w:rsidTr="00FD43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8923E" w14:textId="3F621C20" w:rsidR="00AD1D44" w:rsidRPr="001C4D71" w:rsidRDefault="00AD1D44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811033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CEF1CD5" w14:textId="0396175A" w:rsidR="00AD1D44" w:rsidRPr="001C4D71" w:rsidRDefault="00D10ADB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1D5B8" w14:textId="1AB163EE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57e-5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EE0D27B" w14:textId="2C683F5B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77BF9" w14:textId="4F964815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78e-5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E5BB748" w14:textId="515AB01B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304FF" w14:textId="22E3C391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74e-5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633922F" w14:textId="43B8AAFC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7</w:t>
            </w:r>
            <w:r w:rsidR="008050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C167A" w14:textId="32DE20A7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82e-44</w:t>
            </w:r>
          </w:p>
        </w:tc>
      </w:tr>
      <w:tr w:rsidR="00AD1D44" w:rsidRPr="009D4D2E" w14:paraId="377A6C9A" w14:textId="77777777" w:rsidTr="00FD436D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92ABF" w14:textId="26352E58" w:rsidR="00AD1D44" w:rsidRPr="001C4D71" w:rsidRDefault="00AD1D44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215488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98B1F" w14:textId="7FDD6868" w:rsidR="00AD1D44" w:rsidRPr="001C4D71" w:rsidRDefault="00144121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F4165">
              <w:rPr>
                <w:rFonts w:eastAsia="Times New Roman" w:cstheme="minorHAnsi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B04C4" w14:textId="00E17B50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33e-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2D19C" w14:textId="3FB983A8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011A2" w14:textId="1F66F2BA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8</w:t>
            </w:r>
            <w:r w:rsidR="008050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-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14407" w14:textId="6E0D9EAD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B81A8" w14:textId="5ED00B70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75e-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9DDF4" w14:textId="6A5B9495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49DE7" w14:textId="3799B950" w:rsidR="00AD1D44" w:rsidRPr="001C4D71" w:rsidRDefault="007F4165" w:rsidP="00FD43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11e-</w:t>
            </w:r>
            <w:r w:rsidR="0080502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</w:tr>
    </w:tbl>
    <w:p w14:paraId="23337BEC" w14:textId="59BB83C8" w:rsidR="00193B44" w:rsidRDefault="00C463E2" w:rsidP="00193B44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="00193B44" w:rsidRPr="00193B44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="00193B44">
        <w:rPr>
          <w:rFonts w:ascii="Calibri" w:eastAsia="Times New Roman" w:hAnsi="Calibri" w:cs="Calibri"/>
          <w:b/>
          <w:bCs/>
          <w:color w:val="000000"/>
        </w:rPr>
        <w:t>S</w:t>
      </w:r>
      <w:r w:rsidR="0024738A">
        <w:rPr>
          <w:rFonts w:ascii="Calibri" w:eastAsia="Times New Roman" w:hAnsi="Calibri" w:cs="Calibri"/>
          <w:b/>
          <w:bCs/>
          <w:color w:val="000000"/>
        </w:rPr>
        <w:t>1</w:t>
      </w:r>
      <w:r w:rsidR="00D87E1F">
        <w:rPr>
          <w:rFonts w:ascii="Calibri" w:eastAsia="Times New Roman" w:hAnsi="Calibri" w:cs="Calibri"/>
          <w:b/>
          <w:bCs/>
          <w:color w:val="000000"/>
        </w:rPr>
        <w:t>1</w:t>
      </w:r>
      <w:r w:rsidR="00193B44" w:rsidRPr="00193B44">
        <w:rPr>
          <w:rFonts w:ascii="Calibri" w:eastAsia="Times New Roman" w:hAnsi="Calibri" w:cs="Calibri"/>
          <w:color w:val="000000"/>
        </w:rPr>
        <w:t xml:space="preserve">. Correlation of DNA methylation levels between brain and blood in adult samples (N=71-75) in the </w:t>
      </w:r>
      <w:r w:rsidR="00193B44" w:rsidRPr="00193B44">
        <w:rPr>
          <w:rFonts w:ascii="Calibri" w:eastAsia="Times New Roman" w:hAnsi="Calibri" w:cs="Calibri"/>
          <w:i/>
          <w:iCs/>
          <w:color w:val="000000"/>
        </w:rPr>
        <w:t>DSUP22</w:t>
      </w:r>
      <w:r w:rsidR="00193B44" w:rsidRPr="00193B44">
        <w:rPr>
          <w:rFonts w:ascii="Calibri" w:eastAsia="Times New Roman" w:hAnsi="Calibri" w:cs="Calibri"/>
          <w:color w:val="000000"/>
        </w:rPr>
        <w:t xml:space="preserve"> </w:t>
      </w:r>
      <w:r w:rsidR="00F21150">
        <w:rPr>
          <w:rFonts w:ascii="Calibri" w:eastAsia="Times New Roman" w:hAnsi="Calibri" w:cs="Calibri"/>
          <w:color w:val="000000"/>
        </w:rPr>
        <w:t>differentially methylated region</w:t>
      </w:r>
      <w:r w:rsidR="00193B44" w:rsidRPr="00193B44">
        <w:rPr>
          <w:rFonts w:ascii="Calibri" w:eastAsia="Times New Roman" w:hAnsi="Calibri" w:cs="Calibri"/>
          <w:color w:val="000000"/>
        </w:rPr>
        <w:t xml:space="preserve"> (</w:t>
      </w:r>
      <w:hyperlink r:id="rId16" w:history="1">
        <w:r w:rsidR="005C68A5" w:rsidRPr="00193B44">
          <w:rPr>
            <w:rStyle w:val="Hyperlink"/>
            <w:rFonts w:ascii="Calibri" w:eastAsia="Times New Roman" w:hAnsi="Calibri" w:cs="Calibri"/>
          </w:rPr>
          <w:t>https://epigenetics.essex.ac.uk/bloodbrain/</w:t>
        </w:r>
      </w:hyperlink>
      <w:r w:rsidR="00193B44" w:rsidRPr="00193B44">
        <w:rPr>
          <w:rFonts w:ascii="Calibri" w:eastAsia="Times New Roman" w:hAnsi="Calibri" w:cs="Calibri"/>
          <w:color w:val="000000"/>
        </w:rPr>
        <w:t>).</w:t>
      </w:r>
    </w:p>
    <w:p w14:paraId="49D94FB2" w14:textId="0A1D3BB3" w:rsidR="005C68A5" w:rsidRDefault="005C68A5" w:rsidP="00193B44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E87F295" w14:textId="60720C94" w:rsidR="005C68A5" w:rsidRDefault="005C68A5" w:rsidP="00193B44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2596A6D" w14:textId="0B549737" w:rsidR="005C68A5" w:rsidRDefault="005C68A5" w:rsidP="00193B44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4739D4A0" w14:textId="109EC815" w:rsidR="005C68A5" w:rsidRDefault="005C68A5" w:rsidP="00193B44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66E8BD2" w14:textId="7D07CCF7" w:rsidR="005C68A5" w:rsidRDefault="005C68A5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</w:p>
    <w:p w14:paraId="6BB3CEBA" w14:textId="6F9B2614" w:rsidR="001C4D71" w:rsidRPr="00201CC8" w:rsidRDefault="00C463E2" w:rsidP="00E72BC2">
      <w:pPr>
        <w:spacing w:after="0"/>
      </w:pPr>
      <w:r>
        <w:rPr>
          <w:b/>
          <w:bCs/>
        </w:rPr>
        <w:lastRenderedPageBreak/>
        <w:t xml:space="preserve">Supplementary </w:t>
      </w:r>
      <w:r w:rsidR="00FB7B8E" w:rsidRPr="00FB7B8E">
        <w:rPr>
          <w:b/>
          <w:bCs/>
        </w:rPr>
        <w:t>Table S1</w:t>
      </w:r>
      <w:r w:rsidR="00D87E1F">
        <w:rPr>
          <w:b/>
          <w:bCs/>
        </w:rPr>
        <w:t>2</w:t>
      </w:r>
      <w:r w:rsidR="00FB7B8E">
        <w:rPr>
          <w:b/>
          <w:bCs/>
        </w:rPr>
        <w:t xml:space="preserve">. </w:t>
      </w:r>
      <w:r w:rsidR="00201CC8">
        <w:t xml:space="preserve">Correlation between DNA methylation and </w:t>
      </w:r>
      <w:r w:rsidR="00703887">
        <w:t>gene</w:t>
      </w:r>
      <w:r w:rsidR="00201CC8">
        <w:t xml:space="preserve"> expression</w:t>
      </w:r>
      <w:r w:rsidR="00703887">
        <w:t xml:space="preserve"> at the DUSP22 differentially-methylated region (</w:t>
      </w:r>
      <w:r w:rsidR="00654973" w:rsidRPr="00654973">
        <w:t>https://genenetwork.nl/biosqtlbrowser/</w:t>
      </w:r>
      <w:r w:rsidR="00654973">
        <w:t>)</w:t>
      </w:r>
      <w:r w:rsidR="00703887">
        <w:t xml:space="preserve">. </w:t>
      </w:r>
    </w:p>
    <w:tbl>
      <w:tblPr>
        <w:tblpPr w:leftFromText="180" w:rightFromText="180" w:horzAnchor="margin" w:tblpY="830"/>
        <w:tblW w:w="0" w:type="auto"/>
        <w:tblLook w:val="04A0" w:firstRow="1" w:lastRow="0" w:firstColumn="1" w:lastColumn="0" w:noHBand="0" w:noVBand="1"/>
      </w:tblPr>
      <w:tblGrid>
        <w:gridCol w:w="1206"/>
        <w:gridCol w:w="1034"/>
        <w:gridCol w:w="557"/>
        <w:gridCol w:w="940"/>
        <w:gridCol w:w="1776"/>
        <w:gridCol w:w="710"/>
        <w:gridCol w:w="1092"/>
        <w:gridCol w:w="816"/>
      </w:tblGrid>
      <w:tr w:rsidR="009E0A49" w:rsidRPr="009E0A49" w14:paraId="10C33D8E" w14:textId="4A10431C" w:rsidTr="009E0A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5E7B1" w14:textId="58D95F3E" w:rsidR="009E0A49" w:rsidRPr="009E0A49" w:rsidRDefault="009E0A49" w:rsidP="009E0A4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E0A49">
              <w:rPr>
                <w:rFonts w:cstheme="minorHAnsi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643DF" w14:textId="00015B0D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80F80" w14:textId="77777777" w:rsidR="00142CD7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pG </w:t>
            </w:r>
          </w:p>
          <w:p w14:paraId="79ADE905" w14:textId="02197DB4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3175F" w14:textId="4E5437F5" w:rsidR="009E0A49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G Chr.</w:t>
            </w:r>
          </w:p>
          <w:p w14:paraId="1FD16B64" w14:textId="6CB204E8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1977F" w14:textId="179F32E8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38C7A" w14:textId="77777777" w:rsidR="00142CD7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robe </w:t>
            </w:r>
          </w:p>
          <w:p w14:paraId="7DEDB781" w14:textId="15776251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A7AE8" w14:textId="1E383BCC" w:rsidR="009E0A49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b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.</w:t>
            </w:r>
          </w:p>
          <w:p w14:paraId="23A5BDEF" w14:textId="39C9D4FF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44D39" w14:textId="27997345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</w:tr>
      <w:tr w:rsidR="009E0A49" w:rsidRPr="009E0A49" w14:paraId="062217D5" w14:textId="77777777" w:rsidTr="009E0A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AB13" w14:textId="234AF37C" w:rsidR="00084FC7" w:rsidRPr="009E0A49" w:rsidRDefault="00084FC7" w:rsidP="0060159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03395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DD6FD" w14:textId="70075B19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.63E-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7566" w14:textId="47D32FB7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6B295" w14:textId="0BDA4E62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C084" w14:textId="50FDC357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F5F3E" w14:textId="323BD439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5BED0" w14:textId="3C494C99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23F9" w14:textId="630C64C5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46</w:t>
            </w:r>
          </w:p>
        </w:tc>
      </w:tr>
      <w:tr w:rsidR="009E0A49" w:rsidRPr="009E0A49" w14:paraId="71AC0601" w14:textId="2C452C35" w:rsidTr="009E0A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2CC1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073325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ABC7B" w14:textId="18588CA5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4.11E-1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C76E" w14:textId="0ECF8FC2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2C691" w14:textId="4BCACAEF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6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86909" w14:textId="3DD81B46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7F9A" w14:textId="269B2E3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D7B1" w14:textId="2A48A908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0633D" w14:textId="40896276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7.22</w:t>
            </w:r>
          </w:p>
        </w:tc>
      </w:tr>
      <w:tr w:rsidR="009E0A49" w:rsidRPr="009E0A49" w14:paraId="41F4B0D8" w14:textId="472691D5" w:rsidTr="009E0A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5550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153831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8CF22" w14:textId="480EEC4B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4.4E-1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963A" w14:textId="133C0384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9D3DD" w14:textId="005F882B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8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17FE0" w14:textId="6BF78959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B63A" w14:textId="125D103A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A0AC" w14:textId="17442A5C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928B" w14:textId="2D19C21F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96</w:t>
            </w:r>
          </w:p>
        </w:tc>
      </w:tr>
      <w:tr w:rsidR="009E0A49" w:rsidRPr="009E0A49" w14:paraId="20FCA6CF" w14:textId="2ED3351C" w:rsidTr="009E0A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119D8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181103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96954" w14:textId="1CA2C5D4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3.83E-1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4603" w14:textId="4C45E84F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BA20D" w14:textId="30EDEEA6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3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4B912" w14:textId="32E928E0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CB431" w14:textId="35D1F9A9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98EAB" w14:textId="53638B88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33247" w14:textId="2CECB0A8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53</w:t>
            </w:r>
          </w:p>
        </w:tc>
      </w:tr>
      <w:tr w:rsidR="009E0A49" w:rsidRPr="009E0A49" w14:paraId="5E5DFF36" w14:textId="27412678" w:rsidTr="009E0A49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824F3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215488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E3846" w14:textId="6CF23C55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.44E-1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216E5" w14:textId="3F1EDAC3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53E02" w14:textId="1DBB492D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8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C55F" w14:textId="34F31120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87D8B" w14:textId="6BE4C0EE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0188" w14:textId="41CA4F2A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958C" w14:textId="094BDCE5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72</w:t>
            </w:r>
          </w:p>
        </w:tc>
      </w:tr>
    </w:tbl>
    <w:p w14:paraId="259E56E6" w14:textId="77777777" w:rsidR="00FB7B8E" w:rsidRPr="00FB7B8E" w:rsidRDefault="00FB7B8E" w:rsidP="00E72BC2">
      <w:pPr>
        <w:spacing w:after="0"/>
      </w:pPr>
    </w:p>
    <w:sectPr w:rsidR="00FB7B8E" w:rsidRPr="00FB7B8E" w:rsidSect="004F59E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54434" w14:textId="77777777" w:rsidR="003D2676" w:rsidRDefault="003D2676" w:rsidP="001156B0">
      <w:pPr>
        <w:spacing w:after="0" w:line="240" w:lineRule="auto"/>
      </w:pPr>
      <w:r>
        <w:separator/>
      </w:r>
    </w:p>
  </w:endnote>
  <w:endnote w:type="continuationSeparator" w:id="0">
    <w:p w14:paraId="4F0928B2" w14:textId="77777777" w:rsidR="003D2676" w:rsidRDefault="003D2676" w:rsidP="00115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BAF4D" w14:textId="77777777" w:rsidR="00AC6AD9" w:rsidRDefault="00AC6A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ED482" w14:textId="77777777" w:rsidR="00AC6AD9" w:rsidRDefault="00AC6A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DF6B1C" w14:textId="77777777" w:rsidR="00AC6AD9" w:rsidRDefault="00AC6A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424D7" w14:textId="77777777" w:rsidR="003D2676" w:rsidRDefault="003D2676" w:rsidP="001156B0">
      <w:pPr>
        <w:spacing w:after="0" w:line="240" w:lineRule="auto"/>
      </w:pPr>
      <w:r>
        <w:separator/>
      </w:r>
    </w:p>
  </w:footnote>
  <w:footnote w:type="continuationSeparator" w:id="0">
    <w:p w14:paraId="534589B0" w14:textId="77777777" w:rsidR="003D2676" w:rsidRDefault="003D2676" w:rsidP="00115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FBEE7" w14:textId="77777777" w:rsidR="00AC6AD9" w:rsidRDefault="00AC6A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996A9" w14:textId="77777777" w:rsidR="00AC6AD9" w:rsidRDefault="00AC6A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A97F3" w14:textId="77777777" w:rsidR="00AC6AD9" w:rsidRDefault="00AC6A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02092"/>
    <w:multiLevelType w:val="hybridMultilevel"/>
    <w:tmpl w:val="1B7E3320"/>
    <w:lvl w:ilvl="0" w:tplc="3F061B7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734B52"/>
    <w:multiLevelType w:val="hybridMultilevel"/>
    <w:tmpl w:val="9CD41F90"/>
    <w:lvl w:ilvl="0" w:tplc="A65CA17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581B25"/>
    <w:multiLevelType w:val="hybridMultilevel"/>
    <w:tmpl w:val="72F8F8FE"/>
    <w:lvl w:ilvl="0" w:tplc="C1D6B3E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B0"/>
    <w:rsid w:val="0000287C"/>
    <w:rsid w:val="0000469C"/>
    <w:rsid w:val="00005D90"/>
    <w:rsid w:val="000130F3"/>
    <w:rsid w:val="00013927"/>
    <w:rsid w:val="00022800"/>
    <w:rsid w:val="000367F7"/>
    <w:rsid w:val="00044360"/>
    <w:rsid w:val="00074B68"/>
    <w:rsid w:val="00082B4B"/>
    <w:rsid w:val="00084FC7"/>
    <w:rsid w:val="00086FB4"/>
    <w:rsid w:val="0009390A"/>
    <w:rsid w:val="000A3E4A"/>
    <w:rsid w:val="000A444C"/>
    <w:rsid w:val="000B2A19"/>
    <w:rsid w:val="000D4CCC"/>
    <w:rsid w:val="000D513D"/>
    <w:rsid w:val="000E5F01"/>
    <w:rsid w:val="000F6499"/>
    <w:rsid w:val="001020B0"/>
    <w:rsid w:val="00102FD9"/>
    <w:rsid w:val="00106A59"/>
    <w:rsid w:val="00114D32"/>
    <w:rsid w:val="001156B0"/>
    <w:rsid w:val="00141B89"/>
    <w:rsid w:val="00142CD7"/>
    <w:rsid w:val="00144121"/>
    <w:rsid w:val="00152682"/>
    <w:rsid w:val="00166FFE"/>
    <w:rsid w:val="00167DF1"/>
    <w:rsid w:val="001708C3"/>
    <w:rsid w:val="001804CC"/>
    <w:rsid w:val="0018191A"/>
    <w:rsid w:val="00185B9D"/>
    <w:rsid w:val="00192753"/>
    <w:rsid w:val="00193B44"/>
    <w:rsid w:val="00196A66"/>
    <w:rsid w:val="001C4D71"/>
    <w:rsid w:val="001D3D3E"/>
    <w:rsid w:val="001D5273"/>
    <w:rsid w:val="001D5B6E"/>
    <w:rsid w:val="001D606E"/>
    <w:rsid w:val="001E53A9"/>
    <w:rsid w:val="001E62C4"/>
    <w:rsid w:val="001F12BA"/>
    <w:rsid w:val="001F5495"/>
    <w:rsid w:val="00201CC8"/>
    <w:rsid w:val="00206FDC"/>
    <w:rsid w:val="00216D4E"/>
    <w:rsid w:val="00233145"/>
    <w:rsid w:val="00234A5C"/>
    <w:rsid w:val="00242E3B"/>
    <w:rsid w:val="0024738A"/>
    <w:rsid w:val="0025272E"/>
    <w:rsid w:val="00256187"/>
    <w:rsid w:val="002669E4"/>
    <w:rsid w:val="002705DC"/>
    <w:rsid w:val="002749C3"/>
    <w:rsid w:val="002816E9"/>
    <w:rsid w:val="002A1B2C"/>
    <w:rsid w:val="002B01CA"/>
    <w:rsid w:val="002B1D3E"/>
    <w:rsid w:val="002C062F"/>
    <w:rsid w:val="002C487A"/>
    <w:rsid w:val="002C765B"/>
    <w:rsid w:val="002D65C0"/>
    <w:rsid w:val="002E42FB"/>
    <w:rsid w:val="002E6055"/>
    <w:rsid w:val="002F42C8"/>
    <w:rsid w:val="002F62BF"/>
    <w:rsid w:val="002F7435"/>
    <w:rsid w:val="002F7D94"/>
    <w:rsid w:val="003065B5"/>
    <w:rsid w:val="003122C9"/>
    <w:rsid w:val="00313FCB"/>
    <w:rsid w:val="00321FE7"/>
    <w:rsid w:val="00327880"/>
    <w:rsid w:val="003303B3"/>
    <w:rsid w:val="0035440B"/>
    <w:rsid w:val="00370501"/>
    <w:rsid w:val="00381367"/>
    <w:rsid w:val="0038425C"/>
    <w:rsid w:val="00387246"/>
    <w:rsid w:val="00392347"/>
    <w:rsid w:val="003A3426"/>
    <w:rsid w:val="003A4FB0"/>
    <w:rsid w:val="003A7DBE"/>
    <w:rsid w:val="003B0661"/>
    <w:rsid w:val="003B6992"/>
    <w:rsid w:val="003C4305"/>
    <w:rsid w:val="003D2676"/>
    <w:rsid w:val="003D771E"/>
    <w:rsid w:val="003F3432"/>
    <w:rsid w:val="003F559D"/>
    <w:rsid w:val="003F5ED7"/>
    <w:rsid w:val="00411925"/>
    <w:rsid w:val="00412509"/>
    <w:rsid w:val="004174C1"/>
    <w:rsid w:val="004218FC"/>
    <w:rsid w:val="00424281"/>
    <w:rsid w:val="00424CA1"/>
    <w:rsid w:val="00444A66"/>
    <w:rsid w:val="00445FB7"/>
    <w:rsid w:val="0046165A"/>
    <w:rsid w:val="004638D6"/>
    <w:rsid w:val="00471A70"/>
    <w:rsid w:val="004736B0"/>
    <w:rsid w:val="004738DA"/>
    <w:rsid w:val="00477369"/>
    <w:rsid w:val="00480163"/>
    <w:rsid w:val="004A0A97"/>
    <w:rsid w:val="004A619F"/>
    <w:rsid w:val="004A6EA8"/>
    <w:rsid w:val="004C0D55"/>
    <w:rsid w:val="004D209C"/>
    <w:rsid w:val="004D2C2D"/>
    <w:rsid w:val="004E40C3"/>
    <w:rsid w:val="004E4383"/>
    <w:rsid w:val="004F59E7"/>
    <w:rsid w:val="00503372"/>
    <w:rsid w:val="005109F9"/>
    <w:rsid w:val="0051652E"/>
    <w:rsid w:val="0052539A"/>
    <w:rsid w:val="00537CB7"/>
    <w:rsid w:val="00550172"/>
    <w:rsid w:val="005559C7"/>
    <w:rsid w:val="00555A40"/>
    <w:rsid w:val="00564F5B"/>
    <w:rsid w:val="00577368"/>
    <w:rsid w:val="005820B8"/>
    <w:rsid w:val="00582E71"/>
    <w:rsid w:val="005840C8"/>
    <w:rsid w:val="005845D4"/>
    <w:rsid w:val="005854A0"/>
    <w:rsid w:val="0058555F"/>
    <w:rsid w:val="00590C58"/>
    <w:rsid w:val="00597277"/>
    <w:rsid w:val="005A254B"/>
    <w:rsid w:val="005A3AF1"/>
    <w:rsid w:val="005B5E06"/>
    <w:rsid w:val="005C39B2"/>
    <w:rsid w:val="005C68A5"/>
    <w:rsid w:val="005E5280"/>
    <w:rsid w:val="005F238B"/>
    <w:rsid w:val="005F2DCD"/>
    <w:rsid w:val="00601590"/>
    <w:rsid w:val="006030CD"/>
    <w:rsid w:val="00612835"/>
    <w:rsid w:val="006219A2"/>
    <w:rsid w:val="00631EF4"/>
    <w:rsid w:val="00646F27"/>
    <w:rsid w:val="0065154A"/>
    <w:rsid w:val="00654973"/>
    <w:rsid w:val="00656056"/>
    <w:rsid w:val="00690AE1"/>
    <w:rsid w:val="0069742D"/>
    <w:rsid w:val="006B59D7"/>
    <w:rsid w:val="006B6ADE"/>
    <w:rsid w:val="006B727B"/>
    <w:rsid w:val="006C4C52"/>
    <w:rsid w:val="006C5F85"/>
    <w:rsid w:val="006C7622"/>
    <w:rsid w:val="006C7E7E"/>
    <w:rsid w:val="006D0222"/>
    <w:rsid w:val="006E3F82"/>
    <w:rsid w:val="006F0870"/>
    <w:rsid w:val="00703887"/>
    <w:rsid w:val="00706592"/>
    <w:rsid w:val="007118A4"/>
    <w:rsid w:val="0071196B"/>
    <w:rsid w:val="00713361"/>
    <w:rsid w:val="0071449C"/>
    <w:rsid w:val="007158E4"/>
    <w:rsid w:val="00725591"/>
    <w:rsid w:val="0072586B"/>
    <w:rsid w:val="00735ABD"/>
    <w:rsid w:val="00740821"/>
    <w:rsid w:val="0074189E"/>
    <w:rsid w:val="00743DB5"/>
    <w:rsid w:val="007457C7"/>
    <w:rsid w:val="00756170"/>
    <w:rsid w:val="00757B4B"/>
    <w:rsid w:val="00760A20"/>
    <w:rsid w:val="007641BB"/>
    <w:rsid w:val="007649A9"/>
    <w:rsid w:val="007660CA"/>
    <w:rsid w:val="00777030"/>
    <w:rsid w:val="007841AF"/>
    <w:rsid w:val="007B3DFD"/>
    <w:rsid w:val="007B7294"/>
    <w:rsid w:val="007C57E8"/>
    <w:rsid w:val="007D08DC"/>
    <w:rsid w:val="007E2694"/>
    <w:rsid w:val="007E5A98"/>
    <w:rsid w:val="007F4165"/>
    <w:rsid w:val="007F5EC4"/>
    <w:rsid w:val="00801F6A"/>
    <w:rsid w:val="00805025"/>
    <w:rsid w:val="00806993"/>
    <w:rsid w:val="008137C0"/>
    <w:rsid w:val="008143F8"/>
    <w:rsid w:val="00814924"/>
    <w:rsid w:val="00822FD5"/>
    <w:rsid w:val="00830EB2"/>
    <w:rsid w:val="008325FE"/>
    <w:rsid w:val="00845B40"/>
    <w:rsid w:val="00850FE2"/>
    <w:rsid w:val="0085531B"/>
    <w:rsid w:val="008620D7"/>
    <w:rsid w:val="00864FFC"/>
    <w:rsid w:val="00866FE2"/>
    <w:rsid w:val="008710C9"/>
    <w:rsid w:val="008731BC"/>
    <w:rsid w:val="008746F7"/>
    <w:rsid w:val="00874F54"/>
    <w:rsid w:val="00880610"/>
    <w:rsid w:val="00882C32"/>
    <w:rsid w:val="008845F7"/>
    <w:rsid w:val="00887FE6"/>
    <w:rsid w:val="00891242"/>
    <w:rsid w:val="00894375"/>
    <w:rsid w:val="00894DD8"/>
    <w:rsid w:val="008A0DA7"/>
    <w:rsid w:val="008A314A"/>
    <w:rsid w:val="008A526F"/>
    <w:rsid w:val="008B2DFA"/>
    <w:rsid w:val="008C13AD"/>
    <w:rsid w:val="008C1C57"/>
    <w:rsid w:val="008C2B1B"/>
    <w:rsid w:val="008D11C2"/>
    <w:rsid w:val="008D2752"/>
    <w:rsid w:val="008D2F54"/>
    <w:rsid w:val="008E1876"/>
    <w:rsid w:val="008E50D7"/>
    <w:rsid w:val="008E6A72"/>
    <w:rsid w:val="008E6D13"/>
    <w:rsid w:val="008F6421"/>
    <w:rsid w:val="0092683C"/>
    <w:rsid w:val="00944A94"/>
    <w:rsid w:val="00946727"/>
    <w:rsid w:val="00954DBD"/>
    <w:rsid w:val="00966CC4"/>
    <w:rsid w:val="00975D60"/>
    <w:rsid w:val="009B1A63"/>
    <w:rsid w:val="009B7480"/>
    <w:rsid w:val="009C0040"/>
    <w:rsid w:val="009C4460"/>
    <w:rsid w:val="009D4D2E"/>
    <w:rsid w:val="009D7220"/>
    <w:rsid w:val="009E0A49"/>
    <w:rsid w:val="009E190C"/>
    <w:rsid w:val="009F5821"/>
    <w:rsid w:val="00A00473"/>
    <w:rsid w:val="00A03E3A"/>
    <w:rsid w:val="00A040D6"/>
    <w:rsid w:val="00A13298"/>
    <w:rsid w:val="00A1624A"/>
    <w:rsid w:val="00A16851"/>
    <w:rsid w:val="00A258D7"/>
    <w:rsid w:val="00A279E5"/>
    <w:rsid w:val="00A31878"/>
    <w:rsid w:val="00A32653"/>
    <w:rsid w:val="00A365FD"/>
    <w:rsid w:val="00A421B8"/>
    <w:rsid w:val="00A43205"/>
    <w:rsid w:val="00A43447"/>
    <w:rsid w:val="00A457E2"/>
    <w:rsid w:val="00A54FE3"/>
    <w:rsid w:val="00A55DC0"/>
    <w:rsid w:val="00A74267"/>
    <w:rsid w:val="00A902FC"/>
    <w:rsid w:val="00A93033"/>
    <w:rsid w:val="00A9392B"/>
    <w:rsid w:val="00A93DDF"/>
    <w:rsid w:val="00A950A2"/>
    <w:rsid w:val="00A9679C"/>
    <w:rsid w:val="00AA0BF9"/>
    <w:rsid w:val="00AA5EDC"/>
    <w:rsid w:val="00AB1A71"/>
    <w:rsid w:val="00AC4D4E"/>
    <w:rsid w:val="00AC6AD9"/>
    <w:rsid w:val="00AD0513"/>
    <w:rsid w:val="00AD1D44"/>
    <w:rsid w:val="00AE03F8"/>
    <w:rsid w:val="00AE3177"/>
    <w:rsid w:val="00AE51EA"/>
    <w:rsid w:val="00AE5AA7"/>
    <w:rsid w:val="00AF2493"/>
    <w:rsid w:val="00AF719E"/>
    <w:rsid w:val="00B01D35"/>
    <w:rsid w:val="00B10097"/>
    <w:rsid w:val="00B11A1C"/>
    <w:rsid w:val="00B1249F"/>
    <w:rsid w:val="00B20255"/>
    <w:rsid w:val="00B24064"/>
    <w:rsid w:val="00B3448F"/>
    <w:rsid w:val="00B34714"/>
    <w:rsid w:val="00B51267"/>
    <w:rsid w:val="00B51BFC"/>
    <w:rsid w:val="00B5360C"/>
    <w:rsid w:val="00B66D36"/>
    <w:rsid w:val="00B73131"/>
    <w:rsid w:val="00B764F6"/>
    <w:rsid w:val="00B77E50"/>
    <w:rsid w:val="00B92093"/>
    <w:rsid w:val="00B978CC"/>
    <w:rsid w:val="00BA3709"/>
    <w:rsid w:val="00BA4FE4"/>
    <w:rsid w:val="00BB07DD"/>
    <w:rsid w:val="00BB0FAB"/>
    <w:rsid w:val="00BB698F"/>
    <w:rsid w:val="00BC17A1"/>
    <w:rsid w:val="00BC202D"/>
    <w:rsid w:val="00BC7DD3"/>
    <w:rsid w:val="00BD2456"/>
    <w:rsid w:val="00BD4096"/>
    <w:rsid w:val="00BE3B1E"/>
    <w:rsid w:val="00BF0BDE"/>
    <w:rsid w:val="00BF3BC3"/>
    <w:rsid w:val="00BF450F"/>
    <w:rsid w:val="00BF5EF0"/>
    <w:rsid w:val="00C02297"/>
    <w:rsid w:val="00C02BA8"/>
    <w:rsid w:val="00C10AC5"/>
    <w:rsid w:val="00C218B1"/>
    <w:rsid w:val="00C25BDF"/>
    <w:rsid w:val="00C26B20"/>
    <w:rsid w:val="00C3003C"/>
    <w:rsid w:val="00C35D8E"/>
    <w:rsid w:val="00C463E2"/>
    <w:rsid w:val="00C64CF4"/>
    <w:rsid w:val="00C65CDD"/>
    <w:rsid w:val="00C81EC1"/>
    <w:rsid w:val="00C87B9F"/>
    <w:rsid w:val="00C957DE"/>
    <w:rsid w:val="00CA779A"/>
    <w:rsid w:val="00CB17EA"/>
    <w:rsid w:val="00CB1B46"/>
    <w:rsid w:val="00CB24F9"/>
    <w:rsid w:val="00CB2797"/>
    <w:rsid w:val="00CC3CBB"/>
    <w:rsid w:val="00CD5F0C"/>
    <w:rsid w:val="00CE4CA4"/>
    <w:rsid w:val="00D03790"/>
    <w:rsid w:val="00D07662"/>
    <w:rsid w:val="00D10ADB"/>
    <w:rsid w:val="00D14517"/>
    <w:rsid w:val="00D23C7D"/>
    <w:rsid w:val="00D41481"/>
    <w:rsid w:val="00D420D7"/>
    <w:rsid w:val="00D4334E"/>
    <w:rsid w:val="00D44367"/>
    <w:rsid w:val="00D47704"/>
    <w:rsid w:val="00D47A76"/>
    <w:rsid w:val="00D5282F"/>
    <w:rsid w:val="00D53E64"/>
    <w:rsid w:val="00D56656"/>
    <w:rsid w:val="00D56752"/>
    <w:rsid w:val="00D61167"/>
    <w:rsid w:val="00D62850"/>
    <w:rsid w:val="00D62D21"/>
    <w:rsid w:val="00D65167"/>
    <w:rsid w:val="00D701F6"/>
    <w:rsid w:val="00D704AB"/>
    <w:rsid w:val="00D75409"/>
    <w:rsid w:val="00D7689F"/>
    <w:rsid w:val="00D80707"/>
    <w:rsid w:val="00D8304E"/>
    <w:rsid w:val="00D87E1F"/>
    <w:rsid w:val="00D92D8D"/>
    <w:rsid w:val="00D945B3"/>
    <w:rsid w:val="00DA306E"/>
    <w:rsid w:val="00DB10EA"/>
    <w:rsid w:val="00DB22CC"/>
    <w:rsid w:val="00DC6B79"/>
    <w:rsid w:val="00DD25A0"/>
    <w:rsid w:val="00DE3FE4"/>
    <w:rsid w:val="00E0310F"/>
    <w:rsid w:val="00E057DD"/>
    <w:rsid w:val="00E14187"/>
    <w:rsid w:val="00E147FF"/>
    <w:rsid w:val="00E15880"/>
    <w:rsid w:val="00E16957"/>
    <w:rsid w:val="00E240A5"/>
    <w:rsid w:val="00E35A0F"/>
    <w:rsid w:val="00E37BB2"/>
    <w:rsid w:val="00E606E3"/>
    <w:rsid w:val="00E62841"/>
    <w:rsid w:val="00E62867"/>
    <w:rsid w:val="00E6648D"/>
    <w:rsid w:val="00E72BC2"/>
    <w:rsid w:val="00E737A9"/>
    <w:rsid w:val="00E7467E"/>
    <w:rsid w:val="00E74B6F"/>
    <w:rsid w:val="00E810C5"/>
    <w:rsid w:val="00E8543A"/>
    <w:rsid w:val="00E936B4"/>
    <w:rsid w:val="00EB6CA8"/>
    <w:rsid w:val="00EB6DE9"/>
    <w:rsid w:val="00EC0058"/>
    <w:rsid w:val="00EC03B3"/>
    <w:rsid w:val="00EC0B57"/>
    <w:rsid w:val="00ED0630"/>
    <w:rsid w:val="00ED77A3"/>
    <w:rsid w:val="00EF4B9A"/>
    <w:rsid w:val="00F065DD"/>
    <w:rsid w:val="00F10210"/>
    <w:rsid w:val="00F21150"/>
    <w:rsid w:val="00F21569"/>
    <w:rsid w:val="00F330D7"/>
    <w:rsid w:val="00F35C16"/>
    <w:rsid w:val="00F35D96"/>
    <w:rsid w:val="00F4127C"/>
    <w:rsid w:val="00F43C40"/>
    <w:rsid w:val="00F43C7F"/>
    <w:rsid w:val="00F47F6E"/>
    <w:rsid w:val="00F75081"/>
    <w:rsid w:val="00F938DC"/>
    <w:rsid w:val="00FA216B"/>
    <w:rsid w:val="00FB7B8E"/>
    <w:rsid w:val="00FC10CF"/>
    <w:rsid w:val="00FC5DD9"/>
    <w:rsid w:val="00FD2739"/>
    <w:rsid w:val="00FD436D"/>
    <w:rsid w:val="00FF049C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F3F93"/>
  <w15:chartTrackingRefBased/>
  <w15:docId w15:val="{3BD7AA4F-D294-4D2A-847D-98F3A334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6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68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5C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6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656"/>
  </w:style>
  <w:style w:type="paragraph" w:styleId="Footer">
    <w:name w:val="footer"/>
    <w:basedOn w:val="Normal"/>
    <w:link w:val="FooterChar"/>
    <w:uiPriority w:val="99"/>
    <w:unhideWhenUsed/>
    <w:rsid w:val="00D56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epigenetics.essex.ac.uk/bloodbrain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7791b908ff7c01ba38be362e38452488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e63ac1350b697a744b4e3326b31305e5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91E6BA-30AA-4F64-B265-7023F02856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B4BD7D-5078-4EA7-9ECE-7BC3EB17B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0A309C-F8B5-4E32-B496-57B2F5E14D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3</Pages>
  <Words>2843</Words>
  <Characters>1620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tta Caramaschi</dc:creator>
  <cp:keywords/>
  <dc:description/>
  <cp:lastModifiedBy>Doretta Caramaschi</cp:lastModifiedBy>
  <cp:revision>31</cp:revision>
  <dcterms:created xsi:type="dcterms:W3CDTF">2020-12-01T11:18:00Z</dcterms:created>
  <dcterms:modified xsi:type="dcterms:W3CDTF">2020-12-1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